
<file path=[Content_Types].xml><?xml version="1.0" encoding="utf-8"?>
<Types xmlns="http://schemas.openxmlformats.org/package/2006/content-types">
  <Default Extension="emf" ContentType="image/x-emf"/>
  <Default Extension="png" ContentType="image/png"/>
  <Default Extension="pptx" ContentType="application/vnd.openxmlformats-officedocument.presentationml.presentation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C2559B" w14:textId="64CFCDA1" w:rsidR="00770917" w:rsidRPr="006D2743" w:rsidRDefault="00282B88" w:rsidP="00F61A69">
      <w:pPr>
        <w:spacing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127779565"/>
      <w:r w:rsidRPr="006D2743">
        <w:rPr>
          <w:rFonts w:ascii="Times New Roman" w:hAnsi="Times New Roman" w:cs="Times New Roman"/>
          <w:b/>
          <w:bCs/>
          <w:sz w:val="28"/>
          <w:szCs w:val="28"/>
        </w:rPr>
        <w:t>Quantification and impact of circulating cardiotonic steroids in the RATE-AF randomised trial of patients with atrial fibrillation and heart failure</w:t>
      </w:r>
    </w:p>
    <w:p w14:paraId="279F9C18" w14:textId="77777777" w:rsidR="00F61A69" w:rsidRPr="006D2743" w:rsidRDefault="00F61A69" w:rsidP="00F61A69">
      <w:pPr>
        <w:spacing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bookmarkEnd w:id="0"/>
    <w:p w14:paraId="7F6187DC" w14:textId="11AF39C5" w:rsidR="00A17A73" w:rsidRPr="006D2743" w:rsidRDefault="00D46465" w:rsidP="00A17A73">
      <w:pPr>
        <w:spacing w:line="24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Additional File 1</w:t>
      </w:r>
    </w:p>
    <w:sdt>
      <w:sdtPr>
        <w:rPr>
          <w:rFonts w:ascii="Times New Roman" w:eastAsiaTheme="minorHAnsi" w:hAnsi="Times New Roman" w:cs="Times New Roman"/>
          <w:color w:val="auto"/>
          <w:sz w:val="24"/>
          <w:szCs w:val="24"/>
          <w:lang w:val="en-GB"/>
        </w:rPr>
        <w:id w:val="953831829"/>
        <w:docPartObj>
          <w:docPartGallery w:val="Table of Contents"/>
          <w:docPartUnique/>
        </w:docPartObj>
      </w:sdtPr>
      <w:sdtEndPr>
        <w:rPr>
          <w:sz w:val="22"/>
          <w:szCs w:val="22"/>
        </w:rPr>
      </w:sdtEndPr>
      <w:sdtContent>
        <w:p w14:paraId="3BA207D0" w14:textId="05EBD6C0" w:rsidR="00DE2E4C" w:rsidRPr="006250F1" w:rsidRDefault="00DE2E4C">
          <w:pPr>
            <w:pStyle w:val="TOCHeading"/>
            <w:rPr>
              <w:rFonts w:ascii="Times New Roman" w:hAnsi="Times New Roman" w:cs="Times New Roman"/>
              <w:sz w:val="24"/>
              <w:szCs w:val="24"/>
              <w:lang w:val="en-GB"/>
            </w:rPr>
          </w:pPr>
        </w:p>
        <w:p w14:paraId="5AB01C5F" w14:textId="7EF6EB79" w:rsidR="006250F1" w:rsidRPr="006250F1" w:rsidRDefault="00DE2E4C" w:rsidP="006250F1">
          <w:pPr>
            <w:pStyle w:val="TOC2"/>
            <w:spacing w:after="240" w:line="240" w:lineRule="auto"/>
            <w:rPr>
              <w:rFonts w:ascii="Times New Roman" w:eastAsiaTheme="minorEastAsia" w:hAnsi="Times New Roman" w:cs="Times New Roman"/>
              <w:noProof/>
              <w:kern w:val="2"/>
              <w:lang w:eastAsia="en-GB"/>
              <w14:ligatures w14:val="standardContextual"/>
            </w:rPr>
          </w:pPr>
          <w:r w:rsidRPr="006250F1">
            <w:rPr>
              <w:rFonts w:ascii="Times New Roman" w:hAnsi="Times New Roman" w:cs="Times New Roman"/>
            </w:rPr>
            <w:fldChar w:fldCharType="begin"/>
          </w:r>
          <w:r w:rsidRPr="006250F1">
            <w:rPr>
              <w:rFonts w:ascii="Times New Roman" w:hAnsi="Times New Roman" w:cs="Times New Roman"/>
            </w:rPr>
            <w:instrText xml:space="preserve"> TOC \o "1-3" \h \z \u </w:instrText>
          </w:r>
          <w:r w:rsidRPr="006250F1">
            <w:rPr>
              <w:rFonts w:ascii="Times New Roman" w:hAnsi="Times New Roman" w:cs="Times New Roman"/>
            </w:rPr>
            <w:fldChar w:fldCharType="separate"/>
          </w:r>
          <w:hyperlink w:anchor="_Toc208411161" w:history="1">
            <w:r w:rsidR="006250F1" w:rsidRPr="006250F1">
              <w:rPr>
                <w:rStyle w:val="Hyperlink"/>
                <w:rFonts w:ascii="Times New Roman" w:hAnsi="Times New Roman" w:cs="Times New Roman"/>
                <w:noProof/>
              </w:rPr>
              <w:t>Table S1: Inclusion and exclusion criteria of the RATE-AF trial</w:t>
            </w:r>
            <w:r w:rsidR="006250F1" w:rsidRPr="006250F1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6250F1" w:rsidRPr="006250F1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6250F1" w:rsidRPr="006250F1">
              <w:rPr>
                <w:rFonts w:ascii="Times New Roman" w:hAnsi="Times New Roman" w:cs="Times New Roman"/>
                <w:noProof/>
                <w:webHidden/>
              </w:rPr>
              <w:instrText xml:space="preserve"> PAGEREF _Toc208411161 \h </w:instrText>
            </w:r>
            <w:r w:rsidR="006250F1" w:rsidRPr="006250F1">
              <w:rPr>
                <w:rFonts w:ascii="Times New Roman" w:hAnsi="Times New Roman" w:cs="Times New Roman"/>
                <w:noProof/>
                <w:webHidden/>
              </w:rPr>
            </w:r>
            <w:r w:rsidR="006250F1" w:rsidRPr="006250F1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6250F1" w:rsidRPr="006250F1">
              <w:rPr>
                <w:rFonts w:ascii="Times New Roman" w:hAnsi="Times New Roman" w:cs="Times New Roman"/>
                <w:noProof/>
                <w:webHidden/>
              </w:rPr>
              <w:t>2</w:t>
            </w:r>
            <w:r w:rsidR="006250F1" w:rsidRPr="006250F1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313D52E9" w14:textId="6233D170" w:rsidR="006250F1" w:rsidRPr="006250F1" w:rsidRDefault="006250F1" w:rsidP="006250F1">
          <w:pPr>
            <w:pStyle w:val="TOC3"/>
            <w:tabs>
              <w:tab w:val="right" w:leader="dot" w:pos="9016"/>
            </w:tabs>
            <w:spacing w:after="240" w:line="240" w:lineRule="auto"/>
            <w:ind w:left="0"/>
            <w:rPr>
              <w:rFonts w:ascii="Times New Roman" w:eastAsiaTheme="minorEastAsia" w:hAnsi="Times New Roman" w:cs="Times New Roman"/>
              <w:noProof/>
              <w:kern w:val="2"/>
              <w:lang w:eastAsia="en-GB"/>
              <w14:ligatures w14:val="standardContextual"/>
            </w:rPr>
          </w:pPr>
          <w:hyperlink w:anchor="_Toc208411162" w:history="1">
            <w:r w:rsidRPr="006250F1">
              <w:rPr>
                <w:rStyle w:val="Hyperlink"/>
                <w:rFonts w:ascii="Times New Roman" w:hAnsi="Times New Roman" w:cs="Times New Roman"/>
                <w:noProof/>
              </w:rPr>
              <w:t>Table S2: Multivariate interaction terms for baseline circulating CTS</w:t>
            </w:r>
            <w:r w:rsidRPr="006250F1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6250F1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6250F1">
              <w:rPr>
                <w:rFonts w:ascii="Times New Roman" w:hAnsi="Times New Roman" w:cs="Times New Roman"/>
                <w:noProof/>
                <w:webHidden/>
              </w:rPr>
              <w:instrText xml:space="preserve"> PAGEREF _Toc208411162 \h </w:instrText>
            </w:r>
            <w:r w:rsidRPr="006250F1">
              <w:rPr>
                <w:rFonts w:ascii="Times New Roman" w:hAnsi="Times New Roman" w:cs="Times New Roman"/>
                <w:noProof/>
                <w:webHidden/>
              </w:rPr>
            </w:r>
            <w:r w:rsidRPr="006250F1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6250F1">
              <w:rPr>
                <w:rFonts w:ascii="Times New Roman" w:hAnsi="Times New Roman" w:cs="Times New Roman"/>
                <w:noProof/>
                <w:webHidden/>
              </w:rPr>
              <w:t>3</w:t>
            </w:r>
            <w:r w:rsidRPr="006250F1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18A28BCA" w14:textId="2A8A6A90" w:rsidR="006250F1" w:rsidRPr="006250F1" w:rsidRDefault="006250F1" w:rsidP="006250F1">
          <w:pPr>
            <w:pStyle w:val="TOC2"/>
            <w:spacing w:after="240" w:line="240" w:lineRule="auto"/>
            <w:rPr>
              <w:rFonts w:ascii="Times New Roman" w:eastAsiaTheme="minorEastAsia" w:hAnsi="Times New Roman" w:cs="Times New Roman"/>
              <w:noProof/>
              <w:kern w:val="2"/>
              <w:lang w:eastAsia="en-GB"/>
              <w14:ligatures w14:val="standardContextual"/>
            </w:rPr>
          </w:pPr>
          <w:hyperlink w:anchor="_Toc208411163" w:history="1">
            <w:r w:rsidRPr="006250F1">
              <w:rPr>
                <w:rStyle w:val="Hyperlink"/>
                <w:rFonts w:ascii="Times New Roman" w:hAnsi="Times New Roman" w:cs="Times New Roman"/>
                <w:noProof/>
              </w:rPr>
              <w:t>Table S3: Effect of digoxin vs beta-blocker treatment on outcomes at 6 months (secondary outcome)</w:t>
            </w:r>
            <w:r w:rsidRPr="006250F1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6250F1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6250F1">
              <w:rPr>
                <w:rFonts w:ascii="Times New Roman" w:hAnsi="Times New Roman" w:cs="Times New Roman"/>
                <w:noProof/>
                <w:webHidden/>
              </w:rPr>
              <w:instrText xml:space="preserve"> PAGEREF _Toc208411163 \h </w:instrText>
            </w:r>
            <w:r w:rsidRPr="006250F1">
              <w:rPr>
                <w:rFonts w:ascii="Times New Roman" w:hAnsi="Times New Roman" w:cs="Times New Roman"/>
                <w:noProof/>
                <w:webHidden/>
              </w:rPr>
            </w:r>
            <w:r w:rsidRPr="006250F1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6250F1">
              <w:rPr>
                <w:rFonts w:ascii="Times New Roman" w:hAnsi="Times New Roman" w:cs="Times New Roman"/>
                <w:noProof/>
                <w:webHidden/>
              </w:rPr>
              <w:t>4</w:t>
            </w:r>
            <w:r w:rsidRPr="006250F1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2ED98160" w14:textId="3EEC2472" w:rsidR="006250F1" w:rsidRPr="006250F1" w:rsidRDefault="006250F1" w:rsidP="006250F1">
          <w:pPr>
            <w:pStyle w:val="TOC2"/>
            <w:spacing w:after="240" w:line="240" w:lineRule="auto"/>
            <w:rPr>
              <w:rFonts w:ascii="Times New Roman" w:eastAsiaTheme="minorEastAsia" w:hAnsi="Times New Roman" w:cs="Times New Roman"/>
              <w:noProof/>
              <w:kern w:val="2"/>
              <w:lang w:eastAsia="en-GB"/>
              <w14:ligatures w14:val="standardContextual"/>
            </w:rPr>
          </w:pPr>
          <w:hyperlink w:anchor="_Toc208411164" w:history="1">
            <w:r w:rsidRPr="006250F1">
              <w:rPr>
                <w:rStyle w:val="Hyperlink"/>
                <w:rFonts w:ascii="Times New Roman" w:hAnsi="Times New Roman" w:cs="Times New Roman"/>
                <w:noProof/>
              </w:rPr>
              <w:t>Table S4: Interaction of baseline circulating CTS on outcomes at 6 months (secondary outcome)</w:t>
            </w:r>
            <w:r w:rsidRPr="006250F1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6250F1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6250F1">
              <w:rPr>
                <w:rFonts w:ascii="Times New Roman" w:hAnsi="Times New Roman" w:cs="Times New Roman"/>
                <w:noProof/>
                <w:webHidden/>
              </w:rPr>
              <w:instrText xml:space="preserve"> PAGEREF _Toc208411164 \h </w:instrText>
            </w:r>
            <w:r w:rsidRPr="006250F1">
              <w:rPr>
                <w:rFonts w:ascii="Times New Roman" w:hAnsi="Times New Roman" w:cs="Times New Roman"/>
                <w:noProof/>
                <w:webHidden/>
              </w:rPr>
            </w:r>
            <w:r w:rsidRPr="006250F1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6250F1">
              <w:rPr>
                <w:rFonts w:ascii="Times New Roman" w:hAnsi="Times New Roman" w:cs="Times New Roman"/>
                <w:noProof/>
                <w:webHidden/>
              </w:rPr>
              <w:t>5</w:t>
            </w:r>
            <w:r w:rsidRPr="006250F1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6945142B" w14:textId="7F41B3BB" w:rsidR="006250F1" w:rsidRPr="006250F1" w:rsidRDefault="006250F1" w:rsidP="006250F1">
          <w:pPr>
            <w:pStyle w:val="TOC2"/>
            <w:spacing w:after="240" w:line="240" w:lineRule="auto"/>
            <w:rPr>
              <w:rFonts w:ascii="Times New Roman" w:eastAsiaTheme="minorEastAsia" w:hAnsi="Times New Roman" w:cs="Times New Roman"/>
              <w:noProof/>
              <w:kern w:val="2"/>
              <w:lang w:eastAsia="en-GB"/>
              <w14:ligatures w14:val="standardContextual"/>
            </w:rPr>
          </w:pPr>
          <w:hyperlink w:anchor="_Toc208411165" w:history="1">
            <w:r w:rsidRPr="006250F1">
              <w:rPr>
                <w:rStyle w:val="Hyperlink"/>
                <w:rFonts w:ascii="Times New Roman" w:hAnsi="Times New Roman" w:cs="Times New Roman"/>
                <w:noProof/>
              </w:rPr>
              <w:t>Table S5: Effect of rate control treatment on circulating CTS from baseline to 6 months</w:t>
            </w:r>
            <w:r w:rsidRPr="006250F1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6250F1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6250F1">
              <w:rPr>
                <w:rFonts w:ascii="Times New Roman" w:hAnsi="Times New Roman" w:cs="Times New Roman"/>
                <w:noProof/>
                <w:webHidden/>
              </w:rPr>
              <w:instrText xml:space="preserve"> PAGEREF _Toc208411165 \h </w:instrText>
            </w:r>
            <w:r w:rsidRPr="006250F1">
              <w:rPr>
                <w:rFonts w:ascii="Times New Roman" w:hAnsi="Times New Roman" w:cs="Times New Roman"/>
                <w:noProof/>
                <w:webHidden/>
              </w:rPr>
            </w:r>
            <w:r w:rsidRPr="006250F1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6250F1">
              <w:rPr>
                <w:rFonts w:ascii="Times New Roman" w:hAnsi="Times New Roman" w:cs="Times New Roman"/>
                <w:noProof/>
                <w:webHidden/>
              </w:rPr>
              <w:t>6</w:t>
            </w:r>
            <w:r w:rsidRPr="006250F1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1A239CBA" w14:textId="09857EDC" w:rsidR="006250F1" w:rsidRPr="006250F1" w:rsidRDefault="006250F1" w:rsidP="006250F1">
          <w:pPr>
            <w:pStyle w:val="TOC2"/>
            <w:spacing w:after="240" w:line="240" w:lineRule="auto"/>
            <w:rPr>
              <w:rFonts w:ascii="Times New Roman" w:eastAsiaTheme="minorEastAsia" w:hAnsi="Times New Roman" w:cs="Times New Roman"/>
              <w:noProof/>
              <w:kern w:val="2"/>
              <w:lang w:eastAsia="en-GB"/>
              <w14:ligatures w14:val="standardContextual"/>
            </w:rPr>
          </w:pPr>
          <w:hyperlink w:anchor="_Toc208411166" w:history="1">
            <w:r w:rsidRPr="006250F1">
              <w:rPr>
                <w:rStyle w:val="Hyperlink"/>
                <w:rFonts w:ascii="Times New Roman" w:hAnsi="Times New Roman" w:cs="Times New Roman"/>
                <w:noProof/>
              </w:rPr>
              <w:t>Figure S1: CONSORT flow chart</w:t>
            </w:r>
            <w:r w:rsidRPr="006250F1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6250F1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6250F1">
              <w:rPr>
                <w:rFonts w:ascii="Times New Roman" w:hAnsi="Times New Roman" w:cs="Times New Roman"/>
                <w:noProof/>
                <w:webHidden/>
              </w:rPr>
              <w:instrText xml:space="preserve"> PAGEREF _Toc208411166 \h </w:instrText>
            </w:r>
            <w:r w:rsidRPr="006250F1">
              <w:rPr>
                <w:rFonts w:ascii="Times New Roman" w:hAnsi="Times New Roman" w:cs="Times New Roman"/>
                <w:noProof/>
                <w:webHidden/>
              </w:rPr>
            </w:r>
            <w:r w:rsidRPr="006250F1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6250F1">
              <w:rPr>
                <w:rFonts w:ascii="Times New Roman" w:hAnsi="Times New Roman" w:cs="Times New Roman"/>
                <w:noProof/>
                <w:webHidden/>
              </w:rPr>
              <w:t>7</w:t>
            </w:r>
            <w:r w:rsidRPr="006250F1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63403CA6" w14:textId="4DFEEFCD" w:rsidR="006250F1" w:rsidRPr="006250F1" w:rsidRDefault="006250F1" w:rsidP="006250F1">
          <w:pPr>
            <w:pStyle w:val="TOC2"/>
            <w:spacing w:after="240" w:line="240" w:lineRule="auto"/>
            <w:rPr>
              <w:rFonts w:ascii="Times New Roman" w:eastAsiaTheme="minorEastAsia" w:hAnsi="Times New Roman" w:cs="Times New Roman"/>
              <w:noProof/>
              <w:kern w:val="2"/>
              <w:lang w:eastAsia="en-GB"/>
              <w14:ligatures w14:val="standardContextual"/>
            </w:rPr>
          </w:pPr>
          <w:hyperlink w:anchor="_Toc208411167" w:history="1">
            <w:r w:rsidRPr="006250F1">
              <w:rPr>
                <w:rStyle w:val="Hyperlink"/>
                <w:rFonts w:ascii="Times New Roman" w:hAnsi="Times New Roman" w:cs="Times New Roman"/>
                <w:noProof/>
              </w:rPr>
              <w:t>Figure S2: Correlation matrix of baseline circulating cardiotonic steroid levels</w:t>
            </w:r>
            <w:r w:rsidRPr="006250F1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6250F1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6250F1">
              <w:rPr>
                <w:rFonts w:ascii="Times New Roman" w:hAnsi="Times New Roman" w:cs="Times New Roman"/>
                <w:noProof/>
                <w:webHidden/>
              </w:rPr>
              <w:instrText xml:space="preserve"> PAGEREF _Toc208411167 \h </w:instrText>
            </w:r>
            <w:r w:rsidRPr="006250F1">
              <w:rPr>
                <w:rFonts w:ascii="Times New Roman" w:hAnsi="Times New Roman" w:cs="Times New Roman"/>
                <w:noProof/>
                <w:webHidden/>
              </w:rPr>
            </w:r>
            <w:r w:rsidRPr="006250F1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6250F1">
              <w:rPr>
                <w:rFonts w:ascii="Times New Roman" w:hAnsi="Times New Roman" w:cs="Times New Roman"/>
                <w:noProof/>
                <w:webHidden/>
              </w:rPr>
              <w:t>8</w:t>
            </w:r>
            <w:r w:rsidRPr="006250F1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3263852C" w14:textId="36DF181B" w:rsidR="006250F1" w:rsidRPr="006250F1" w:rsidRDefault="006250F1" w:rsidP="006250F1">
          <w:pPr>
            <w:pStyle w:val="TOC2"/>
            <w:spacing w:after="240" w:line="240" w:lineRule="auto"/>
            <w:rPr>
              <w:rFonts w:ascii="Times New Roman" w:eastAsiaTheme="minorEastAsia" w:hAnsi="Times New Roman" w:cs="Times New Roman"/>
              <w:noProof/>
              <w:kern w:val="2"/>
              <w:lang w:eastAsia="en-GB"/>
              <w14:ligatures w14:val="standardContextual"/>
            </w:rPr>
          </w:pPr>
          <w:hyperlink w:anchor="_Toc208411168" w:history="1">
            <w:r w:rsidRPr="006250F1">
              <w:rPr>
                <w:rStyle w:val="Hyperlink"/>
                <w:rFonts w:ascii="Times New Roman" w:hAnsi="Times New Roman" w:cs="Times New Roman"/>
                <w:noProof/>
              </w:rPr>
              <w:t>Figure S3: Novel mass spectrometry assay versus clinical immunoassay for digoxin</w:t>
            </w:r>
            <w:r w:rsidRPr="006250F1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6250F1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6250F1">
              <w:rPr>
                <w:rFonts w:ascii="Times New Roman" w:hAnsi="Times New Roman" w:cs="Times New Roman"/>
                <w:noProof/>
                <w:webHidden/>
              </w:rPr>
              <w:instrText xml:space="preserve"> PAGEREF _Toc208411168 \h </w:instrText>
            </w:r>
            <w:r w:rsidRPr="006250F1">
              <w:rPr>
                <w:rFonts w:ascii="Times New Roman" w:hAnsi="Times New Roman" w:cs="Times New Roman"/>
                <w:noProof/>
                <w:webHidden/>
              </w:rPr>
            </w:r>
            <w:r w:rsidRPr="006250F1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6250F1">
              <w:rPr>
                <w:rFonts w:ascii="Times New Roman" w:hAnsi="Times New Roman" w:cs="Times New Roman"/>
                <w:noProof/>
                <w:webHidden/>
              </w:rPr>
              <w:t>9</w:t>
            </w:r>
            <w:r w:rsidRPr="006250F1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52128563" w14:textId="2EF8ACCC" w:rsidR="00DE2E4C" w:rsidRPr="006250F1" w:rsidRDefault="00DE2E4C" w:rsidP="006250F1">
          <w:pPr>
            <w:spacing w:after="240" w:line="240" w:lineRule="auto"/>
            <w:rPr>
              <w:rFonts w:ascii="Times New Roman" w:hAnsi="Times New Roman" w:cs="Times New Roman"/>
            </w:rPr>
          </w:pPr>
          <w:r w:rsidRPr="006250F1">
            <w:rPr>
              <w:rFonts w:ascii="Times New Roman" w:hAnsi="Times New Roman" w:cs="Times New Roman"/>
            </w:rPr>
            <w:fldChar w:fldCharType="end"/>
          </w:r>
        </w:p>
      </w:sdtContent>
    </w:sdt>
    <w:p w14:paraId="7EA86202" w14:textId="77777777" w:rsidR="00161512" w:rsidRPr="006D2743" w:rsidRDefault="00161512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5749AAF2" w14:textId="77777777" w:rsidR="00E45B76" w:rsidRPr="006D2743" w:rsidRDefault="00E45B7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D2743">
        <w:br w:type="page"/>
      </w:r>
    </w:p>
    <w:p w14:paraId="6EE204BD" w14:textId="4ADFB3FC" w:rsidR="00161512" w:rsidRPr="006D2743" w:rsidRDefault="00161512" w:rsidP="008E728E">
      <w:pPr>
        <w:pStyle w:val="Heading2"/>
      </w:pPr>
      <w:bookmarkStart w:id="1" w:name="_Toc208411161"/>
      <w:r w:rsidRPr="006D2743">
        <w:lastRenderedPageBreak/>
        <w:t>Table S1</w:t>
      </w:r>
      <w:r w:rsidR="00F61A69" w:rsidRPr="006D2743">
        <w:t>: Inclusion and exclusion criteria</w:t>
      </w:r>
      <w:r w:rsidR="005C6DA6" w:rsidRPr="006D2743">
        <w:t xml:space="preserve"> of the </w:t>
      </w:r>
      <w:r w:rsidR="00F61A69" w:rsidRPr="006D2743">
        <w:t>RATE-AF trial</w:t>
      </w:r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F61A69" w:rsidRPr="006D2743" w14:paraId="7B6E5B44" w14:textId="77777777" w:rsidTr="00F35FDA">
        <w:tc>
          <w:tcPr>
            <w:tcW w:w="9016" w:type="dxa"/>
            <w:tcBorders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</w:tcPr>
          <w:p w14:paraId="40D9B7D6" w14:textId="59218023" w:rsidR="00F61A69" w:rsidRPr="006D2743" w:rsidRDefault="00F244BA" w:rsidP="00632616">
            <w:pPr>
              <w:spacing w:before="80" w:after="80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6D2743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br w:type="page"/>
            </w:r>
            <w:r w:rsidR="00F61A69" w:rsidRPr="006D2743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Inclusion criteria</w:t>
            </w:r>
          </w:p>
        </w:tc>
      </w:tr>
      <w:tr w:rsidR="00F61A69" w:rsidRPr="006D2743" w14:paraId="27E1A373" w14:textId="77777777" w:rsidTr="003D027A">
        <w:tc>
          <w:tcPr>
            <w:tcW w:w="9016" w:type="dxa"/>
            <w:tcBorders>
              <w:left w:val="nil"/>
              <w:bottom w:val="nil"/>
              <w:right w:val="nil"/>
            </w:tcBorders>
          </w:tcPr>
          <w:p w14:paraId="53B02754" w14:textId="521ECE62" w:rsidR="00F61A69" w:rsidRPr="006D2743" w:rsidRDefault="00F61A69" w:rsidP="00632616">
            <w:pPr>
              <w:spacing w:before="80" w:after="80"/>
              <w:rPr>
                <w:rFonts w:ascii="Times New Roman" w:hAnsi="Times New Roman" w:cs="Times New Roman"/>
                <w:szCs w:val="24"/>
              </w:rPr>
            </w:pPr>
            <w:r w:rsidRPr="006D2743">
              <w:rPr>
                <w:rFonts w:ascii="Times New Roman" w:hAnsi="Times New Roman" w:cs="Times New Roman"/>
                <w:szCs w:val="24"/>
              </w:rPr>
              <w:t>Adult participants, 60 years old or older</w:t>
            </w:r>
          </w:p>
        </w:tc>
      </w:tr>
      <w:tr w:rsidR="00F61A69" w:rsidRPr="006D2743" w14:paraId="6B436283" w14:textId="77777777" w:rsidTr="003D027A">
        <w:tc>
          <w:tcPr>
            <w:tcW w:w="9016" w:type="dxa"/>
            <w:tcBorders>
              <w:top w:val="nil"/>
              <w:left w:val="nil"/>
              <w:bottom w:val="nil"/>
              <w:right w:val="nil"/>
            </w:tcBorders>
          </w:tcPr>
          <w:p w14:paraId="164835C4" w14:textId="048CAA56" w:rsidR="00F61A69" w:rsidRPr="006D2743" w:rsidRDefault="00FC321A" w:rsidP="00632616">
            <w:pPr>
              <w:spacing w:before="80" w:after="80"/>
              <w:rPr>
                <w:rFonts w:ascii="Times New Roman" w:hAnsi="Times New Roman" w:cs="Times New Roman"/>
                <w:sz w:val="24"/>
                <w:szCs w:val="28"/>
              </w:rPr>
            </w:pPr>
            <w:r w:rsidRPr="006D2743">
              <w:rPr>
                <w:rFonts w:ascii="Times New Roman" w:hAnsi="Times New Roman" w:cs="Times New Roman"/>
                <w:szCs w:val="24"/>
              </w:rPr>
              <w:t xml:space="preserve">Permanent </w:t>
            </w:r>
            <w:r w:rsidR="00632616" w:rsidRPr="006D2743">
              <w:rPr>
                <w:rFonts w:ascii="Times New Roman" w:hAnsi="Times New Roman" w:cs="Times New Roman"/>
                <w:szCs w:val="24"/>
              </w:rPr>
              <w:t>atrial fibrillation</w:t>
            </w:r>
            <w:r w:rsidRPr="006D2743">
              <w:rPr>
                <w:rFonts w:ascii="Times New Roman" w:hAnsi="Times New Roman" w:cs="Times New Roman"/>
                <w:szCs w:val="24"/>
              </w:rPr>
              <w:t>, characterised (at time of randomisation) as a physician decision for rate-control with no plans for cardioversion, anti-arrhythmic medication, or ablation therapy</w:t>
            </w:r>
          </w:p>
        </w:tc>
      </w:tr>
      <w:tr w:rsidR="00F61A69" w:rsidRPr="006D2743" w14:paraId="61C09CD7" w14:textId="77777777" w:rsidTr="003D027A">
        <w:tc>
          <w:tcPr>
            <w:tcW w:w="9016" w:type="dxa"/>
            <w:tcBorders>
              <w:top w:val="nil"/>
              <w:left w:val="nil"/>
              <w:bottom w:val="nil"/>
              <w:right w:val="nil"/>
            </w:tcBorders>
          </w:tcPr>
          <w:p w14:paraId="13273248" w14:textId="6F8D8652" w:rsidR="00F61A69" w:rsidRPr="006D2743" w:rsidRDefault="00387933" w:rsidP="00632616">
            <w:pPr>
              <w:spacing w:before="80" w:after="80"/>
              <w:rPr>
                <w:rFonts w:ascii="Times New Roman" w:hAnsi="Times New Roman" w:cs="Times New Roman"/>
                <w:sz w:val="24"/>
                <w:szCs w:val="28"/>
              </w:rPr>
            </w:pPr>
            <w:r w:rsidRPr="006D2743">
              <w:rPr>
                <w:rFonts w:ascii="Times New Roman" w:hAnsi="Times New Roman" w:cs="Times New Roman"/>
                <w:szCs w:val="24"/>
              </w:rPr>
              <w:t>Symptoms of breathlessness (New York Heart Association Class II or more)</w:t>
            </w:r>
          </w:p>
        </w:tc>
      </w:tr>
      <w:tr w:rsidR="00F61A69" w:rsidRPr="006D2743" w14:paraId="061D34D1" w14:textId="77777777" w:rsidTr="003D027A">
        <w:tc>
          <w:tcPr>
            <w:tcW w:w="9016" w:type="dxa"/>
            <w:tcBorders>
              <w:top w:val="nil"/>
              <w:left w:val="nil"/>
              <w:right w:val="nil"/>
            </w:tcBorders>
          </w:tcPr>
          <w:p w14:paraId="3BB87179" w14:textId="77777777" w:rsidR="00755D81" w:rsidRPr="006D2743" w:rsidRDefault="00755D81" w:rsidP="00632616">
            <w:pPr>
              <w:tabs>
                <w:tab w:val="center" w:pos="4400"/>
              </w:tabs>
              <w:spacing w:before="80" w:after="80"/>
              <w:rPr>
                <w:rFonts w:ascii="Times New Roman" w:hAnsi="Times New Roman" w:cs="Times New Roman"/>
                <w:szCs w:val="24"/>
              </w:rPr>
            </w:pPr>
            <w:r w:rsidRPr="006D2743">
              <w:rPr>
                <w:rFonts w:ascii="Times New Roman" w:hAnsi="Times New Roman" w:cs="Times New Roman"/>
                <w:szCs w:val="24"/>
              </w:rPr>
              <w:t>Able to provide written informed consent</w:t>
            </w:r>
            <w:r w:rsidRPr="006D2743">
              <w:rPr>
                <w:rFonts w:ascii="Times New Roman" w:hAnsi="Times New Roman" w:cs="Times New Roman"/>
                <w:szCs w:val="24"/>
              </w:rPr>
              <w:tab/>
            </w:r>
          </w:p>
          <w:p w14:paraId="354DD626" w14:textId="1450B40D" w:rsidR="00387933" w:rsidRPr="006D2743" w:rsidRDefault="00387933" w:rsidP="00632616">
            <w:pPr>
              <w:tabs>
                <w:tab w:val="center" w:pos="4400"/>
              </w:tabs>
              <w:spacing w:before="80" w:after="8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61A69" w:rsidRPr="006D2743" w14:paraId="2CD632D2" w14:textId="77777777" w:rsidTr="00F35FDA">
        <w:tc>
          <w:tcPr>
            <w:tcW w:w="9016" w:type="dxa"/>
            <w:tcBorders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</w:tcPr>
          <w:p w14:paraId="297FF491" w14:textId="20FD765A" w:rsidR="00F61A69" w:rsidRPr="006D2743" w:rsidRDefault="00755D81" w:rsidP="00632616">
            <w:pPr>
              <w:spacing w:before="80" w:after="80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6D2743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Exclusion criteria</w:t>
            </w:r>
          </w:p>
        </w:tc>
      </w:tr>
      <w:tr w:rsidR="00F61A69" w:rsidRPr="006D2743" w14:paraId="3354F0D3" w14:textId="77777777" w:rsidTr="003D027A">
        <w:tc>
          <w:tcPr>
            <w:tcW w:w="9016" w:type="dxa"/>
            <w:tcBorders>
              <w:left w:val="nil"/>
              <w:bottom w:val="nil"/>
              <w:right w:val="nil"/>
            </w:tcBorders>
          </w:tcPr>
          <w:p w14:paraId="30687B74" w14:textId="58C07194" w:rsidR="00F61A69" w:rsidRPr="006D2743" w:rsidRDefault="00387933" w:rsidP="00632616">
            <w:pPr>
              <w:spacing w:before="80" w:after="80"/>
              <w:rPr>
                <w:rFonts w:ascii="Times New Roman" w:hAnsi="Times New Roman" w:cs="Times New Roman"/>
                <w:szCs w:val="24"/>
              </w:rPr>
            </w:pPr>
            <w:r w:rsidRPr="006D2743">
              <w:rPr>
                <w:rFonts w:ascii="Times New Roman" w:hAnsi="Times New Roman" w:cs="Times New Roman"/>
                <w:szCs w:val="24"/>
              </w:rPr>
              <w:t>Established clinical indication for beta-blocker therapy, e.g. myocardial infarction in the last 6 months</w:t>
            </w:r>
          </w:p>
        </w:tc>
      </w:tr>
      <w:tr w:rsidR="00F61A69" w:rsidRPr="006D2743" w14:paraId="26B59E6C" w14:textId="77777777" w:rsidTr="003D027A">
        <w:tc>
          <w:tcPr>
            <w:tcW w:w="9016" w:type="dxa"/>
            <w:tcBorders>
              <w:top w:val="nil"/>
              <w:left w:val="nil"/>
              <w:bottom w:val="nil"/>
              <w:right w:val="nil"/>
            </w:tcBorders>
          </w:tcPr>
          <w:p w14:paraId="5CA7A6C4" w14:textId="664CE6D7" w:rsidR="00F61A69" w:rsidRPr="006D2743" w:rsidRDefault="008B6B56" w:rsidP="00632616">
            <w:pPr>
              <w:spacing w:before="80" w:after="80"/>
              <w:rPr>
                <w:rFonts w:ascii="Times New Roman" w:hAnsi="Times New Roman" w:cs="Times New Roman"/>
                <w:szCs w:val="24"/>
              </w:rPr>
            </w:pPr>
            <w:r w:rsidRPr="006D2743">
              <w:rPr>
                <w:rFonts w:ascii="Times New Roman" w:hAnsi="Times New Roman" w:cs="Times New Roman"/>
                <w:szCs w:val="24"/>
              </w:rPr>
              <w:t>Known contraindications for therapy with beta-blockers or digoxin, e.g. a history of severe bronchospasm that would preclude use of beta-blockers, or known intolerance to these medications</w:t>
            </w:r>
          </w:p>
        </w:tc>
      </w:tr>
      <w:tr w:rsidR="00755D81" w:rsidRPr="006D2743" w14:paraId="012FF368" w14:textId="77777777" w:rsidTr="003D027A">
        <w:tc>
          <w:tcPr>
            <w:tcW w:w="9016" w:type="dxa"/>
            <w:tcBorders>
              <w:top w:val="nil"/>
              <w:left w:val="nil"/>
              <w:bottom w:val="nil"/>
              <w:right w:val="nil"/>
            </w:tcBorders>
          </w:tcPr>
          <w:p w14:paraId="709AE429" w14:textId="6F7BA8DD" w:rsidR="00755D81" w:rsidRPr="006D2743" w:rsidRDefault="00755D81" w:rsidP="00632616">
            <w:pPr>
              <w:spacing w:before="80" w:after="80"/>
              <w:rPr>
                <w:rFonts w:ascii="Times New Roman" w:hAnsi="Times New Roman" w:cs="Times New Roman"/>
                <w:szCs w:val="24"/>
              </w:rPr>
            </w:pPr>
            <w:r w:rsidRPr="006D2743">
              <w:rPr>
                <w:rFonts w:ascii="Times New Roman" w:hAnsi="Times New Roman" w:cs="Times New Roman"/>
                <w:szCs w:val="24"/>
              </w:rPr>
              <w:t xml:space="preserve">Baseline heart rate </w:t>
            </w:r>
            <w:r w:rsidR="008B6B56" w:rsidRPr="006D2743">
              <w:rPr>
                <w:rFonts w:ascii="Times New Roman" w:hAnsi="Times New Roman" w:cs="Times New Roman"/>
                <w:szCs w:val="24"/>
              </w:rPr>
              <w:t>&lt;</w:t>
            </w:r>
            <w:r w:rsidRPr="006D2743">
              <w:rPr>
                <w:rFonts w:ascii="Times New Roman" w:hAnsi="Times New Roman" w:cs="Times New Roman"/>
                <w:szCs w:val="24"/>
              </w:rPr>
              <w:t>60 b</w:t>
            </w:r>
            <w:r w:rsidR="00E03545" w:rsidRPr="006D2743">
              <w:rPr>
                <w:rFonts w:ascii="Times New Roman" w:hAnsi="Times New Roman" w:cs="Times New Roman"/>
                <w:szCs w:val="24"/>
              </w:rPr>
              <w:t>eats/minute</w:t>
            </w:r>
          </w:p>
        </w:tc>
      </w:tr>
      <w:tr w:rsidR="00755D81" w:rsidRPr="006D2743" w14:paraId="135641A7" w14:textId="77777777" w:rsidTr="003D027A">
        <w:tc>
          <w:tcPr>
            <w:tcW w:w="9016" w:type="dxa"/>
            <w:tcBorders>
              <w:top w:val="nil"/>
              <w:left w:val="nil"/>
              <w:bottom w:val="nil"/>
              <w:right w:val="nil"/>
            </w:tcBorders>
          </w:tcPr>
          <w:p w14:paraId="4884379C" w14:textId="760A2283" w:rsidR="00755D81" w:rsidRPr="006D2743" w:rsidRDefault="00755D81" w:rsidP="00632616">
            <w:pPr>
              <w:spacing w:before="80" w:after="80"/>
              <w:rPr>
                <w:rFonts w:ascii="Times New Roman" w:hAnsi="Times New Roman" w:cs="Times New Roman"/>
                <w:szCs w:val="24"/>
              </w:rPr>
            </w:pPr>
            <w:r w:rsidRPr="006D2743">
              <w:rPr>
                <w:rFonts w:ascii="Times New Roman" w:hAnsi="Times New Roman" w:cs="Times New Roman"/>
                <w:szCs w:val="24"/>
              </w:rPr>
              <w:t>History of second or third-degree heart block</w:t>
            </w:r>
          </w:p>
        </w:tc>
      </w:tr>
      <w:tr w:rsidR="00755D81" w:rsidRPr="006D2743" w14:paraId="54CB2E44" w14:textId="77777777" w:rsidTr="003D027A">
        <w:tc>
          <w:tcPr>
            <w:tcW w:w="9016" w:type="dxa"/>
            <w:tcBorders>
              <w:top w:val="nil"/>
              <w:left w:val="nil"/>
              <w:bottom w:val="nil"/>
              <w:right w:val="nil"/>
            </w:tcBorders>
          </w:tcPr>
          <w:p w14:paraId="08AC4B23" w14:textId="355F6703" w:rsidR="00755D81" w:rsidRPr="006D2743" w:rsidRDefault="00B17D9B" w:rsidP="00632616">
            <w:pPr>
              <w:spacing w:before="80" w:after="80"/>
              <w:rPr>
                <w:rFonts w:ascii="Times New Roman" w:hAnsi="Times New Roman" w:cs="Times New Roman"/>
                <w:szCs w:val="24"/>
              </w:rPr>
            </w:pPr>
            <w:r w:rsidRPr="006D2743">
              <w:rPr>
                <w:rFonts w:ascii="Times New Roman" w:hAnsi="Times New Roman" w:cs="Times New Roman"/>
                <w:szCs w:val="24"/>
              </w:rPr>
              <w:t>Supraventricular arrhythmias associated with accessory conducting pathways (e.g. Wolff-Parkinson-White syndrome) or a history of ventricular tachycardia or fibrillation</w:t>
            </w:r>
          </w:p>
        </w:tc>
      </w:tr>
      <w:tr w:rsidR="00755D81" w:rsidRPr="006D2743" w14:paraId="3F897521" w14:textId="77777777" w:rsidTr="003D027A">
        <w:tc>
          <w:tcPr>
            <w:tcW w:w="9016" w:type="dxa"/>
            <w:tcBorders>
              <w:top w:val="nil"/>
              <w:left w:val="nil"/>
              <w:bottom w:val="nil"/>
              <w:right w:val="nil"/>
            </w:tcBorders>
          </w:tcPr>
          <w:p w14:paraId="3277F89D" w14:textId="652C7C2F" w:rsidR="00755D81" w:rsidRPr="006D2743" w:rsidRDefault="00B17D9B" w:rsidP="00632616">
            <w:pPr>
              <w:spacing w:before="80" w:after="80"/>
              <w:rPr>
                <w:rFonts w:ascii="Times New Roman" w:hAnsi="Times New Roman" w:cs="Times New Roman"/>
                <w:szCs w:val="24"/>
              </w:rPr>
            </w:pPr>
            <w:r w:rsidRPr="006D2743">
              <w:rPr>
                <w:rFonts w:ascii="Times New Roman" w:hAnsi="Times New Roman" w:cs="Times New Roman"/>
                <w:szCs w:val="24"/>
              </w:rPr>
              <w:t>Planned pacemaker implantation (including cardiac resynchronisation therapy), pacemaker-dependent rhythm or history of atrioventricular node ablation</w:t>
            </w:r>
          </w:p>
        </w:tc>
      </w:tr>
      <w:tr w:rsidR="00755D81" w:rsidRPr="006D2743" w14:paraId="49862F00" w14:textId="77777777" w:rsidTr="003D027A">
        <w:tc>
          <w:tcPr>
            <w:tcW w:w="9016" w:type="dxa"/>
            <w:tcBorders>
              <w:top w:val="nil"/>
              <w:left w:val="nil"/>
              <w:bottom w:val="nil"/>
              <w:right w:val="nil"/>
            </w:tcBorders>
          </w:tcPr>
          <w:p w14:paraId="0130D5C9" w14:textId="372B3768" w:rsidR="00755D81" w:rsidRPr="006D2743" w:rsidRDefault="006B57A3" w:rsidP="00632616">
            <w:pPr>
              <w:spacing w:before="80" w:after="80"/>
              <w:rPr>
                <w:rFonts w:ascii="Times New Roman" w:hAnsi="Times New Roman" w:cs="Times New Roman"/>
                <w:szCs w:val="24"/>
              </w:rPr>
            </w:pPr>
            <w:r w:rsidRPr="006D2743">
              <w:rPr>
                <w:rFonts w:ascii="Times New Roman" w:hAnsi="Times New Roman" w:cs="Times New Roman"/>
                <w:szCs w:val="24"/>
              </w:rPr>
              <w:t>Decompensated heart failure (evidenced by need for intravenous inotropes, vasodilators or diuretics) within 14 days prior to randomisation</w:t>
            </w:r>
          </w:p>
        </w:tc>
      </w:tr>
      <w:tr w:rsidR="00755D81" w:rsidRPr="006D2743" w14:paraId="2F7C6AE6" w14:textId="77777777" w:rsidTr="003D027A">
        <w:tc>
          <w:tcPr>
            <w:tcW w:w="9016" w:type="dxa"/>
            <w:tcBorders>
              <w:top w:val="nil"/>
              <w:left w:val="nil"/>
              <w:bottom w:val="nil"/>
              <w:right w:val="nil"/>
            </w:tcBorders>
          </w:tcPr>
          <w:p w14:paraId="320CC8B4" w14:textId="62FE8466" w:rsidR="00755D81" w:rsidRPr="006D2743" w:rsidRDefault="006B57A3" w:rsidP="00632616">
            <w:pPr>
              <w:spacing w:before="80" w:after="80"/>
              <w:rPr>
                <w:rFonts w:ascii="Times New Roman" w:hAnsi="Times New Roman" w:cs="Times New Roman"/>
                <w:szCs w:val="24"/>
              </w:rPr>
            </w:pPr>
            <w:r w:rsidRPr="006D2743">
              <w:rPr>
                <w:rFonts w:ascii="Times New Roman" w:hAnsi="Times New Roman" w:cs="Times New Roman"/>
                <w:szCs w:val="24"/>
              </w:rPr>
              <w:t>A current diagnosis of obstructive hypertrophic cardiomyopathy, myocarditis or constrictive pericarditis</w:t>
            </w:r>
          </w:p>
        </w:tc>
      </w:tr>
      <w:tr w:rsidR="00755D81" w:rsidRPr="006D2743" w14:paraId="4CC3E71B" w14:textId="77777777" w:rsidTr="003D027A">
        <w:tc>
          <w:tcPr>
            <w:tcW w:w="9016" w:type="dxa"/>
            <w:tcBorders>
              <w:top w:val="nil"/>
              <w:left w:val="nil"/>
              <w:bottom w:val="nil"/>
              <w:right w:val="nil"/>
            </w:tcBorders>
          </w:tcPr>
          <w:p w14:paraId="23BE0B4A" w14:textId="5B3F6226" w:rsidR="00755D81" w:rsidRPr="006D2743" w:rsidRDefault="006B57A3" w:rsidP="00632616">
            <w:pPr>
              <w:spacing w:before="80" w:after="80"/>
              <w:rPr>
                <w:rFonts w:ascii="Times New Roman" w:hAnsi="Times New Roman" w:cs="Times New Roman"/>
                <w:szCs w:val="24"/>
              </w:rPr>
            </w:pPr>
            <w:r w:rsidRPr="006D2743">
              <w:rPr>
                <w:rFonts w:ascii="Times New Roman" w:hAnsi="Times New Roman" w:cs="Times New Roman"/>
                <w:szCs w:val="24"/>
              </w:rPr>
              <w:t>Received or on waiting list for heart transplantation</w:t>
            </w:r>
          </w:p>
        </w:tc>
      </w:tr>
      <w:tr w:rsidR="00755D81" w:rsidRPr="006D2743" w14:paraId="20389294" w14:textId="77777777" w:rsidTr="003D027A">
        <w:tc>
          <w:tcPr>
            <w:tcW w:w="9016" w:type="dxa"/>
            <w:tcBorders>
              <w:top w:val="nil"/>
              <w:left w:val="nil"/>
              <w:bottom w:val="nil"/>
              <w:right w:val="nil"/>
            </w:tcBorders>
          </w:tcPr>
          <w:p w14:paraId="6090707F" w14:textId="5AC0EA8D" w:rsidR="00755D81" w:rsidRPr="006D2743" w:rsidRDefault="00755D81" w:rsidP="00632616">
            <w:pPr>
              <w:spacing w:before="80" w:after="80"/>
              <w:rPr>
                <w:rFonts w:ascii="Times New Roman" w:hAnsi="Times New Roman" w:cs="Times New Roman"/>
                <w:szCs w:val="24"/>
              </w:rPr>
            </w:pPr>
            <w:r w:rsidRPr="006D2743">
              <w:rPr>
                <w:rFonts w:ascii="Times New Roman" w:hAnsi="Times New Roman" w:cs="Times New Roman"/>
                <w:szCs w:val="24"/>
              </w:rPr>
              <w:t>Receiving renal replacement therapy</w:t>
            </w:r>
          </w:p>
        </w:tc>
      </w:tr>
      <w:tr w:rsidR="00755D81" w:rsidRPr="006D2743" w14:paraId="072E3C70" w14:textId="77777777" w:rsidTr="003D027A">
        <w:tc>
          <w:tcPr>
            <w:tcW w:w="9016" w:type="dxa"/>
            <w:tcBorders>
              <w:top w:val="nil"/>
              <w:left w:val="nil"/>
              <w:bottom w:val="nil"/>
              <w:right w:val="nil"/>
            </w:tcBorders>
          </w:tcPr>
          <w:p w14:paraId="6A66DCB7" w14:textId="7D3104D4" w:rsidR="00755D81" w:rsidRPr="006D2743" w:rsidRDefault="00632616" w:rsidP="00632616">
            <w:pPr>
              <w:spacing w:before="80" w:after="80"/>
              <w:rPr>
                <w:rFonts w:ascii="Times New Roman" w:hAnsi="Times New Roman" w:cs="Times New Roman"/>
                <w:szCs w:val="24"/>
              </w:rPr>
            </w:pPr>
            <w:r w:rsidRPr="006D2743">
              <w:rPr>
                <w:rFonts w:ascii="Times New Roman" w:hAnsi="Times New Roman" w:cs="Times New Roman"/>
                <w:szCs w:val="24"/>
              </w:rPr>
              <w:t>Major surgery, including thoracic or cardiac surgery, within 3 months of randomisation</w:t>
            </w:r>
          </w:p>
        </w:tc>
      </w:tr>
      <w:tr w:rsidR="00755D81" w:rsidRPr="006D2743" w14:paraId="45F24712" w14:textId="77777777" w:rsidTr="003D027A">
        <w:tc>
          <w:tcPr>
            <w:tcW w:w="9016" w:type="dxa"/>
            <w:tcBorders>
              <w:top w:val="nil"/>
              <w:left w:val="nil"/>
              <w:right w:val="nil"/>
            </w:tcBorders>
          </w:tcPr>
          <w:p w14:paraId="1EC601C0" w14:textId="77777777" w:rsidR="00755D81" w:rsidRPr="006D2743" w:rsidRDefault="00632616" w:rsidP="00632616">
            <w:pPr>
              <w:spacing w:before="80" w:after="80"/>
              <w:rPr>
                <w:rFonts w:ascii="Times New Roman" w:hAnsi="Times New Roman" w:cs="Times New Roman"/>
                <w:szCs w:val="24"/>
              </w:rPr>
            </w:pPr>
            <w:r w:rsidRPr="006D2743">
              <w:rPr>
                <w:rFonts w:ascii="Times New Roman" w:hAnsi="Times New Roman" w:cs="Times New Roman"/>
                <w:szCs w:val="24"/>
              </w:rPr>
              <w:t>Severe, concomitant non-cardiovascular disease (including malignancy) that is expected to reduce life expectancy</w:t>
            </w:r>
          </w:p>
          <w:p w14:paraId="492906AF" w14:textId="1991BBFA" w:rsidR="00632616" w:rsidRPr="006D2743" w:rsidRDefault="00632616" w:rsidP="00632616">
            <w:pPr>
              <w:spacing w:before="80" w:after="80"/>
              <w:rPr>
                <w:rFonts w:ascii="Times New Roman" w:hAnsi="Times New Roman" w:cs="Times New Roman"/>
                <w:szCs w:val="24"/>
              </w:rPr>
            </w:pPr>
          </w:p>
        </w:tc>
      </w:tr>
    </w:tbl>
    <w:p w14:paraId="33BDE482" w14:textId="45FAF04F" w:rsidR="00A3136F" w:rsidRPr="006D2743" w:rsidRDefault="00A3136F" w:rsidP="00A17A73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8"/>
        </w:rPr>
      </w:pPr>
    </w:p>
    <w:p w14:paraId="46E1CF4E" w14:textId="77777777" w:rsidR="00A3136F" w:rsidRPr="006D2743" w:rsidRDefault="00A3136F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6D2743">
        <w:rPr>
          <w:rFonts w:ascii="Times New Roman" w:hAnsi="Times New Roman" w:cs="Times New Roman"/>
          <w:b/>
          <w:bCs/>
          <w:sz w:val="24"/>
          <w:szCs w:val="28"/>
        </w:rPr>
        <w:br w:type="page"/>
      </w:r>
    </w:p>
    <w:p w14:paraId="7A8B7257" w14:textId="5F42F995" w:rsidR="00A3136F" w:rsidRPr="006D2743" w:rsidRDefault="00A3136F" w:rsidP="00A3136F">
      <w:pPr>
        <w:spacing w:after="120" w:line="480" w:lineRule="auto"/>
        <w:ind w:left="357" w:hanging="357"/>
        <w:outlineLvl w:val="2"/>
        <w:rPr>
          <w:rFonts w:ascii="Times New Roman" w:hAnsi="Times New Roman" w:cs="Times New Roman"/>
          <w:b/>
          <w:bCs/>
          <w:sz w:val="24"/>
          <w:szCs w:val="24"/>
        </w:rPr>
      </w:pPr>
      <w:bookmarkStart w:id="2" w:name="_Toc208411162"/>
      <w:r w:rsidRPr="006D2743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: Multivariate interaction terms for baseline circulating CTS</w:t>
      </w:r>
      <w:bookmarkEnd w:id="2"/>
    </w:p>
    <w:p w14:paraId="52AE6CEA" w14:textId="77777777" w:rsidR="00A3136F" w:rsidRPr="006D2743" w:rsidRDefault="00A3136F" w:rsidP="00A3136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44"/>
        <w:gridCol w:w="1899"/>
        <w:gridCol w:w="1899"/>
        <w:gridCol w:w="1718"/>
        <w:gridCol w:w="1756"/>
      </w:tblGrid>
      <w:tr w:rsidR="00A3136F" w:rsidRPr="006D2743" w14:paraId="276E17BA" w14:textId="77777777" w:rsidTr="00A3136F">
        <w:tc>
          <w:tcPr>
            <w:tcW w:w="753" w:type="pct"/>
            <w:shd w:val="clear" w:color="auto" w:fill="D9E2F3" w:themeFill="accent1" w:themeFillTint="33"/>
          </w:tcPr>
          <w:p w14:paraId="089529D9" w14:textId="77777777" w:rsidR="00A3136F" w:rsidRPr="006D2743" w:rsidRDefault="00A3136F" w:rsidP="00A3136F">
            <w:pPr>
              <w:spacing w:before="60" w:after="60"/>
              <w:rPr>
                <w:rFonts w:ascii="Times New Roman" w:hAnsi="Times New Roman" w:cs="Times New Roman"/>
                <w:b/>
                <w:bCs/>
              </w:rPr>
            </w:pPr>
            <w:r w:rsidRPr="006D2743">
              <w:rPr>
                <w:rFonts w:ascii="Times New Roman" w:hAnsi="Times New Roman" w:cs="Times New Roman"/>
                <w:b/>
                <w:bCs/>
              </w:rPr>
              <w:t>Cardiotonic steroid</w:t>
            </w:r>
          </w:p>
        </w:tc>
        <w:tc>
          <w:tcPr>
            <w:tcW w:w="1107" w:type="pct"/>
            <w:shd w:val="clear" w:color="auto" w:fill="D9E2F3" w:themeFill="accent1" w:themeFillTint="33"/>
          </w:tcPr>
          <w:p w14:paraId="5D731F54" w14:textId="77777777" w:rsidR="00A3136F" w:rsidRPr="006D2743" w:rsidRDefault="00A3136F" w:rsidP="00A3136F">
            <w:pPr>
              <w:spacing w:before="60" w:after="60"/>
              <w:rPr>
                <w:rFonts w:ascii="Times New Roman" w:hAnsi="Times New Roman" w:cs="Times New Roman"/>
                <w:b/>
                <w:bCs/>
              </w:rPr>
            </w:pPr>
            <w:r w:rsidRPr="006D2743">
              <w:rPr>
                <w:rFonts w:ascii="Times New Roman" w:hAnsi="Times New Roman" w:cs="Times New Roman"/>
                <w:b/>
                <w:bCs/>
              </w:rPr>
              <w:t>NYHA class</w:t>
            </w:r>
          </w:p>
          <w:p w14:paraId="2485CDE2" w14:textId="77777777" w:rsidR="00A3136F" w:rsidRPr="006D2743" w:rsidRDefault="00A3136F" w:rsidP="00A3136F">
            <w:pPr>
              <w:spacing w:before="60" w:after="60"/>
              <w:rPr>
                <w:rFonts w:ascii="Times New Roman" w:hAnsi="Times New Roman" w:cs="Times New Roman"/>
                <w:b/>
                <w:bCs/>
              </w:rPr>
            </w:pPr>
            <w:r w:rsidRPr="006D2743">
              <w:rPr>
                <w:rFonts w:ascii="Times New Roman" w:hAnsi="Times New Roman" w:cs="Times New Roman"/>
                <w:b/>
                <w:bCs/>
                <w:i/>
                <w:iCs/>
              </w:rPr>
              <w:t>Interaction p-value</w:t>
            </w:r>
          </w:p>
        </w:tc>
        <w:tc>
          <w:tcPr>
            <w:tcW w:w="1107" w:type="pct"/>
            <w:shd w:val="clear" w:color="auto" w:fill="D9E2F3" w:themeFill="accent1" w:themeFillTint="33"/>
          </w:tcPr>
          <w:p w14:paraId="3C380DF3" w14:textId="77777777" w:rsidR="00A3136F" w:rsidRPr="006D2743" w:rsidRDefault="00A3136F" w:rsidP="00A3136F">
            <w:pPr>
              <w:spacing w:before="60" w:after="60"/>
              <w:rPr>
                <w:rFonts w:ascii="Times New Roman" w:hAnsi="Times New Roman" w:cs="Times New Roman"/>
                <w:b/>
                <w:bCs/>
              </w:rPr>
            </w:pPr>
            <w:r w:rsidRPr="006D2743">
              <w:rPr>
                <w:rFonts w:ascii="Times New Roman" w:hAnsi="Times New Roman" w:cs="Times New Roman"/>
                <w:b/>
                <w:bCs/>
              </w:rPr>
              <w:t>mEHRA class</w:t>
            </w:r>
          </w:p>
          <w:p w14:paraId="4D7BFB9E" w14:textId="77777777" w:rsidR="00A3136F" w:rsidRPr="006D2743" w:rsidRDefault="00A3136F" w:rsidP="00A3136F">
            <w:pPr>
              <w:spacing w:before="60" w:after="6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6D2743">
              <w:rPr>
                <w:rFonts w:ascii="Times New Roman" w:hAnsi="Times New Roman" w:cs="Times New Roman"/>
                <w:b/>
                <w:bCs/>
                <w:i/>
                <w:iCs/>
              </w:rPr>
              <w:t>Interaction p-value</w:t>
            </w:r>
          </w:p>
        </w:tc>
        <w:tc>
          <w:tcPr>
            <w:tcW w:w="1006" w:type="pct"/>
            <w:shd w:val="clear" w:color="auto" w:fill="D9E2F3" w:themeFill="accent1" w:themeFillTint="33"/>
          </w:tcPr>
          <w:p w14:paraId="2870BC29" w14:textId="77777777" w:rsidR="00A3136F" w:rsidRPr="006D2743" w:rsidRDefault="00A3136F" w:rsidP="00A3136F">
            <w:pPr>
              <w:spacing w:before="60" w:after="6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6D2743">
              <w:rPr>
                <w:rFonts w:ascii="Times New Roman" w:hAnsi="Times New Roman" w:cs="Times New Roman"/>
                <w:b/>
                <w:bCs/>
              </w:rPr>
              <w:t>NTpro</w:t>
            </w:r>
            <w:proofErr w:type="spellEnd"/>
            <w:r w:rsidRPr="006D2743">
              <w:rPr>
                <w:rFonts w:ascii="Times New Roman" w:hAnsi="Times New Roman" w:cs="Times New Roman"/>
                <w:b/>
                <w:bCs/>
              </w:rPr>
              <w:t>-BNP</w:t>
            </w:r>
          </w:p>
          <w:p w14:paraId="07EF299E" w14:textId="77777777" w:rsidR="00A3136F" w:rsidRPr="006D2743" w:rsidRDefault="00A3136F" w:rsidP="00A3136F">
            <w:pPr>
              <w:spacing w:before="60" w:after="6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6D2743">
              <w:rPr>
                <w:rFonts w:ascii="Times New Roman" w:hAnsi="Times New Roman" w:cs="Times New Roman"/>
                <w:b/>
                <w:bCs/>
                <w:i/>
                <w:iCs/>
              </w:rPr>
              <w:t>Interaction p-value</w:t>
            </w:r>
          </w:p>
        </w:tc>
        <w:tc>
          <w:tcPr>
            <w:tcW w:w="1028" w:type="pct"/>
            <w:shd w:val="clear" w:color="auto" w:fill="D9E2F3" w:themeFill="accent1" w:themeFillTint="33"/>
          </w:tcPr>
          <w:p w14:paraId="7D1C5921" w14:textId="77777777" w:rsidR="00A3136F" w:rsidRPr="006D2743" w:rsidRDefault="00A3136F" w:rsidP="00A3136F">
            <w:pPr>
              <w:spacing w:before="60" w:after="60"/>
              <w:rPr>
                <w:rFonts w:ascii="Times New Roman" w:hAnsi="Times New Roman" w:cs="Times New Roman"/>
                <w:b/>
                <w:bCs/>
              </w:rPr>
            </w:pPr>
            <w:r w:rsidRPr="006D2743">
              <w:rPr>
                <w:rFonts w:ascii="Times New Roman" w:hAnsi="Times New Roman" w:cs="Times New Roman"/>
                <w:b/>
                <w:bCs/>
              </w:rPr>
              <w:t>Adverse events</w:t>
            </w:r>
          </w:p>
          <w:p w14:paraId="439432CF" w14:textId="77777777" w:rsidR="00A3136F" w:rsidRPr="006D2743" w:rsidRDefault="00A3136F" w:rsidP="00A3136F">
            <w:pPr>
              <w:spacing w:before="60" w:after="6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6D2743">
              <w:rPr>
                <w:rFonts w:ascii="Times New Roman" w:hAnsi="Times New Roman" w:cs="Times New Roman"/>
                <w:b/>
                <w:bCs/>
                <w:i/>
                <w:iCs/>
              </w:rPr>
              <w:t>Interaction p-value</w:t>
            </w:r>
          </w:p>
        </w:tc>
      </w:tr>
      <w:tr w:rsidR="00A3136F" w:rsidRPr="006D2743" w14:paraId="52FF287F" w14:textId="77777777" w:rsidTr="00A3136F">
        <w:tc>
          <w:tcPr>
            <w:tcW w:w="753" w:type="pct"/>
          </w:tcPr>
          <w:p w14:paraId="4590FCF5" w14:textId="0A6B3C5C" w:rsidR="00A3136F" w:rsidRPr="006D2743" w:rsidRDefault="00A3136F" w:rsidP="00A3136F">
            <w:pPr>
              <w:spacing w:before="60" w:after="60"/>
              <w:rPr>
                <w:rFonts w:ascii="Times New Roman" w:hAnsi="Times New Roman" w:cs="Times New Roman"/>
              </w:rPr>
            </w:pPr>
            <w:r w:rsidRPr="006D2743">
              <w:rPr>
                <w:rFonts w:ascii="Times New Roman" w:hAnsi="Times New Roman" w:cs="Times New Roman"/>
              </w:rPr>
              <w:t>Digoxigenin</w:t>
            </w:r>
            <w:r w:rsidR="00F566A0" w:rsidRPr="006D2743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07" w:type="pct"/>
          </w:tcPr>
          <w:p w14:paraId="66451A4B" w14:textId="348FC452" w:rsidR="00A3136F" w:rsidRPr="006D2743" w:rsidRDefault="00A3136F" w:rsidP="00A3136F">
            <w:pPr>
              <w:spacing w:before="60" w:after="60"/>
              <w:rPr>
                <w:rFonts w:ascii="Times New Roman" w:hAnsi="Times New Roman" w:cs="Times New Roman"/>
              </w:rPr>
            </w:pPr>
            <w:r w:rsidRPr="006D2743">
              <w:rPr>
                <w:rFonts w:ascii="Times New Roman" w:hAnsi="Times New Roman" w:cs="Times New Roman"/>
              </w:rPr>
              <w:t>0.69</w:t>
            </w:r>
            <w:r w:rsidR="00F566A0" w:rsidRPr="006D2743">
              <w:rPr>
                <w:rFonts w:ascii="Times New Roman" w:hAnsi="Times New Roman" w:cs="Times New Roman"/>
              </w:rPr>
              <w:t xml:space="preserve"> (0.21)</w:t>
            </w:r>
          </w:p>
        </w:tc>
        <w:tc>
          <w:tcPr>
            <w:tcW w:w="1107" w:type="pct"/>
          </w:tcPr>
          <w:p w14:paraId="040EA08B" w14:textId="048679A3" w:rsidR="00A3136F" w:rsidRPr="006D2743" w:rsidRDefault="00A3136F" w:rsidP="00A3136F">
            <w:pPr>
              <w:spacing w:before="60" w:after="60"/>
              <w:rPr>
                <w:rFonts w:ascii="Times New Roman" w:hAnsi="Times New Roman" w:cs="Times New Roman"/>
              </w:rPr>
            </w:pPr>
            <w:r w:rsidRPr="006D2743">
              <w:rPr>
                <w:rFonts w:ascii="Times New Roman" w:hAnsi="Times New Roman" w:cs="Times New Roman"/>
              </w:rPr>
              <w:t>0.63</w:t>
            </w:r>
            <w:r w:rsidR="00F566A0" w:rsidRPr="006D2743">
              <w:rPr>
                <w:rFonts w:ascii="Times New Roman" w:hAnsi="Times New Roman" w:cs="Times New Roman"/>
              </w:rPr>
              <w:t xml:space="preserve"> (</w:t>
            </w:r>
            <w:r w:rsidR="002B7730" w:rsidRPr="006D2743">
              <w:rPr>
                <w:rFonts w:ascii="Times New Roman" w:hAnsi="Times New Roman" w:cs="Times New Roman"/>
              </w:rPr>
              <w:t>0.83)</w:t>
            </w:r>
          </w:p>
        </w:tc>
        <w:tc>
          <w:tcPr>
            <w:tcW w:w="1006" w:type="pct"/>
          </w:tcPr>
          <w:p w14:paraId="40319A2F" w14:textId="0050E187" w:rsidR="00A3136F" w:rsidRPr="006D2743" w:rsidRDefault="00A3136F" w:rsidP="00A3136F">
            <w:pPr>
              <w:spacing w:before="60" w:after="60"/>
              <w:rPr>
                <w:rFonts w:ascii="Times New Roman" w:hAnsi="Times New Roman" w:cs="Times New Roman"/>
              </w:rPr>
            </w:pPr>
            <w:r w:rsidRPr="006D2743">
              <w:rPr>
                <w:rFonts w:ascii="Times New Roman" w:hAnsi="Times New Roman" w:cs="Times New Roman"/>
              </w:rPr>
              <w:t>0.06</w:t>
            </w:r>
            <w:r w:rsidR="002B7730" w:rsidRPr="006D2743">
              <w:rPr>
                <w:rFonts w:ascii="Times New Roman" w:hAnsi="Times New Roman" w:cs="Times New Roman"/>
              </w:rPr>
              <w:t xml:space="preserve"> (0.80)</w:t>
            </w:r>
          </w:p>
        </w:tc>
        <w:tc>
          <w:tcPr>
            <w:tcW w:w="1028" w:type="pct"/>
          </w:tcPr>
          <w:p w14:paraId="49F4E4ED" w14:textId="2663357B" w:rsidR="00A3136F" w:rsidRPr="006D2743" w:rsidRDefault="00A3136F" w:rsidP="00A3136F">
            <w:pPr>
              <w:spacing w:before="60" w:after="60"/>
              <w:rPr>
                <w:rFonts w:ascii="Times New Roman" w:hAnsi="Times New Roman" w:cs="Times New Roman"/>
              </w:rPr>
            </w:pPr>
            <w:r w:rsidRPr="006D2743">
              <w:rPr>
                <w:rFonts w:ascii="Times New Roman" w:hAnsi="Times New Roman" w:cs="Times New Roman"/>
              </w:rPr>
              <w:t>0.23</w:t>
            </w:r>
            <w:r w:rsidR="002B7730" w:rsidRPr="006D2743">
              <w:rPr>
                <w:rFonts w:ascii="Times New Roman" w:hAnsi="Times New Roman" w:cs="Times New Roman"/>
              </w:rPr>
              <w:t xml:space="preserve"> (0.56)</w:t>
            </w:r>
          </w:p>
        </w:tc>
      </w:tr>
      <w:tr w:rsidR="00A3136F" w:rsidRPr="006D2743" w14:paraId="3CCB5539" w14:textId="77777777" w:rsidTr="00A3136F">
        <w:tc>
          <w:tcPr>
            <w:tcW w:w="753" w:type="pct"/>
          </w:tcPr>
          <w:p w14:paraId="21C16628" w14:textId="4EF73C3C" w:rsidR="00A3136F" w:rsidRPr="006D2743" w:rsidRDefault="00A3136F" w:rsidP="00A3136F">
            <w:pPr>
              <w:spacing w:before="60" w:after="60"/>
              <w:rPr>
                <w:rFonts w:ascii="Times New Roman" w:hAnsi="Times New Roman" w:cs="Times New Roman"/>
              </w:rPr>
            </w:pPr>
            <w:r w:rsidRPr="006D2743">
              <w:rPr>
                <w:rFonts w:ascii="Times New Roman" w:hAnsi="Times New Roman" w:cs="Times New Roman"/>
              </w:rPr>
              <w:t>Digitoxigenin</w:t>
            </w:r>
            <w:r w:rsidR="00F566A0" w:rsidRPr="006D2743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07" w:type="pct"/>
          </w:tcPr>
          <w:p w14:paraId="1378D417" w14:textId="3678A00E" w:rsidR="00A3136F" w:rsidRPr="006D2743" w:rsidRDefault="00A3136F" w:rsidP="00A3136F">
            <w:pPr>
              <w:spacing w:before="60" w:after="60"/>
              <w:rPr>
                <w:rFonts w:ascii="Times New Roman" w:hAnsi="Times New Roman" w:cs="Times New Roman"/>
              </w:rPr>
            </w:pPr>
            <w:r w:rsidRPr="006D2743">
              <w:rPr>
                <w:rFonts w:ascii="Times New Roman" w:hAnsi="Times New Roman" w:cs="Times New Roman"/>
              </w:rPr>
              <w:t>0.91</w:t>
            </w:r>
            <w:r w:rsidR="002B7730" w:rsidRPr="006D2743">
              <w:rPr>
                <w:rFonts w:ascii="Times New Roman" w:hAnsi="Times New Roman" w:cs="Times New Roman"/>
              </w:rPr>
              <w:t xml:space="preserve"> (0.58)</w:t>
            </w:r>
          </w:p>
        </w:tc>
        <w:tc>
          <w:tcPr>
            <w:tcW w:w="1107" w:type="pct"/>
          </w:tcPr>
          <w:p w14:paraId="1D6D3BBE" w14:textId="2DE665A7" w:rsidR="00A3136F" w:rsidRPr="006D2743" w:rsidRDefault="00A3136F" w:rsidP="00A3136F">
            <w:pPr>
              <w:spacing w:before="60" w:after="60"/>
              <w:rPr>
                <w:rFonts w:ascii="Times New Roman" w:hAnsi="Times New Roman" w:cs="Times New Roman"/>
              </w:rPr>
            </w:pPr>
            <w:r w:rsidRPr="006D2743">
              <w:rPr>
                <w:rFonts w:ascii="Times New Roman" w:hAnsi="Times New Roman" w:cs="Times New Roman"/>
              </w:rPr>
              <w:t>0.21</w:t>
            </w:r>
            <w:r w:rsidR="002B7730" w:rsidRPr="006D2743">
              <w:rPr>
                <w:rFonts w:ascii="Times New Roman" w:hAnsi="Times New Roman" w:cs="Times New Roman"/>
              </w:rPr>
              <w:t xml:space="preserve"> (0.18)</w:t>
            </w:r>
          </w:p>
        </w:tc>
        <w:tc>
          <w:tcPr>
            <w:tcW w:w="1006" w:type="pct"/>
          </w:tcPr>
          <w:p w14:paraId="0299A325" w14:textId="3C8D6114" w:rsidR="00A3136F" w:rsidRPr="006D2743" w:rsidRDefault="00A3136F" w:rsidP="00A3136F">
            <w:pPr>
              <w:spacing w:before="60" w:after="60"/>
              <w:rPr>
                <w:rFonts w:ascii="Times New Roman" w:hAnsi="Times New Roman" w:cs="Times New Roman"/>
              </w:rPr>
            </w:pPr>
            <w:r w:rsidRPr="006D2743">
              <w:rPr>
                <w:rFonts w:ascii="Times New Roman" w:hAnsi="Times New Roman" w:cs="Times New Roman"/>
              </w:rPr>
              <w:t>0.56</w:t>
            </w:r>
            <w:r w:rsidR="002B7730" w:rsidRPr="006D2743">
              <w:rPr>
                <w:rFonts w:ascii="Times New Roman" w:hAnsi="Times New Roman" w:cs="Times New Roman"/>
              </w:rPr>
              <w:t xml:space="preserve"> (0.80)</w:t>
            </w:r>
          </w:p>
        </w:tc>
        <w:tc>
          <w:tcPr>
            <w:tcW w:w="1028" w:type="pct"/>
          </w:tcPr>
          <w:p w14:paraId="5B1481FB" w14:textId="7E8D357A" w:rsidR="00A3136F" w:rsidRPr="006D2743" w:rsidRDefault="00A3136F" w:rsidP="00A3136F">
            <w:pPr>
              <w:spacing w:before="60" w:after="60"/>
              <w:rPr>
                <w:rFonts w:ascii="Times New Roman" w:hAnsi="Times New Roman" w:cs="Times New Roman"/>
              </w:rPr>
            </w:pPr>
            <w:r w:rsidRPr="006D2743">
              <w:rPr>
                <w:rFonts w:ascii="Times New Roman" w:hAnsi="Times New Roman" w:cs="Times New Roman"/>
              </w:rPr>
              <w:t>0.84</w:t>
            </w:r>
            <w:r w:rsidR="002B7730" w:rsidRPr="006D2743">
              <w:rPr>
                <w:rFonts w:ascii="Times New Roman" w:hAnsi="Times New Roman" w:cs="Times New Roman"/>
              </w:rPr>
              <w:t xml:space="preserve"> (0.18)</w:t>
            </w:r>
          </w:p>
        </w:tc>
      </w:tr>
      <w:tr w:rsidR="00A3136F" w:rsidRPr="006D2743" w14:paraId="42FF5B95" w14:textId="77777777" w:rsidTr="00A3136F">
        <w:tc>
          <w:tcPr>
            <w:tcW w:w="753" w:type="pct"/>
          </w:tcPr>
          <w:p w14:paraId="5F9150C9" w14:textId="77777777" w:rsidR="00A3136F" w:rsidRPr="006D2743" w:rsidRDefault="00A3136F" w:rsidP="00A3136F">
            <w:pPr>
              <w:spacing w:before="60" w:after="60"/>
              <w:rPr>
                <w:rFonts w:ascii="Times New Roman" w:hAnsi="Times New Roman" w:cs="Times New Roman"/>
              </w:rPr>
            </w:pPr>
            <w:r w:rsidRPr="006D2743">
              <w:rPr>
                <w:rFonts w:ascii="Times New Roman" w:hAnsi="Times New Roman" w:cs="Times New Roman"/>
              </w:rPr>
              <w:t>Ouabain</w:t>
            </w:r>
          </w:p>
        </w:tc>
        <w:tc>
          <w:tcPr>
            <w:tcW w:w="1107" w:type="pct"/>
          </w:tcPr>
          <w:p w14:paraId="64D50A21" w14:textId="77777777" w:rsidR="00A3136F" w:rsidRPr="006D2743" w:rsidRDefault="00A3136F" w:rsidP="00A3136F">
            <w:pPr>
              <w:spacing w:before="60" w:after="60"/>
              <w:rPr>
                <w:rFonts w:ascii="Times New Roman" w:hAnsi="Times New Roman" w:cs="Times New Roman"/>
              </w:rPr>
            </w:pPr>
            <w:r w:rsidRPr="006D2743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107" w:type="pct"/>
          </w:tcPr>
          <w:p w14:paraId="5BF28F65" w14:textId="77777777" w:rsidR="00A3136F" w:rsidRPr="006D2743" w:rsidRDefault="00A3136F" w:rsidP="00A3136F">
            <w:pPr>
              <w:spacing w:before="60" w:after="60"/>
              <w:rPr>
                <w:rFonts w:ascii="Times New Roman" w:hAnsi="Times New Roman" w:cs="Times New Roman"/>
              </w:rPr>
            </w:pPr>
            <w:r w:rsidRPr="006D2743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006" w:type="pct"/>
          </w:tcPr>
          <w:p w14:paraId="0373F5C1" w14:textId="77777777" w:rsidR="00A3136F" w:rsidRPr="006D2743" w:rsidRDefault="00A3136F" w:rsidP="00A3136F">
            <w:pPr>
              <w:spacing w:before="60" w:after="60"/>
              <w:rPr>
                <w:rFonts w:ascii="Times New Roman" w:hAnsi="Times New Roman" w:cs="Times New Roman"/>
              </w:rPr>
            </w:pPr>
            <w:r w:rsidRPr="006D2743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028" w:type="pct"/>
          </w:tcPr>
          <w:p w14:paraId="12A79B59" w14:textId="77777777" w:rsidR="00A3136F" w:rsidRPr="006D2743" w:rsidRDefault="00A3136F" w:rsidP="00A3136F">
            <w:pPr>
              <w:spacing w:before="60" w:after="60"/>
              <w:rPr>
                <w:rFonts w:ascii="Times New Roman" w:hAnsi="Times New Roman" w:cs="Times New Roman"/>
              </w:rPr>
            </w:pPr>
            <w:r w:rsidRPr="006D2743">
              <w:rPr>
                <w:rFonts w:ascii="Times New Roman" w:hAnsi="Times New Roman" w:cs="Times New Roman"/>
              </w:rPr>
              <w:t>0.23</w:t>
            </w:r>
          </w:p>
        </w:tc>
      </w:tr>
      <w:tr w:rsidR="00A3136F" w:rsidRPr="006D2743" w14:paraId="1075C12E" w14:textId="77777777" w:rsidTr="00A3136F">
        <w:tc>
          <w:tcPr>
            <w:tcW w:w="753" w:type="pct"/>
          </w:tcPr>
          <w:p w14:paraId="59692A16" w14:textId="77777777" w:rsidR="00A3136F" w:rsidRPr="006D2743" w:rsidRDefault="00A3136F" w:rsidP="00A3136F">
            <w:pPr>
              <w:spacing w:before="60" w:after="60"/>
              <w:rPr>
                <w:rFonts w:ascii="Times New Roman" w:hAnsi="Times New Roman" w:cs="Times New Roman"/>
              </w:rPr>
            </w:pPr>
            <w:r w:rsidRPr="006D2743">
              <w:rPr>
                <w:rFonts w:ascii="Times New Roman" w:hAnsi="Times New Roman" w:cs="Times New Roman"/>
              </w:rPr>
              <w:t>Telocinobufagin</w:t>
            </w:r>
          </w:p>
        </w:tc>
        <w:tc>
          <w:tcPr>
            <w:tcW w:w="1107" w:type="pct"/>
          </w:tcPr>
          <w:p w14:paraId="3280685B" w14:textId="77777777" w:rsidR="00A3136F" w:rsidRPr="006D2743" w:rsidRDefault="00A3136F" w:rsidP="00A3136F">
            <w:pPr>
              <w:spacing w:before="60" w:after="60"/>
              <w:rPr>
                <w:rFonts w:ascii="Times New Roman" w:hAnsi="Times New Roman" w:cs="Times New Roman"/>
              </w:rPr>
            </w:pPr>
            <w:r w:rsidRPr="006D2743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07" w:type="pct"/>
          </w:tcPr>
          <w:p w14:paraId="03304726" w14:textId="77777777" w:rsidR="00A3136F" w:rsidRPr="006D2743" w:rsidRDefault="00A3136F" w:rsidP="00A3136F">
            <w:pPr>
              <w:spacing w:before="60" w:after="60"/>
              <w:rPr>
                <w:rFonts w:ascii="Times New Roman" w:hAnsi="Times New Roman" w:cs="Times New Roman"/>
              </w:rPr>
            </w:pPr>
            <w:r w:rsidRPr="006D2743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006" w:type="pct"/>
          </w:tcPr>
          <w:p w14:paraId="6E263958" w14:textId="77777777" w:rsidR="00A3136F" w:rsidRPr="006D2743" w:rsidRDefault="00A3136F" w:rsidP="00A3136F">
            <w:pPr>
              <w:spacing w:before="60" w:after="60"/>
              <w:rPr>
                <w:rFonts w:ascii="Times New Roman" w:hAnsi="Times New Roman" w:cs="Times New Roman"/>
              </w:rPr>
            </w:pPr>
            <w:r w:rsidRPr="006D2743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028" w:type="pct"/>
          </w:tcPr>
          <w:p w14:paraId="4B72DC2E" w14:textId="77777777" w:rsidR="00A3136F" w:rsidRPr="006D2743" w:rsidRDefault="00A3136F" w:rsidP="00A3136F">
            <w:pPr>
              <w:spacing w:before="60" w:after="60"/>
              <w:rPr>
                <w:rFonts w:ascii="Times New Roman" w:hAnsi="Times New Roman" w:cs="Times New Roman"/>
              </w:rPr>
            </w:pPr>
            <w:r w:rsidRPr="006D2743">
              <w:rPr>
                <w:rFonts w:ascii="Times New Roman" w:hAnsi="Times New Roman" w:cs="Times New Roman"/>
              </w:rPr>
              <w:t>0.92</w:t>
            </w:r>
          </w:p>
        </w:tc>
      </w:tr>
      <w:tr w:rsidR="00A3136F" w:rsidRPr="006D2743" w14:paraId="0B9EEEAA" w14:textId="77777777" w:rsidTr="00A3136F">
        <w:tc>
          <w:tcPr>
            <w:tcW w:w="753" w:type="pct"/>
          </w:tcPr>
          <w:p w14:paraId="1080CDD7" w14:textId="7DCEA714" w:rsidR="00A3136F" w:rsidRPr="006D2743" w:rsidRDefault="00A3136F" w:rsidP="00A3136F">
            <w:pPr>
              <w:spacing w:before="60" w:after="60"/>
              <w:rPr>
                <w:rFonts w:ascii="Times New Roman" w:hAnsi="Times New Roman" w:cs="Times New Roman"/>
              </w:rPr>
            </w:pPr>
            <w:r w:rsidRPr="006D2743">
              <w:rPr>
                <w:rFonts w:ascii="Times New Roman" w:hAnsi="Times New Roman" w:cs="Times New Roman"/>
              </w:rPr>
              <w:t>Cinobufagin</w:t>
            </w:r>
            <w:r w:rsidR="00F566A0" w:rsidRPr="006D2743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07" w:type="pct"/>
          </w:tcPr>
          <w:p w14:paraId="38657990" w14:textId="268DCF01" w:rsidR="00A3136F" w:rsidRPr="006D2743" w:rsidRDefault="00A3136F" w:rsidP="00A3136F">
            <w:pPr>
              <w:spacing w:before="60" w:after="60"/>
              <w:rPr>
                <w:rFonts w:ascii="Times New Roman" w:hAnsi="Times New Roman" w:cs="Times New Roman"/>
              </w:rPr>
            </w:pPr>
            <w:r w:rsidRPr="006D2743">
              <w:rPr>
                <w:rFonts w:ascii="Times New Roman" w:hAnsi="Times New Roman" w:cs="Times New Roman"/>
              </w:rPr>
              <w:t>0.24</w:t>
            </w:r>
            <w:r w:rsidR="007322D3" w:rsidRPr="006D2743">
              <w:rPr>
                <w:rFonts w:ascii="Times New Roman" w:hAnsi="Times New Roman" w:cs="Times New Roman"/>
              </w:rPr>
              <w:t xml:space="preserve"> (0.52)</w:t>
            </w:r>
          </w:p>
        </w:tc>
        <w:tc>
          <w:tcPr>
            <w:tcW w:w="1107" w:type="pct"/>
          </w:tcPr>
          <w:p w14:paraId="27F55597" w14:textId="07CB1A9C" w:rsidR="00A3136F" w:rsidRPr="006D2743" w:rsidRDefault="00A3136F" w:rsidP="00A3136F">
            <w:pPr>
              <w:spacing w:before="60" w:after="60"/>
              <w:rPr>
                <w:rFonts w:ascii="Times New Roman" w:hAnsi="Times New Roman" w:cs="Times New Roman"/>
              </w:rPr>
            </w:pPr>
            <w:r w:rsidRPr="006D2743">
              <w:rPr>
                <w:rFonts w:ascii="Times New Roman" w:hAnsi="Times New Roman" w:cs="Times New Roman"/>
              </w:rPr>
              <w:t>0.48</w:t>
            </w:r>
            <w:r w:rsidR="007322D3" w:rsidRPr="006D2743">
              <w:rPr>
                <w:rFonts w:ascii="Times New Roman" w:hAnsi="Times New Roman" w:cs="Times New Roman"/>
              </w:rPr>
              <w:t xml:space="preserve"> (0.28)</w:t>
            </w:r>
          </w:p>
        </w:tc>
        <w:tc>
          <w:tcPr>
            <w:tcW w:w="1006" w:type="pct"/>
          </w:tcPr>
          <w:p w14:paraId="09E15840" w14:textId="728DABDE" w:rsidR="00A3136F" w:rsidRPr="006D2743" w:rsidRDefault="00A3136F" w:rsidP="00A3136F">
            <w:pPr>
              <w:spacing w:before="60" w:after="60"/>
              <w:rPr>
                <w:rFonts w:ascii="Times New Roman" w:hAnsi="Times New Roman" w:cs="Times New Roman"/>
              </w:rPr>
            </w:pPr>
            <w:r w:rsidRPr="006D2743">
              <w:rPr>
                <w:rFonts w:ascii="Times New Roman" w:hAnsi="Times New Roman" w:cs="Times New Roman"/>
              </w:rPr>
              <w:t>0.50</w:t>
            </w:r>
            <w:r w:rsidR="007322D3" w:rsidRPr="006D2743">
              <w:rPr>
                <w:rFonts w:ascii="Times New Roman" w:hAnsi="Times New Roman" w:cs="Times New Roman"/>
              </w:rPr>
              <w:t xml:space="preserve"> (0.93)</w:t>
            </w:r>
          </w:p>
        </w:tc>
        <w:tc>
          <w:tcPr>
            <w:tcW w:w="1028" w:type="pct"/>
          </w:tcPr>
          <w:p w14:paraId="25035349" w14:textId="43714355" w:rsidR="00A3136F" w:rsidRPr="006D2743" w:rsidRDefault="00A3136F" w:rsidP="00A3136F">
            <w:pPr>
              <w:spacing w:before="60" w:after="60"/>
              <w:rPr>
                <w:rFonts w:ascii="Times New Roman" w:hAnsi="Times New Roman" w:cs="Times New Roman"/>
              </w:rPr>
            </w:pPr>
            <w:r w:rsidRPr="006D2743">
              <w:rPr>
                <w:rFonts w:ascii="Times New Roman" w:hAnsi="Times New Roman" w:cs="Times New Roman"/>
              </w:rPr>
              <w:t>0.07</w:t>
            </w:r>
            <w:r w:rsidR="007322D3" w:rsidRPr="006D2743">
              <w:rPr>
                <w:rFonts w:ascii="Times New Roman" w:hAnsi="Times New Roman" w:cs="Times New Roman"/>
              </w:rPr>
              <w:t xml:space="preserve"> (0.30)</w:t>
            </w:r>
          </w:p>
        </w:tc>
      </w:tr>
      <w:tr w:rsidR="00A3136F" w:rsidRPr="006D2743" w14:paraId="5BA0A4DF" w14:textId="77777777" w:rsidTr="00A3136F">
        <w:tc>
          <w:tcPr>
            <w:tcW w:w="753" w:type="pct"/>
          </w:tcPr>
          <w:p w14:paraId="6B36ACBF" w14:textId="77777777" w:rsidR="00A3136F" w:rsidRPr="006D2743" w:rsidRDefault="00A3136F" w:rsidP="00A3136F">
            <w:pPr>
              <w:spacing w:before="60" w:after="60"/>
              <w:rPr>
                <w:rFonts w:ascii="Times New Roman" w:hAnsi="Times New Roman" w:cs="Times New Roman"/>
              </w:rPr>
            </w:pPr>
            <w:r w:rsidRPr="006D2743">
              <w:rPr>
                <w:rFonts w:ascii="Times New Roman" w:hAnsi="Times New Roman" w:cs="Times New Roman"/>
              </w:rPr>
              <w:t>Marinobufagenin</w:t>
            </w:r>
          </w:p>
        </w:tc>
        <w:tc>
          <w:tcPr>
            <w:tcW w:w="1107" w:type="pct"/>
          </w:tcPr>
          <w:p w14:paraId="2B8E160C" w14:textId="77777777" w:rsidR="00A3136F" w:rsidRPr="006D2743" w:rsidRDefault="00A3136F" w:rsidP="00A3136F">
            <w:pPr>
              <w:spacing w:before="60" w:after="60"/>
              <w:rPr>
                <w:rFonts w:ascii="Times New Roman" w:hAnsi="Times New Roman" w:cs="Times New Roman"/>
              </w:rPr>
            </w:pPr>
            <w:r w:rsidRPr="006D2743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107" w:type="pct"/>
          </w:tcPr>
          <w:p w14:paraId="04F08B2D" w14:textId="77777777" w:rsidR="00A3136F" w:rsidRPr="006D2743" w:rsidRDefault="00A3136F" w:rsidP="00A3136F">
            <w:pPr>
              <w:spacing w:before="60" w:after="60"/>
              <w:rPr>
                <w:rFonts w:ascii="Times New Roman" w:hAnsi="Times New Roman" w:cs="Times New Roman"/>
              </w:rPr>
            </w:pPr>
            <w:r w:rsidRPr="006D2743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006" w:type="pct"/>
          </w:tcPr>
          <w:p w14:paraId="1B17F566" w14:textId="77777777" w:rsidR="00A3136F" w:rsidRPr="006D2743" w:rsidRDefault="00A3136F" w:rsidP="00A3136F">
            <w:pPr>
              <w:spacing w:before="60" w:after="60"/>
              <w:rPr>
                <w:rFonts w:ascii="Times New Roman" w:hAnsi="Times New Roman" w:cs="Times New Roman"/>
              </w:rPr>
            </w:pPr>
            <w:r w:rsidRPr="006D2743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028" w:type="pct"/>
          </w:tcPr>
          <w:p w14:paraId="012DF871" w14:textId="77777777" w:rsidR="00A3136F" w:rsidRPr="006D2743" w:rsidRDefault="00A3136F" w:rsidP="00A3136F">
            <w:pPr>
              <w:spacing w:before="60" w:after="60"/>
              <w:rPr>
                <w:rFonts w:ascii="Times New Roman" w:hAnsi="Times New Roman" w:cs="Times New Roman"/>
              </w:rPr>
            </w:pPr>
            <w:r w:rsidRPr="006D2743">
              <w:rPr>
                <w:rFonts w:ascii="Times New Roman" w:hAnsi="Times New Roman" w:cs="Times New Roman"/>
              </w:rPr>
              <w:t>0.42</w:t>
            </w:r>
          </w:p>
        </w:tc>
      </w:tr>
      <w:tr w:rsidR="00A3136F" w:rsidRPr="006D2743" w14:paraId="35E9BA40" w14:textId="77777777" w:rsidTr="00A3136F">
        <w:tc>
          <w:tcPr>
            <w:tcW w:w="753" w:type="pct"/>
          </w:tcPr>
          <w:p w14:paraId="3CE1E417" w14:textId="77777777" w:rsidR="00A3136F" w:rsidRPr="006D2743" w:rsidRDefault="00A3136F" w:rsidP="00A3136F">
            <w:pPr>
              <w:spacing w:before="60" w:after="60"/>
              <w:rPr>
                <w:rFonts w:ascii="Times New Roman" w:hAnsi="Times New Roman" w:cs="Times New Roman"/>
              </w:rPr>
            </w:pPr>
            <w:r w:rsidRPr="006D2743">
              <w:rPr>
                <w:rFonts w:ascii="Times New Roman" w:hAnsi="Times New Roman" w:cs="Times New Roman"/>
              </w:rPr>
              <w:t>Bufalin</w:t>
            </w:r>
          </w:p>
        </w:tc>
        <w:tc>
          <w:tcPr>
            <w:tcW w:w="1107" w:type="pct"/>
          </w:tcPr>
          <w:p w14:paraId="40F82CEF" w14:textId="77777777" w:rsidR="00A3136F" w:rsidRPr="006D2743" w:rsidRDefault="00A3136F" w:rsidP="00A3136F">
            <w:pPr>
              <w:spacing w:before="60" w:after="60"/>
              <w:rPr>
                <w:rFonts w:ascii="Times New Roman" w:hAnsi="Times New Roman" w:cs="Times New Roman"/>
              </w:rPr>
            </w:pPr>
            <w:r w:rsidRPr="006D2743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107" w:type="pct"/>
          </w:tcPr>
          <w:p w14:paraId="0BE099DB" w14:textId="77777777" w:rsidR="00A3136F" w:rsidRPr="006D2743" w:rsidRDefault="00A3136F" w:rsidP="00A3136F">
            <w:pPr>
              <w:spacing w:before="60" w:after="60"/>
              <w:rPr>
                <w:rFonts w:ascii="Times New Roman" w:hAnsi="Times New Roman" w:cs="Times New Roman"/>
              </w:rPr>
            </w:pPr>
            <w:r w:rsidRPr="006D2743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006" w:type="pct"/>
          </w:tcPr>
          <w:p w14:paraId="427B0F8B" w14:textId="77777777" w:rsidR="00A3136F" w:rsidRPr="006D2743" w:rsidRDefault="00A3136F" w:rsidP="00A3136F">
            <w:pPr>
              <w:spacing w:before="60" w:after="60"/>
              <w:rPr>
                <w:rFonts w:ascii="Times New Roman" w:hAnsi="Times New Roman" w:cs="Times New Roman"/>
              </w:rPr>
            </w:pPr>
            <w:r w:rsidRPr="006D2743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028" w:type="pct"/>
          </w:tcPr>
          <w:p w14:paraId="06102F0D" w14:textId="77777777" w:rsidR="00A3136F" w:rsidRPr="006D2743" w:rsidRDefault="00A3136F" w:rsidP="00A3136F">
            <w:pPr>
              <w:spacing w:before="60" w:after="60"/>
              <w:rPr>
                <w:rFonts w:ascii="Times New Roman" w:hAnsi="Times New Roman" w:cs="Times New Roman"/>
              </w:rPr>
            </w:pPr>
            <w:r w:rsidRPr="006D2743">
              <w:rPr>
                <w:rFonts w:ascii="Times New Roman" w:hAnsi="Times New Roman" w:cs="Times New Roman"/>
              </w:rPr>
              <w:t>0.41</w:t>
            </w:r>
          </w:p>
        </w:tc>
      </w:tr>
      <w:tr w:rsidR="00A3136F" w:rsidRPr="006D2743" w14:paraId="494DE42B" w14:textId="77777777" w:rsidTr="00A3136F">
        <w:tc>
          <w:tcPr>
            <w:tcW w:w="753" w:type="pct"/>
          </w:tcPr>
          <w:p w14:paraId="629AE963" w14:textId="77777777" w:rsidR="00A3136F" w:rsidRPr="006D2743" w:rsidRDefault="00A3136F" w:rsidP="00A3136F">
            <w:pPr>
              <w:spacing w:before="60" w:after="60"/>
              <w:rPr>
                <w:rFonts w:ascii="Times New Roman" w:hAnsi="Times New Roman" w:cs="Times New Roman"/>
              </w:rPr>
            </w:pPr>
            <w:r w:rsidRPr="006D2743">
              <w:rPr>
                <w:rFonts w:ascii="Times New Roman" w:hAnsi="Times New Roman" w:cs="Times New Roman"/>
              </w:rPr>
              <w:t>Cinobufotalin</w:t>
            </w:r>
          </w:p>
        </w:tc>
        <w:tc>
          <w:tcPr>
            <w:tcW w:w="1107" w:type="pct"/>
          </w:tcPr>
          <w:p w14:paraId="6BF86762" w14:textId="77777777" w:rsidR="00A3136F" w:rsidRPr="006D2743" w:rsidRDefault="00A3136F" w:rsidP="00A3136F">
            <w:pPr>
              <w:spacing w:before="60" w:after="60"/>
              <w:rPr>
                <w:rFonts w:ascii="Times New Roman" w:hAnsi="Times New Roman" w:cs="Times New Roman"/>
              </w:rPr>
            </w:pPr>
            <w:r w:rsidRPr="006D2743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107" w:type="pct"/>
          </w:tcPr>
          <w:p w14:paraId="33A31470" w14:textId="77777777" w:rsidR="00A3136F" w:rsidRPr="006D2743" w:rsidRDefault="00A3136F" w:rsidP="00A3136F">
            <w:pPr>
              <w:spacing w:before="60" w:after="60"/>
              <w:rPr>
                <w:rFonts w:ascii="Times New Roman" w:hAnsi="Times New Roman" w:cs="Times New Roman"/>
              </w:rPr>
            </w:pPr>
            <w:r w:rsidRPr="006D2743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006" w:type="pct"/>
          </w:tcPr>
          <w:p w14:paraId="1253CDA7" w14:textId="77777777" w:rsidR="00A3136F" w:rsidRPr="006D2743" w:rsidRDefault="00A3136F" w:rsidP="00A3136F">
            <w:pPr>
              <w:spacing w:before="60" w:after="60"/>
              <w:rPr>
                <w:rFonts w:ascii="Times New Roman" w:hAnsi="Times New Roman" w:cs="Times New Roman"/>
              </w:rPr>
            </w:pPr>
            <w:r w:rsidRPr="006D2743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028" w:type="pct"/>
          </w:tcPr>
          <w:p w14:paraId="340545A7" w14:textId="77777777" w:rsidR="00A3136F" w:rsidRPr="006D2743" w:rsidRDefault="00A3136F" w:rsidP="00A3136F">
            <w:pPr>
              <w:spacing w:before="60" w:after="60"/>
              <w:rPr>
                <w:rFonts w:ascii="Times New Roman" w:hAnsi="Times New Roman" w:cs="Times New Roman"/>
              </w:rPr>
            </w:pPr>
            <w:r w:rsidRPr="006D2743">
              <w:rPr>
                <w:rFonts w:ascii="Times New Roman" w:hAnsi="Times New Roman" w:cs="Times New Roman"/>
              </w:rPr>
              <w:t>0.60</w:t>
            </w:r>
          </w:p>
        </w:tc>
      </w:tr>
      <w:tr w:rsidR="00A3136F" w:rsidRPr="006D2743" w14:paraId="0152763C" w14:textId="77777777" w:rsidTr="00A3136F">
        <w:tc>
          <w:tcPr>
            <w:tcW w:w="753" w:type="pct"/>
          </w:tcPr>
          <w:p w14:paraId="4C3730EB" w14:textId="77777777" w:rsidR="00A3136F" w:rsidRPr="006D2743" w:rsidRDefault="00A3136F" w:rsidP="00A3136F">
            <w:pPr>
              <w:spacing w:before="60" w:after="60"/>
              <w:rPr>
                <w:rFonts w:ascii="Times New Roman" w:hAnsi="Times New Roman" w:cs="Times New Roman"/>
              </w:rPr>
            </w:pPr>
            <w:r w:rsidRPr="006D2743">
              <w:rPr>
                <w:rFonts w:ascii="Times New Roman" w:hAnsi="Times New Roman" w:cs="Times New Roman"/>
              </w:rPr>
              <w:t>Dihydroouabain</w:t>
            </w:r>
          </w:p>
        </w:tc>
        <w:tc>
          <w:tcPr>
            <w:tcW w:w="1107" w:type="pct"/>
          </w:tcPr>
          <w:p w14:paraId="7C5C8567" w14:textId="77777777" w:rsidR="00A3136F" w:rsidRPr="006D2743" w:rsidRDefault="00A3136F" w:rsidP="00A3136F">
            <w:pPr>
              <w:spacing w:before="60" w:after="60"/>
              <w:rPr>
                <w:rFonts w:ascii="Times New Roman" w:hAnsi="Times New Roman" w:cs="Times New Roman"/>
              </w:rPr>
            </w:pPr>
            <w:r w:rsidRPr="006D2743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107" w:type="pct"/>
          </w:tcPr>
          <w:p w14:paraId="0476BF0D" w14:textId="77777777" w:rsidR="00A3136F" w:rsidRPr="006D2743" w:rsidRDefault="00A3136F" w:rsidP="00A3136F">
            <w:pPr>
              <w:spacing w:before="60" w:after="60"/>
              <w:rPr>
                <w:rFonts w:ascii="Times New Roman" w:hAnsi="Times New Roman" w:cs="Times New Roman"/>
              </w:rPr>
            </w:pPr>
            <w:r w:rsidRPr="006D2743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006" w:type="pct"/>
          </w:tcPr>
          <w:p w14:paraId="5A8C084C" w14:textId="77777777" w:rsidR="00A3136F" w:rsidRPr="006D2743" w:rsidRDefault="00A3136F" w:rsidP="00A3136F">
            <w:pPr>
              <w:spacing w:before="60" w:after="60"/>
              <w:rPr>
                <w:rFonts w:ascii="Times New Roman" w:hAnsi="Times New Roman" w:cs="Times New Roman"/>
              </w:rPr>
            </w:pPr>
            <w:r w:rsidRPr="006D2743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028" w:type="pct"/>
          </w:tcPr>
          <w:p w14:paraId="49273CC0" w14:textId="77777777" w:rsidR="00A3136F" w:rsidRPr="006D2743" w:rsidRDefault="00A3136F" w:rsidP="00A3136F">
            <w:pPr>
              <w:spacing w:before="60" w:after="60"/>
              <w:rPr>
                <w:rFonts w:ascii="Times New Roman" w:hAnsi="Times New Roman" w:cs="Times New Roman"/>
              </w:rPr>
            </w:pPr>
            <w:r w:rsidRPr="006D2743">
              <w:rPr>
                <w:rFonts w:ascii="Times New Roman" w:hAnsi="Times New Roman" w:cs="Times New Roman"/>
              </w:rPr>
              <w:t>0.86</w:t>
            </w:r>
          </w:p>
        </w:tc>
      </w:tr>
      <w:tr w:rsidR="00A3136F" w:rsidRPr="006D2743" w14:paraId="3BDBBF06" w14:textId="77777777" w:rsidTr="00A3136F">
        <w:tc>
          <w:tcPr>
            <w:tcW w:w="753" w:type="pct"/>
          </w:tcPr>
          <w:p w14:paraId="538E7F2A" w14:textId="77777777" w:rsidR="00A3136F" w:rsidRPr="006D2743" w:rsidRDefault="00A3136F" w:rsidP="00A3136F">
            <w:pPr>
              <w:spacing w:before="60" w:after="60"/>
              <w:rPr>
                <w:rFonts w:ascii="Times New Roman" w:hAnsi="Times New Roman" w:cs="Times New Roman"/>
              </w:rPr>
            </w:pPr>
            <w:r w:rsidRPr="006D2743">
              <w:rPr>
                <w:rFonts w:ascii="Times New Roman" w:hAnsi="Times New Roman" w:cs="Times New Roman"/>
              </w:rPr>
              <w:t>Ouabagenin</w:t>
            </w:r>
          </w:p>
        </w:tc>
        <w:tc>
          <w:tcPr>
            <w:tcW w:w="1107" w:type="pct"/>
          </w:tcPr>
          <w:p w14:paraId="1CB13DE9" w14:textId="77777777" w:rsidR="00A3136F" w:rsidRPr="006D2743" w:rsidRDefault="00A3136F" w:rsidP="00A3136F">
            <w:pPr>
              <w:spacing w:before="60" w:after="60"/>
              <w:rPr>
                <w:rFonts w:ascii="Times New Roman" w:hAnsi="Times New Roman" w:cs="Times New Roman"/>
              </w:rPr>
            </w:pPr>
            <w:r w:rsidRPr="006D2743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107" w:type="pct"/>
          </w:tcPr>
          <w:p w14:paraId="56A0D5CE" w14:textId="77777777" w:rsidR="00A3136F" w:rsidRPr="006D2743" w:rsidRDefault="00A3136F" w:rsidP="00A3136F">
            <w:pPr>
              <w:spacing w:before="60" w:after="60"/>
              <w:rPr>
                <w:rFonts w:ascii="Times New Roman" w:hAnsi="Times New Roman" w:cs="Times New Roman"/>
              </w:rPr>
            </w:pPr>
            <w:r w:rsidRPr="006D2743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006" w:type="pct"/>
          </w:tcPr>
          <w:p w14:paraId="73372895" w14:textId="77777777" w:rsidR="00A3136F" w:rsidRPr="006D2743" w:rsidRDefault="00A3136F" w:rsidP="00A3136F">
            <w:pPr>
              <w:spacing w:before="60" w:after="60"/>
              <w:rPr>
                <w:rFonts w:ascii="Times New Roman" w:hAnsi="Times New Roman" w:cs="Times New Roman"/>
              </w:rPr>
            </w:pPr>
            <w:r w:rsidRPr="006D2743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028" w:type="pct"/>
          </w:tcPr>
          <w:p w14:paraId="261CD9C9" w14:textId="77777777" w:rsidR="00A3136F" w:rsidRPr="006D2743" w:rsidRDefault="00A3136F" w:rsidP="00A3136F">
            <w:pPr>
              <w:spacing w:before="60" w:after="60"/>
              <w:rPr>
                <w:rFonts w:ascii="Times New Roman" w:hAnsi="Times New Roman" w:cs="Times New Roman"/>
              </w:rPr>
            </w:pPr>
            <w:r w:rsidRPr="006D2743">
              <w:rPr>
                <w:rFonts w:ascii="Times New Roman" w:hAnsi="Times New Roman" w:cs="Times New Roman"/>
              </w:rPr>
              <w:t>0.99</w:t>
            </w:r>
          </w:p>
        </w:tc>
      </w:tr>
    </w:tbl>
    <w:p w14:paraId="621347CC" w14:textId="77777777" w:rsidR="00382D0D" w:rsidRPr="006D2743" w:rsidRDefault="00382D0D" w:rsidP="00A3136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50ECA63" w14:textId="293AB74D" w:rsidR="00650CE5" w:rsidRPr="006250F1" w:rsidRDefault="00650CE5" w:rsidP="00A3136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250F1">
        <w:rPr>
          <w:rFonts w:ascii="Times New Roman" w:hAnsi="Times New Roman" w:cs="Times New Roman"/>
          <w:sz w:val="24"/>
          <w:szCs w:val="24"/>
        </w:rPr>
        <w:t xml:space="preserve">Outcomes are for the </w:t>
      </w:r>
      <w:r w:rsidR="001273F7" w:rsidRPr="006250F1">
        <w:rPr>
          <w:rFonts w:ascii="Times New Roman" w:hAnsi="Times New Roman" w:cs="Times New Roman"/>
          <w:sz w:val="24"/>
          <w:szCs w:val="24"/>
        </w:rPr>
        <w:t>primary</w:t>
      </w:r>
      <w:r w:rsidRPr="006250F1">
        <w:rPr>
          <w:rFonts w:ascii="Times New Roman" w:hAnsi="Times New Roman" w:cs="Times New Roman"/>
          <w:sz w:val="24"/>
          <w:szCs w:val="24"/>
        </w:rPr>
        <w:t xml:space="preserve"> timepoint of 12-months</w:t>
      </w:r>
      <w:r w:rsidR="001273F7" w:rsidRPr="006250F1">
        <w:rPr>
          <w:rFonts w:ascii="Times New Roman" w:hAnsi="Times New Roman" w:cs="Times New Roman"/>
          <w:sz w:val="24"/>
          <w:szCs w:val="24"/>
        </w:rPr>
        <w:t xml:space="preserve"> post-randomisation.</w:t>
      </w:r>
      <w:r w:rsidR="00B023AE" w:rsidRPr="006250F1">
        <w:rPr>
          <w:rFonts w:ascii="Times New Roman" w:hAnsi="Times New Roman" w:cs="Times New Roman"/>
          <w:sz w:val="24"/>
          <w:szCs w:val="24"/>
        </w:rPr>
        <w:t xml:space="preserve"> * </w:t>
      </w:r>
      <w:r w:rsidR="000B111D" w:rsidRPr="006250F1">
        <w:rPr>
          <w:rFonts w:ascii="Times New Roman" w:hAnsi="Times New Roman" w:cs="Times New Roman"/>
          <w:sz w:val="24"/>
          <w:szCs w:val="24"/>
        </w:rPr>
        <w:t>p-values in brackets are for the post-hoc sensitivity analys</w:t>
      </w:r>
      <w:r w:rsidR="006A41DF" w:rsidRPr="006250F1">
        <w:rPr>
          <w:rFonts w:ascii="Times New Roman" w:hAnsi="Times New Roman" w:cs="Times New Roman"/>
          <w:sz w:val="24"/>
          <w:szCs w:val="24"/>
        </w:rPr>
        <w:t>e</w:t>
      </w:r>
      <w:r w:rsidR="000B111D" w:rsidRPr="006250F1">
        <w:rPr>
          <w:rFonts w:ascii="Times New Roman" w:hAnsi="Times New Roman" w:cs="Times New Roman"/>
          <w:sz w:val="24"/>
          <w:szCs w:val="24"/>
        </w:rPr>
        <w:t xml:space="preserve">s </w:t>
      </w:r>
      <w:r w:rsidR="00984F65" w:rsidRPr="006250F1">
        <w:rPr>
          <w:rFonts w:ascii="Times New Roman" w:hAnsi="Times New Roman" w:cs="Times New Roman"/>
          <w:sz w:val="24"/>
          <w:szCs w:val="24"/>
        </w:rPr>
        <w:t>restricting to</w:t>
      </w:r>
      <w:r w:rsidR="009326EC" w:rsidRPr="006250F1">
        <w:rPr>
          <w:rFonts w:ascii="Times New Roman" w:hAnsi="Times New Roman" w:cs="Times New Roman"/>
          <w:sz w:val="24"/>
          <w:szCs w:val="24"/>
        </w:rPr>
        <w:t xml:space="preserve"> </w:t>
      </w:r>
      <w:r w:rsidR="006A41DF" w:rsidRPr="006250F1">
        <w:rPr>
          <w:rFonts w:ascii="Times New Roman" w:hAnsi="Times New Roman" w:cs="Times New Roman"/>
          <w:sz w:val="24"/>
          <w:szCs w:val="24"/>
        </w:rPr>
        <w:t>participants with quantifiable CTS.</w:t>
      </w:r>
    </w:p>
    <w:p w14:paraId="5746BC49" w14:textId="77777777" w:rsidR="00650CE5" w:rsidRPr="006250F1" w:rsidRDefault="00650CE5" w:rsidP="00A3136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83C1C32" w14:textId="276DA990" w:rsidR="00A3136F" w:rsidRPr="006250F1" w:rsidRDefault="00A3136F" w:rsidP="00A3136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250F1">
        <w:rPr>
          <w:rFonts w:ascii="Times New Roman" w:hAnsi="Times New Roman" w:cs="Times New Roman"/>
          <w:sz w:val="24"/>
          <w:szCs w:val="24"/>
        </w:rPr>
        <w:t>IQR: Interquartile range; mEHRA: Modified European Heart Rhythm Association; NT-proBNP: N-terminal pro-brain natriuretic peptide; NYHA: New York Heart Association; SD: Standard deviation.  Interaction p values are derived from interaction terms for each cardiotonic steroid added to reference regression models for each outcome.</w:t>
      </w:r>
    </w:p>
    <w:p w14:paraId="3512B442" w14:textId="77777777" w:rsidR="00A3136F" w:rsidRPr="006D2743" w:rsidRDefault="00A3136F" w:rsidP="00A3136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7E637E4" w14:textId="77777777" w:rsidR="00F61A69" w:rsidRPr="006D2743" w:rsidRDefault="00F61A69" w:rsidP="00A17A73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8"/>
        </w:rPr>
      </w:pPr>
    </w:p>
    <w:p w14:paraId="65A6985F" w14:textId="77777777" w:rsidR="00A3136F" w:rsidRPr="006D2743" w:rsidRDefault="00A3136F" w:rsidP="00A17A73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8"/>
        </w:rPr>
      </w:pPr>
    </w:p>
    <w:p w14:paraId="31D2A67E" w14:textId="77777777" w:rsidR="00A3136F" w:rsidRPr="006D2743" w:rsidRDefault="00A3136F" w:rsidP="00A17A73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8"/>
        </w:rPr>
      </w:pPr>
    </w:p>
    <w:p w14:paraId="453841F4" w14:textId="3C2B4EC5" w:rsidR="00F20233" w:rsidRPr="006D2743" w:rsidRDefault="00F20233" w:rsidP="00736C66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  <w:sectPr w:rsidR="00F20233" w:rsidRPr="006D2743" w:rsidSect="004F14D8">
          <w:footerReference w:type="default" r:id="rId11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E29A2A2" w14:textId="5F856C3F" w:rsidR="003D3FD4" w:rsidRPr="006D2743" w:rsidRDefault="003D3FD4" w:rsidP="008E728E">
      <w:pPr>
        <w:pStyle w:val="Heading2"/>
      </w:pPr>
      <w:bookmarkStart w:id="3" w:name="_Toc208411163"/>
      <w:r w:rsidRPr="006D2743">
        <w:lastRenderedPageBreak/>
        <w:t>Table S</w:t>
      </w:r>
      <w:r w:rsidR="004D0B3E" w:rsidRPr="006D2743">
        <w:t>3</w:t>
      </w:r>
      <w:r w:rsidRPr="006D2743">
        <w:t>: Effect of digoxin vs beta-blocker treatment on outcomes at 6 months</w:t>
      </w:r>
      <w:r w:rsidR="004D0B3E" w:rsidRPr="006D2743">
        <w:t xml:space="preserve"> (secondary outcome)</w:t>
      </w:r>
      <w:bookmarkEnd w:id="3"/>
    </w:p>
    <w:tbl>
      <w:tblPr>
        <w:tblStyle w:val="TableGrid"/>
        <w:tblW w:w="14034" w:type="dxa"/>
        <w:tblLayout w:type="fixed"/>
        <w:tblLook w:val="04A0" w:firstRow="1" w:lastRow="0" w:firstColumn="1" w:lastColumn="0" w:noHBand="0" w:noVBand="1"/>
      </w:tblPr>
      <w:tblGrid>
        <w:gridCol w:w="3068"/>
        <w:gridCol w:w="1759"/>
        <w:gridCol w:w="1760"/>
        <w:gridCol w:w="1760"/>
        <w:gridCol w:w="1760"/>
        <w:gridCol w:w="2855"/>
        <w:gridCol w:w="1072"/>
      </w:tblGrid>
      <w:tr w:rsidR="001535AE" w:rsidRPr="006D2743" w14:paraId="14955D5B" w14:textId="77777777" w:rsidTr="00F35FDA">
        <w:trPr>
          <w:trHeight w:val="326"/>
        </w:trPr>
        <w:tc>
          <w:tcPr>
            <w:tcW w:w="3068" w:type="dxa"/>
            <w:tcBorders>
              <w:bottom w:val="nil"/>
            </w:tcBorders>
            <w:shd w:val="clear" w:color="auto" w:fill="D9E2F3" w:themeFill="accent1" w:themeFillTint="33"/>
            <w:vAlign w:val="center"/>
          </w:tcPr>
          <w:p w14:paraId="5E5103AE" w14:textId="3AFBF500" w:rsidR="001535AE" w:rsidRPr="006D2743" w:rsidRDefault="001535AE" w:rsidP="004352A1">
            <w:pPr>
              <w:spacing w:before="120" w:after="120"/>
              <w:rPr>
                <w:rFonts w:ascii="Times New Roman" w:hAnsi="Times New Roman" w:cs="Times New Roman"/>
                <w:b/>
                <w:bCs/>
              </w:rPr>
            </w:pPr>
            <w:r w:rsidRPr="006D2743">
              <w:rPr>
                <w:rFonts w:ascii="Times New Roman" w:hAnsi="Times New Roman" w:cs="Times New Roman"/>
                <w:b/>
                <w:bCs/>
              </w:rPr>
              <w:t>Outcome</w:t>
            </w:r>
          </w:p>
        </w:tc>
        <w:tc>
          <w:tcPr>
            <w:tcW w:w="3519" w:type="dxa"/>
            <w:gridSpan w:val="2"/>
            <w:shd w:val="clear" w:color="auto" w:fill="D9E2F3" w:themeFill="accent1" w:themeFillTint="33"/>
            <w:vAlign w:val="center"/>
          </w:tcPr>
          <w:p w14:paraId="5C8EB1BA" w14:textId="26E090AE" w:rsidR="001535AE" w:rsidRPr="006D2743" w:rsidRDefault="001535AE" w:rsidP="004352A1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2743">
              <w:rPr>
                <w:rFonts w:ascii="Times New Roman" w:hAnsi="Times New Roman" w:cs="Times New Roman"/>
                <w:b/>
                <w:bCs/>
              </w:rPr>
              <w:t>Baseline</w:t>
            </w:r>
          </w:p>
        </w:tc>
        <w:tc>
          <w:tcPr>
            <w:tcW w:w="3520" w:type="dxa"/>
            <w:gridSpan w:val="2"/>
            <w:shd w:val="clear" w:color="auto" w:fill="D9E2F3" w:themeFill="accent1" w:themeFillTint="33"/>
            <w:vAlign w:val="center"/>
          </w:tcPr>
          <w:p w14:paraId="1753247C" w14:textId="6962B3ED" w:rsidR="001535AE" w:rsidRPr="006D2743" w:rsidRDefault="001535AE" w:rsidP="004352A1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2743">
              <w:rPr>
                <w:rFonts w:ascii="Times New Roman" w:hAnsi="Times New Roman" w:cs="Times New Roman"/>
                <w:b/>
                <w:bCs/>
              </w:rPr>
              <w:t>6</w:t>
            </w:r>
            <w:r w:rsidR="00C621A2" w:rsidRPr="006D2743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6D2743">
              <w:rPr>
                <w:rFonts w:ascii="Times New Roman" w:hAnsi="Times New Roman" w:cs="Times New Roman"/>
                <w:b/>
                <w:bCs/>
              </w:rPr>
              <w:t>months</w:t>
            </w:r>
          </w:p>
        </w:tc>
        <w:tc>
          <w:tcPr>
            <w:tcW w:w="2855" w:type="dxa"/>
            <w:vMerge w:val="restart"/>
            <w:shd w:val="clear" w:color="auto" w:fill="D9E2F3" w:themeFill="accent1" w:themeFillTint="33"/>
            <w:vAlign w:val="center"/>
          </w:tcPr>
          <w:p w14:paraId="6BAB63A3" w14:textId="10E6EF1C" w:rsidR="001535AE" w:rsidRPr="006D2743" w:rsidRDefault="001535AE" w:rsidP="004352A1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2743">
              <w:rPr>
                <w:rFonts w:ascii="Times New Roman" w:hAnsi="Times New Roman" w:cs="Times New Roman"/>
                <w:b/>
                <w:bCs/>
              </w:rPr>
              <w:t>Adjusted effect: digoxin vs beta-blocker (95% CI)</w:t>
            </w:r>
          </w:p>
        </w:tc>
        <w:tc>
          <w:tcPr>
            <w:tcW w:w="1072" w:type="dxa"/>
            <w:vMerge w:val="restart"/>
            <w:shd w:val="clear" w:color="auto" w:fill="D9E2F3" w:themeFill="accent1" w:themeFillTint="33"/>
            <w:vAlign w:val="center"/>
          </w:tcPr>
          <w:p w14:paraId="74CA6BC5" w14:textId="4B39680F" w:rsidR="001535AE" w:rsidRPr="006D2743" w:rsidRDefault="001535AE" w:rsidP="009F5E3F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2743">
              <w:rPr>
                <w:rFonts w:ascii="Times New Roman" w:hAnsi="Times New Roman" w:cs="Times New Roman"/>
                <w:b/>
                <w:bCs/>
              </w:rPr>
              <w:t>Adjusted p value</w:t>
            </w:r>
          </w:p>
        </w:tc>
      </w:tr>
      <w:tr w:rsidR="001535AE" w:rsidRPr="006D2743" w14:paraId="3B7B7AE1" w14:textId="77777777" w:rsidTr="00F35FDA">
        <w:tc>
          <w:tcPr>
            <w:tcW w:w="3068" w:type="dxa"/>
            <w:tcBorders>
              <w:top w:val="nil"/>
            </w:tcBorders>
            <w:shd w:val="clear" w:color="auto" w:fill="D9E2F3" w:themeFill="accent1" w:themeFillTint="33"/>
            <w:vAlign w:val="center"/>
          </w:tcPr>
          <w:p w14:paraId="02B77999" w14:textId="77777777" w:rsidR="001535AE" w:rsidRPr="006D2743" w:rsidRDefault="001535AE" w:rsidP="00433733">
            <w:pPr>
              <w:spacing w:before="120" w:after="12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59" w:type="dxa"/>
            <w:shd w:val="clear" w:color="auto" w:fill="D9E2F3" w:themeFill="accent1" w:themeFillTint="33"/>
            <w:vAlign w:val="center"/>
          </w:tcPr>
          <w:p w14:paraId="53C08BDE" w14:textId="1C0E4180" w:rsidR="001535AE" w:rsidRPr="006D2743" w:rsidRDefault="001535AE" w:rsidP="00433733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2743">
              <w:rPr>
                <w:rFonts w:ascii="Times New Roman" w:hAnsi="Times New Roman" w:cs="Times New Roman"/>
                <w:b/>
                <w:bCs/>
              </w:rPr>
              <w:t>Digoxin, baseline (n=80)</w:t>
            </w:r>
          </w:p>
        </w:tc>
        <w:tc>
          <w:tcPr>
            <w:tcW w:w="1760" w:type="dxa"/>
            <w:shd w:val="clear" w:color="auto" w:fill="D9E2F3" w:themeFill="accent1" w:themeFillTint="33"/>
            <w:vAlign w:val="center"/>
          </w:tcPr>
          <w:p w14:paraId="1CC2A0B7" w14:textId="69F38B30" w:rsidR="001535AE" w:rsidRPr="006D2743" w:rsidRDefault="001535AE" w:rsidP="00433733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2743">
              <w:rPr>
                <w:rFonts w:ascii="Times New Roman" w:hAnsi="Times New Roman" w:cs="Times New Roman"/>
                <w:b/>
                <w:bCs/>
              </w:rPr>
              <w:t>Beta-blocker, baseline (n=80)</w:t>
            </w:r>
          </w:p>
        </w:tc>
        <w:tc>
          <w:tcPr>
            <w:tcW w:w="1760" w:type="dxa"/>
            <w:shd w:val="clear" w:color="auto" w:fill="D9E2F3" w:themeFill="accent1" w:themeFillTint="33"/>
            <w:vAlign w:val="center"/>
          </w:tcPr>
          <w:p w14:paraId="719C4785" w14:textId="3F2F996A" w:rsidR="001535AE" w:rsidRPr="006D2743" w:rsidRDefault="001535AE" w:rsidP="00433733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2743">
              <w:rPr>
                <w:rFonts w:ascii="Times New Roman" w:hAnsi="Times New Roman" w:cs="Times New Roman"/>
                <w:b/>
                <w:bCs/>
              </w:rPr>
              <w:t>Digoxin, 6 months (n=73)</w:t>
            </w:r>
          </w:p>
        </w:tc>
        <w:tc>
          <w:tcPr>
            <w:tcW w:w="1760" w:type="dxa"/>
            <w:shd w:val="clear" w:color="auto" w:fill="D9E2F3" w:themeFill="accent1" w:themeFillTint="33"/>
            <w:vAlign w:val="center"/>
          </w:tcPr>
          <w:p w14:paraId="1370BE9E" w14:textId="201D3D58" w:rsidR="001535AE" w:rsidRPr="006D2743" w:rsidRDefault="001535AE" w:rsidP="00433733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2743">
              <w:rPr>
                <w:rFonts w:ascii="Times New Roman" w:hAnsi="Times New Roman" w:cs="Times New Roman"/>
                <w:b/>
                <w:bCs/>
              </w:rPr>
              <w:t>Beta-blocker, 6 months (n=72)</w:t>
            </w:r>
          </w:p>
        </w:tc>
        <w:tc>
          <w:tcPr>
            <w:tcW w:w="2855" w:type="dxa"/>
            <w:vMerge/>
            <w:shd w:val="clear" w:color="auto" w:fill="D9E2F3" w:themeFill="accent1" w:themeFillTint="33"/>
            <w:vAlign w:val="center"/>
          </w:tcPr>
          <w:p w14:paraId="674D6C44" w14:textId="77777777" w:rsidR="001535AE" w:rsidRPr="006D2743" w:rsidRDefault="001535AE" w:rsidP="00433733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2" w:type="dxa"/>
            <w:vMerge/>
            <w:shd w:val="clear" w:color="auto" w:fill="D9E2F3" w:themeFill="accent1" w:themeFillTint="33"/>
            <w:vAlign w:val="center"/>
          </w:tcPr>
          <w:p w14:paraId="203F67BD" w14:textId="77777777" w:rsidR="001535AE" w:rsidRPr="006D2743" w:rsidRDefault="001535AE" w:rsidP="00433733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D5782" w:rsidRPr="006D2743" w14:paraId="3E793C55" w14:textId="77777777" w:rsidTr="00BD5054">
        <w:tc>
          <w:tcPr>
            <w:tcW w:w="3068" w:type="dxa"/>
            <w:vAlign w:val="center"/>
          </w:tcPr>
          <w:p w14:paraId="2C870742" w14:textId="57B16C15" w:rsidR="00ED5782" w:rsidRPr="006D2743" w:rsidRDefault="00ED5782" w:rsidP="00963841">
            <w:pPr>
              <w:spacing w:before="120" w:after="120"/>
              <w:rPr>
                <w:rFonts w:ascii="Times New Roman" w:hAnsi="Times New Roman" w:cs="Times New Roman"/>
              </w:rPr>
            </w:pPr>
            <w:r w:rsidRPr="006D2743">
              <w:rPr>
                <w:rFonts w:ascii="Times New Roman" w:hAnsi="Times New Roman" w:cs="Times New Roman"/>
              </w:rPr>
              <w:t>NYHA class,</w:t>
            </w:r>
            <w:r w:rsidR="00963841" w:rsidRPr="006D2743">
              <w:rPr>
                <w:rFonts w:ascii="Times New Roman" w:hAnsi="Times New Roman" w:cs="Times New Roman"/>
              </w:rPr>
              <w:t xml:space="preserve"> </w:t>
            </w:r>
            <w:r w:rsidRPr="006D2743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759" w:type="dxa"/>
            <w:vAlign w:val="center"/>
          </w:tcPr>
          <w:p w14:paraId="532E3974" w14:textId="77777777" w:rsidR="00ED5782" w:rsidRPr="006D2743" w:rsidRDefault="00ED5782" w:rsidP="00BD5054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2743">
              <w:rPr>
                <w:rFonts w:ascii="Times New Roman" w:hAnsi="Times New Roman" w:cs="Times New Roman"/>
              </w:rPr>
              <w:t>2.45 (0.8)</w:t>
            </w:r>
          </w:p>
        </w:tc>
        <w:tc>
          <w:tcPr>
            <w:tcW w:w="1760" w:type="dxa"/>
            <w:vAlign w:val="center"/>
          </w:tcPr>
          <w:p w14:paraId="2F5F061C" w14:textId="77777777" w:rsidR="00ED5782" w:rsidRPr="006D2743" w:rsidRDefault="00ED5782" w:rsidP="00BD5054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2743">
              <w:rPr>
                <w:rFonts w:ascii="Times New Roman" w:hAnsi="Times New Roman" w:cs="Times New Roman"/>
              </w:rPr>
              <w:t>2.38 (0.8)</w:t>
            </w:r>
          </w:p>
        </w:tc>
        <w:tc>
          <w:tcPr>
            <w:tcW w:w="1760" w:type="dxa"/>
            <w:vAlign w:val="center"/>
          </w:tcPr>
          <w:p w14:paraId="6B7A3A62" w14:textId="77777777" w:rsidR="00ED5782" w:rsidRPr="006D2743" w:rsidRDefault="00ED5782" w:rsidP="00BD5054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2743">
              <w:rPr>
                <w:rFonts w:ascii="Times New Roman" w:hAnsi="Times New Roman" w:cs="Times New Roman"/>
              </w:rPr>
              <w:t>1.53 (0.9)</w:t>
            </w:r>
          </w:p>
        </w:tc>
        <w:tc>
          <w:tcPr>
            <w:tcW w:w="1760" w:type="dxa"/>
            <w:vAlign w:val="center"/>
          </w:tcPr>
          <w:p w14:paraId="4B1EB61D" w14:textId="77777777" w:rsidR="00ED5782" w:rsidRPr="006D2743" w:rsidRDefault="00ED5782" w:rsidP="00BD5054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2743">
              <w:rPr>
                <w:rFonts w:ascii="Times New Roman" w:hAnsi="Times New Roman" w:cs="Times New Roman"/>
              </w:rPr>
              <w:t>2.07 (1.0)</w:t>
            </w:r>
          </w:p>
        </w:tc>
        <w:tc>
          <w:tcPr>
            <w:tcW w:w="2855" w:type="dxa"/>
            <w:vAlign w:val="center"/>
          </w:tcPr>
          <w:p w14:paraId="743D61C1" w14:textId="77777777" w:rsidR="00ED5782" w:rsidRPr="006D2743" w:rsidRDefault="00ED5782" w:rsidP="00BD5054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2743">
              <w:rPr>
                <w:rFonts w:ascii="Times New Roman" w:hAnsi="Times New Roman" w:cs="Times New Roman"/>
              </w:rPr>
              <w:t>Mean difference -0.57</w:t>
            </w:r>
          </w:p>
          <w:p w14:paraId="71DC268A" w14:textId="77777777" w:rsidR="00ED5782" w:rsidRPr="006D2743" w:rsidRDefault="00ED5782" w:rsidP="00BD5054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2743">
              <w:rPr>
                <w:rFonts w:ascii="Times New Roman" w:hAnsi="Times New Roman" w:cs="Times New Roman"/>
              </w:rPr>
              <w:t>(-0.81 to -0.33)</w:t>
            </w:r>
          </w:p>
        </w:tc>
        <w:tc>
          <w:tcPr>
            <w:tcW w:w="1072" w:type="dxa"/>
            <w:vAlign w:val="center"/>
          </w:tcPr>
          <w:p w14:paraId="25BF7F09" w14:textId="77777777" w:rsidR="00ED5782" w:rsidRPr="006D2743" w:rsidRDefault="00ED5782" w:rsidP="00BD5054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2743">
              <w:rPr>
                <w:rFonts w:ascii="Times New Roman" w:hAnsi="Times New Roman" w:cs="Times New Roman"/>
              </w:rPr>
              <w:t>&lt;0.001</w:t>
            </w:r>
          </w:p>
        </w:tc>
      </w:tr>
      <w:tr w:rsidR="00433733" w:rsidRPr="006D2743" w14:paraId="52DBE839" w14:textId="77777777" w:rsidTr="008E728E">
        <w:tc>
          <w:tcPr>
            <w:tcW w:w="3068" w:type="dxa"/>
            <w:vAlign w:val="center"/>
          </w:tcPr>
          <w:p w14:paraId="412B180B" w14:textId="472349F0" w:rsidR="00433733" w:rsidRPr="006D2743" w:rsidRDefault="00767225" w:rsidP="00433733">
            <w:pPr>
              <w:spacing w:before="120" w:after="120"/>
              <w:rPr>
                <w:rFonts w:ascii="Times New Roman" w:hAnsi="Times New Roman" w:cs="Times New Roman"/>
              </w:rPr>
            </w:pPr>
            <w:r w:rsidRPr="006D2743">
              <w:rPr>
                <w:rFonts w:ascii="Times New Roman" w:hAnsi="Times New Roman" w:cs="Times New Roman"/>
              </w:rPr>
              <w:t>mEHRA two or more class improvement, n (%)</w:t>
            </w:r>
          </w:p>
        </w:tc>
        <w:tc>
          <w:tcPr>
            <w:tcW w:w="1759" w:type="dxa"/>
            <w:vAlign w:val="center"/>
          </w:tcPr>
          <w:p w14:paraId="2D462960" w14:textId="451805E1" w:rsidR="00433733" w:rsidRPr="006D2743" w:rsidRDefault="00433733" w:rsidP="00433733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2743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760" w:type="dxa"/>
            <w:vAlign w:val="center"/>
          </w:tcPr>
          <w:p w14:paraId="77AE175F" w14:textId="1B9F13C0" w:rsidR="00433733" w:rsidRPr="006D2743" w:rsidRDefault="00433733" w:rsidP="00433733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2743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760" w:type="dxa"/>
            <w:vAlign w:val="center"/>
          </w:tcPr>
          <w:p w14:paraId="6CC38CFF" w14:textId="490074F2" w:rsidR="00433733" w:rsidRPr="006D2743" w:rsidRDefault="00433733" w:rsidP="00433733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2743">
              <w:rPr>
                <w:rFonts w:ascii="Times New Roman" w:hAnsi="Times New Roman" w:cs="Times New Roman"/>
              </w:rPr>
              <w:t>40 (52.6)</w:t>
            </w:r>
          </w:p>
        </w:tc>
        <w:tc>
          <w:tcPr>
            <w:tcW w:w="1760" w:type="dxa"/>
            <w:vAlign w:val="center"/>
          </w:tcPr>
          <w:p w14:paraId="25050BA6" w14:textId="31934068" w:rsidR="00433733" w:rsidRPr="006D2743" w:rsidRDefault="00433733" w:rsidP="00433733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2743">
              <w:rPr>
                <w:rFonts w:ascii="Times New Roman" w:hAnsi="Times New Roman" w:cs="Times New Roman"/>
              </w:rPr>
              <w:t>7 (9.5)</w:t>
            </w:r>
          </w:p>
        </w:tc>
        <w:tc>
          <w:tcPr>
            <w:tcW w:w="2855" w:type="dxa"/>
            <w:vAlign w:val="center"/>
          </w:tcPr>
          <w:p w14:paraId="7EF2A47E" w14:textId="016C5121" w:rsidR="00433733" w:rsidRPr="006D2743" w:rsidRDefault="00433733" w:rsidP="00433733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2743">
              <w:rPr>
                <w:rFonts w:ascii="Times New Roman" w:hAnsi="Times New Roman" w:cs="Times New Roman"/>
              </w:rPr>
              <w:t>Odds ratio 5.96</w:t>
            </w:r>
          </w:p>
          <w:p w14:paraId="4D9CA044" w14:textId="22B36EF1" w:rsidR="00433733" w:rsidRPr="006D2743" w:rsidRDefault="00433733" w:rsidP="00433733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2743">
              <w:rPr>
                <w:rFonts w:ascii="Times New Roman" w:hAnsi="Times New Roman" w:cs="Times New Roman"/>
              </w:rPr>
              <w:t>(2.79 to 23.92)</w:t>
            </w:r>
          </w:p>
        </w:tc>
        <w:tc>
          <w:tcPr>
            <w:tcW w:w="1072" w:type="dxa"/>
            <w:vAlign w:val="center"/>
          </w:tcPr>
          <w:p w14:paraId="0CBD3D0E" w14:textId="086BE489" w:rsidR="00433733" w:rsidRPr="006D2743" w:rsidRDefault="00433733" w:rsidP="00433733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2743">
              <w:rPr>
                <w:rFonts w:ascii="Times New Roman" w:hAnsi="Times New Roman" w:cs="Times New Roman"/>
              </w:rPr>
              <w:t>&lt;0.001</w:t>
            </w:r>
          </w:p>
        </w:tc>
      </w:tr>
      <w:tr w:rsidR="00433733" w:rsidRPr="006D2743" w14:paraId="3100F129" w14:textId="77777777" w:rsidTr="008E728E">
        <w:tc>
          <w:tcPr>
            <w:tcW w:w="3068" w:type="dxa"/>
            <w:vAlign w:val="center"/>
          </w:tcPr>
          <w:p w14:paraId="17AE8F5E" w14:textId="42A5C898" w:rsidR="00433733" w:rsidRPr="006D2743" w:rsidRDefault="00433733" w:rsidP="00963841">
            <w:pPr>
              <w:spacing w:before="120" w:after="120"/>
              <w:rPr>
                <w:rFonts w:ascii="Times New Roman" w:hAnsi="Times New Roman" w:cs="Times New Roman"/>
              </w:rPr>
            </w:pPr>
            <w:proofErr w:type="spellStart"/>
            <w:r w:rsidRPr="006D2743">
              <w:rPr>
                <w:rFonts w:ascii="Times New Roman" w:hAnsi="Times New Roman" w:cs="Times New Roman"/>
              </w:rPr>
              <w:t>NTpro</w:t>
            </w:r>
            <w:proofErr w:type="spellEnd"/>
            <w:r w:rsidRPr="006D2743">
              <w:rPr>
                <w:rFonts w:ascii="Times New Roman" w:hAnsi="Times New Roman" w:cs="Times New Roman"/>
              </w:rPr>
              <w:t>-BNP,</w:t>
            </w:r>
            <w:r w:rsidR="00963841" w:rsidRPr="006D2743">
              <w:rPr>
                <w:rFonts w:ascii="Times New Roman" w:hAnsi="Times New Roman" w:cs="Times New Roman"/>
              </w:rPr>
              <w:t xml:space="preserve"> </w:t>
            </w:r>
            <w:r w:rsidRPr="006D2743">
              <w:rPr>
                <w:rFonts w:ascii="Times New Roman" w:hAnsi="Times New Roman" w:cs="Times New Roman"/>
              </w:rPr>
              <w:t>median pg/mL (IQR)</w:t>
            </w:r>
          </w:p>
        </w:tc>
        <w:tc>
          <w:tcPr>
            <w:tcW w:w="1759" w:type="dxa"/>
            <w:vAlign w:val="center"/>
          </w:tcPr>
          <w:p w14:paraId="1EBECFCF" w14:textId="2F7EBD1E" w:rsidR="00433733" w:rsidRPr="006D2743" w:rsidRDefault="00433733" w:rsidP="00433733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2743">
              <w:rPr>
                <w:rFonts w:ascii="Times New Roman" w:hAnsi="Times New Roman" w:cs="Times New Roman"/>
              </w:rPr>
              <w:t>1095 (812)</w:t>
            </w:r>
          </w:p>
        </w:tc>
        <w:tc>
          <w:tcPr>
            <w:tcW w:w="1760" w:type="dxa"/>
            <w:vAlign w:val="center"/>
          </w:tcPr>
          <w:p w14:paraId="19370459" w14:textId="229E7B7C" w:rsidR="00433733" w:rsidRPr="006D2743" w:rsidRDefault="00433733" w:rsidP="00433733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2743">
              <w:rPr>
                <w:rFonts w:ascii="Times New Roman" w:hAnsi="Times New Roman" w:cs="Times New Roman"/>
              </w:rPr>
              <w:t>1041 (728)</w:t>
            </w:r>
          </w:p>
        </w:tc>
        <w:tc>
          <w:tcPr>
            <w:tcW w:w="1760" w:type="dxa"/>
            <w:vAlign w:val="center"/>
          </w:tcPr>
          <w:p w14:paraId="6EAE8AEB" w14:textId="34FF105B" w:rsidR="00433733" w:rsidRPr="006D2743" w:rsidRDefault="00433733" w:rsidP="00433733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2743">
              <w:rPr>
                <w:rFonts w:ascii="Times New Roman" w:hAnsi="Times New Roman" w:cs="Times New Roman"/>
              </w:rPr>
              <w:t>1058 (906)</w:t>
            </w:r>
          </w:p>
        </w:tc>
        <w:tc>
          <w:tcPr>
            <w:tcW w:w="1760" w:type="dxa"/>
            <w:vAlign w:val="center"/>
          </w:tcPr>
          <w:p w14:paraId="3914493D" w14:textId="29C77FEE" w:rsidR="00433733" w:rsidRPr="006D2743" w:rsidRDefault="00433733" w:rsidP="00433733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2743">
              <w:rPr>
                <w:rFonts w:ascii="Times New Roman" w:hAnsi="Times New Roman" w:cs="Times New Roman"/>
              </w:rPr>
              <w:t>1209 (694)</w:t>
            </w:r>
          </w:p>
        </w:tc>
        <w:tc>
          <w:tcPr>
            <w:tcW w:w="2855" w:type="dxa"/>
            <w:vAlign w:val="center"/>
          </w:tcPr>
          <w:p w14:paraId="458DB912" w14:textId="7845A843" w:rsidR="00433733" w:rsidRPr="006D2743" w:rsidRDefault="00433733" w:rsidP="00433733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2743">
              <w:rPr>
                <w:rFonts w:ascii="Times New Roman" w:hAnsi="Times New Roman" w:cs="Times New Roman"/>
              </w:rPr>
              <w:t>Geometric means ratio 0.83</w:t>
            </w:r>
          </w:p>
          <w:p w14:paraId="5A4A8A57" w14:textId="1A6D090B" w:rsidR="00433733" w:rsidRPr="006D2743" w:rsidRDefault="00433733" w:rsidP="00433733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2743">
              <w:rPr>
                <w:rFonts w:ascii="Times New Roman" w:hAnsi="Times New Roman" w:cs="Times New Roman"/>
              </w:rPr>
              <w:t>(0.61 to 1.13)</w:t>
            </w:r>
          </w:p>
        </w:tc>
        <w:tc>
          <w:tcPr>
            <w:tcW w:w="1072" w:type="dxa"/>
            <w:vAlign w:val="center"/>
          </w:tcPr>
          <w:p w14:paraId="78AA1BFF" w14:textId="0370432B" w:rsidR="00433733" w:rsidRPr="006D2743" w:rsidRDefault="00433733" w:rsidP="00433733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2743">
              <w:rPr>
                <w:rFonts w:ascii="Times New Roman" w:hAnsi="Times New Roman" w:cs="Times New Roman"/>
              </w:rPr>
              <w:t>0.10</w:t>
            </w:r>
          </w:p>
        </w:tc>
      </w:tr>
      <w:tr w:rsidR="00433733" w:rsidRPr="006D2743" w14:paraId="3443DC5E" w14:textId="77777777" w:rsidTr="008E728E">
        <w:tc>
          <w:tcPr>
            <w:tcW w:w="3068" w:type="dxa"/>
            <w:vAlign w:val="center"/>
          </w:tcPr>
          <w:p w14:paraId="0C307E8D" w14:textId="29839F04" w:rsidR="00433733" w:rsidRPr="006D2743" w:rsidRDefault="00433733" w:rsidP="00963841">
            <w:pPr>
              <w:spacing w:before="120" w:after="120"/>
              <w:rPr>
                <w:rFonts w:ascii="Times New Roman" w:hAnsi="Times New Roman" w:cs="Times New Roman"/>
              </w:rPr>
            </w:pPr>
            <w:r w:rsidRPr="006D2743">
              <w:rPr>
                <w:rFonts w:ascii="Times New Roman" w:hAnsi="Times New Roman" w:cs="Times New Roman"/>
              </w:rPr>
              <w:t>Adverse events,</w:t>
            </w:r>
            <w:r w:rsidR="00963841" w:rsidRPr="006D2743">
              <w:rPr>
                <w:rFonts w:ascii="Times New Roman" w:hAnsi="Times New Roman" w:cs="Times New Roman"/>
              </w:rPr>
              <w:t xml:space="preserve"> </w:t>
            </w:r>
            <w:r w:rsidRPr="006D2743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1759" w:type="dxa"/>
            <w:vAlign w:val="center"/>
          </w:tcPr>
          <w:p w14:paraId="3B7393BB" w14:textId="05F11DED" w:rsidR="00433733" w:rsidRPr="006D2743" w:rsidRDefault="00433733" w:rsidP="00433733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2743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760" w:type="dxa"/>
            <w:vAlign w:val="center"/>
          </w:tcPr>
          <w:p w14:paraId="5BF742BA" w14:textId="670FC99B" w:rsidR="00433733" w:rsidRPr="006D2743" w:rsidRDefault="00433733" w:rsidP="00433733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2743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760" w:type="dxa"/>
            <w:vAlign w:val="center"/>
          </w:tcPr>
          <w:p w14:paraId="37C7B296" w14:textId="3A9ED60A" w:rsidR="00433733" w:rsidRPr="006D2743" w:rsidRDefault="00433733" w:rsidP="00433733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2743">
              <w:rPr>
                <w:rFonts w:ascii="Times New Roman" w:hAnsi="Times New Roman" w:cs="Times New Roman"/>
              </w:rPr>
              <w:t>13 (17.1)</w:t>
            </w:r>
          </w:p>
        </w:tc>
        <w:tc>
          <w:tcPr>
            <w:tcW w:w="1760" w:type="dxa"/>
            <w:vAlign w:val="center"/>
          </w:tcPr>
          <w:p w14:paraId="031AF63E" w14:textId="2819116D" w:rsidR="00433733" w:rsidRPr="006D2743" w:rsidRDefault="00433733" w:rsidP="00433733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2743">
              <w:rPr>
                <w:rFonts w:ascii="Times New Roman" w:hAnsi="Times New Roman" w:cs="Times New Roman"/>
              </w:rPr>
              <w:t>44 (59.5)</w:t>
            </w:r>
          </w:p>
        </w:tc>
        <w:tc>
          <w:tcPr>
            <w:tcW w:w="2855" w:type="dxa"/>
            <w:vAlign w:val="center"/>
          </w:tcPr>
          <w:p w14:paraId="57B59E7B" w14:textId="2E1B189F" w:rsidR="00433733" w:rsidRPr="006D2743" w:rsidRDefault="00433733" w:rsidP="00433733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2743">
              <w:rPr>
                <w:rFonts w:ascii="Times New Roman" w:hAnsi="Times New Roman" w:cs="Times New Roman"/>
              </w:rPr>
              <w:t>Odds ratio 0.28</w:t>
            </w:r>
          </w:p>
          <w:p w14:paraId="3C656285" w14:textId="60F2A520" w:rsidR="00433733" w:rsidRPr="006D2743" w:rsidRDefault="00433733" w:rsidP="00433733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2743">
              <w:rPr>
                <w:rFonts w:ascii="Times New Roman" w:hAnsi="Times New Roman" w:cs="Times New Roman"/>
              </w:rPr>
              <w:t>(0.12 to 0.52)</w:t>
            </w:r>
          </w:p>
        </w:tc>
        <w:tc>
          <w:tcPr>
            <w:tcW w:w="1072" w:type="dxa"/>
            <w:vAlign w:val="center"/>
          </w:tcPr>
          <w:p w14:paraId="1881526D" w14:textId="0672B93D" w:rsidR="00433733" w:rsidRPr="006D2743" w:rsidRDefault="00433733" w:rsidP="00433733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2743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6AB68458" w14:textId="77777777" w:rsidR="00F244BA" w:rsidRPr="006D2743" w:rsidRDefault="00F244BA" w:rsidP="003D3FD4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CEB89DD" w14:textId="77777777" w:rsidR="00DF587C" w:rsidRPr="003C163C" w:rsidRDefault="00DF587C" w:rsidP="00DF587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C163C">
        <w:rPr>
          <w:rFonts w:ascii="Times New Roman" w:hAnsi="Times New Roman" w:cs="Times New Roman"/>
          <w:sz w:val="24"/>
          <w:szCs w:val="24"/>
        </w:rPr>
        <w:t xml:space="preserve">Adjusted mean changes are calculated as odds ratios for mEHRA two-class improvement &amp; adverse event composite, mean differences for NYHA and geometric means ratio for </w:t>
      </w:r>
      <w:proofErr w:type="spellStart"/>
      <w:r w:rsidRPr="003C163C">
        <w:rPr>
          <w:rFonts w:ascii="Times New Roman" w:hAnsi="Times New Roman" w:cs="Times New Roman"/>
          <w:sz w:val="24"/>
          <w:szCs w:val="24"/>
        </w:rPr>
        <w:t>NTpro</w:t>
      </w:r>
      <w:proofErr w:type="spellEnd"/>
      <w:r w:rsidRPr="003C163C">
        <w:rPr>
          <w:rFonts w:ascii="Times New Roman" w:hAnsi="Times New Roman" w:cs="Times New Roman"/>
          <w:sz w:val="24"/>
          <w:szCs w:val="24"/>
        </w:rPr>
        <w:t>-BNP; adjustments are made for age, sex, estimated glomerular filtration rate, baseline NYHA, baseline mEHRA, baseline left ventricular ejection fraction and baseline value of dependent variable (in the case of NT-pro-BNP). P values are calculated from adjusted regression models.</w:t>
      </w:r>
    </w:p>
    <w:p w14:paraId="5D69125A" w14:textId="60595CE8" w:rsidR="006F2C66" w:rsidRPr="003C163C" w:rsidRDefault="003D3FD4" w:rsidP="003D3FD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C163C">
        <w:rPr>
          <w:rFonts w:ascii="Times New Roman" w:hAnsi="Times New Roman" w:cs="Times New Roman"/>
          <w:sz w:val="24"/>
          <w:szCs w:val="24"/>
        </w:rPr>
        <w:t xml:space="preserve">CI: Confidence interval; mEHRA: </w:t>
      </w:r>
      <w:r w:rsidR="009A0A54" w:rsidRPr="003C163C">
        <w:rPr>
          <w:rFonts w:ascii="Times New Roman" w:hAnsi="Times New Roman" w:cs="Times New Roman"/>
          <w:sz w:val="24"/>
          <w:szCs w:val="24"/>
        </w:rPr>
        <w:t>m</w:t>
      </w:r>
      <w:r w:rsidRPr="003C163C">
        <w:rPr>
          <w:rFonts w:ascii="Times New Roman" w:hAnsi="Times New Roman" w:cs="Times New Roman"/>
          <w:sz w:val="24"/>
          <w:szCs w:val="24"/>
        </w:rPr>
        <w:t>odified European Heart Rhythm Association; NYHA: New York Heart Association; SD: Standard deviation; IQR: Interquartile range; NT-proBNP: N-terminal pro-brain natriuretic peptide</w:t>
      </w:r>
      <w:r w:rsidR="006F2C66" w:rsidRPr="003C163C">
        <w:rPr>
          <w:rFonts w:ascii="Times New Roman" w:hAnsi="Times New Roman" w:cs="Times New Roman"/>
          <w:sz w:val="24"/>
          <w:szCs w:val="24"/>
        </w:rPr>
        <w:t>.</w:t>
      </w:r>
    </w:p>
    <w:p w14:paraId="12C59DFA" w14:textId="77777777" w:rsidR="0080605B" w:rsidRPr="006D2743" w:rsidRDefault="0080605B" w:rsidP="000A329D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73F3283" w14:textId="77777777" w:rsidR="0080605B" w:rsidRPr="006D2743" w:rsidRDefault="0080605B" w:rsidP="000A329D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AA0CD95" w14:textId="77777777" w:rsidR="0080605B" w:rsidRPr="006D2743" w:rsidRDefault="0080605B" w:rsidP="000A329D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C67AD25" w14:textId="77777777" w:rsidR="0080605B" w:rsidRPr="006D2743" w:rsidRDefault="0080605B" w:rsidP="000A329D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B508218" w14:textId="08554F09" w:rsidR="00756BF4" w:rsidRPr="006D2743" w:rsidRDefault="00756BF4" w:rsidP="008E728E">
      <w:pPr>
        <w:pStyle w:val="Heading2"/>
      </w:pPr>
      <w:bookmarkStart w:id="4" w:name="_Toc208411164"/>
      <w:r w:rsidRPr="006D2743">
        <w:t>Table S</w:t>
      </w:r>
      <w:r w:rsidR="004D0B3E" w:rsidRPr="006D2743">
        <w:t>4</w:t>
      </w:r>
      <w:r w:rsidRPr="006D2743">
        <w:t>: Interaction of baseline circulating CTS on outcomes at 6 months</w:t>
      </w:r>
      <w:r w:rsidR="004D0B3E" w:rsidRPr="006D2743">
        <w:t xml:space="preserve"> (secondary outcome)</w:t>
      </w:r>
      <w:bookmarkEnd w:id="4"/>
    </w:p>
    <w:tbl>
      <w:tblPr>
        <w:tblStyle w:val="TableGrid"/>
        <w:tblW w:w="14089" w:type="dxa"/>
        <w:tblLook w:val="04A0" w:firstRow="1" w:lastRow="0" w:firstColumn="1" w:lastColumn="0" w:noHBand="0" w:noVBand="1"/>
      </w:tblPr>
      <w:tblGrid>
        <w:gridCol w:w="2122"/>
        <w:gridCol w:w="3118"/>
        <w:gridCol w:w="3118"/>
        <w:gridCol w:w="2835"/>
        <w:gridCol w:w="2896"/>
      </w:tblGrid>
      <w:tr w:rsidR="005A6FC5" w:rsidRPr="006D2743" w14:paraId="403CDF65" w14:textId="77777777" w:rsidTr="005A6FC5">
        <w:tc>
          <w:tcPr>
            <w:tcW w:w="2122" w:type="dxa"/>
            <w:shd w:val="clear" w:color="auto" w:fill="D9E2F3" w:themeFill="accent1" w:themeFillTint="33"/>
          </w:tcPr>
          <w:p w14:paraId="55BB832B" w14:textId="67AE1F5F" w:rsidR="005A6FC5" w:rsidRPr="006D2743" w:rsidRDefault="005A6FC5" w:rsidP="005A6FC5">
            <w:pPr>
              <w:spacing w:before="120" w:after="120"/>
              <w:rPr>
                <w:rFonts w:ascii="Times New Roman" w:hAnsi="Times New Roman" w:cs="Times New Roman"/>
                <w:b/>
                <w:bCs/>
              </w:rPr>
            </w:pPr>
            <w:r w:rsidRPr="006D2743">
              <w:rPr>
                <w:rFonts w:ascii="Times New Roman" w:hAnsi="Times New Roman" w:cs="Times New Roman"/>
                <w:b/>
                <w:bCs/>
              </w:rPr>
              <w:t>CTS</w:t>
            </w:r>
          </w:p>
        </w:tc>
        <w:tc>
          <w:tcPr>
            <w:tcW w:w="3118" w:type="dxa"/>
            <w:shd w:val="clear" w:color="auto" w:fill="D9E2F3" w:themeFill="accent1" w:themeFillTint="33"/>
          </w:tcPr>
          <w:p w14:paraId="436AFDE1" w14:textId="77777777" w:rsidR="005A6FC5" w:rsidRPr="006D2743" w:rsidRDefault="005A6FC5" w:rsidP="005A6FC5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2743">
              <w:rPr>
                <w:rFonts w:ascii="Times New Roman" w:hAnsi="Times New Roman" w:cs="Times New Roman"/>
                <w:b/>
                <w:bCs/>
              </w:rPr>
              <w:t>NYHA class</w:t>
            </w:r>
          </w:p>
          <w:p w14:paraId="08F6DDA5" w14:textId="7A9A769B" w:rsidR="005A6FC5" w:rsidRPr="006D2743" w:rsidRDefault="005A6FC5" w:rsidP="005A6FC5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2743">
              <w:rPr>
                <w:rFonts w:ascii="Times New Roman" w:hAnsi="Times New Roman" w:cs="Times New Roman"/>
                <w:b/>
                <w:bCs/>
                <w:i/>
                <w:iCs/>
              </w:rPr>
              <w:t>Interaction p-value</w:t>
            </w:r>
          </w:p>
        </w:tc>
        <w:tc>
          <w:tcPr>
            <w:tcW w:w="3118" w:type="dxa"/>
            <w:shd w:val="clear" w:color="auto" w:fill="D9E2F3" w:themeFill="accent1" w:themeFillTint="33"/>
          </w:tcPr>
          <w:p w14:paraId="15A3F1C0" w14:textId="1AD56E58" w:rsidR="005A6FC5" w:rsidRPr="006D2743" w:rsidRDefault="005A6FC5" w:rsidP="005A6FC5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2743">
              <w:rPr>
                <w:rFonts w:ascii="Times New Roman" w:hAnsi="Times New Roman" w:cs="Times New Roman"/>
                <w:b/>
                <w:bCs/>
              </w:rPr>
              <w:t>mEHRA class</w:t>
            </w:r>
          </w:p>
          <w:p w14:paraId="4D7E0028" w14:textId="43FB4802" w:rsidR="005A6FC5" w:rsidRPr="006D2743" w:rsidRDefault="005A6FC5" w:rsidP="005A6FC5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6D2743">
              <w:rPr>
                <w:rFonts w:ascii="Times New Roman" w:hAnsi="Times New Roman" w:cs="Times New Roman"/>
                <w:b/>
                <w:bCs/>
                <w:i/>
                <w:iCs/>
              </w:rPr>
              <w:t>Interaction p-value</w:t>
            </w:r>
          </w:p>
        </w:tc>
        <w:tc>
          <w:tcPr>
            <w:tcW w:w="2835" w:type="dxa"/>
            <w:shd w:val="clear" w:color="auto" w:fill="D9E2F3" w:themeFill="accent1" w:themeFillTint="33"/>
          </w:tcPr>
          <w:p w14:paraId="1D294A50" w14:textId="643CB068" w:rsidR="005A6FC5" w:rsidRPr="006D2743" w:rsidRDefault="005A6FC5" w:rsidP="005A6FC5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6D2743">
              <w:rPr>
                <w:rFonts w:ascii="Times New Roman" w:hAnsi="Times New Roman" w:cs="Times New Roman"/>
                <w:b/>
                <w:bCs/>
              </w:rPr>
              <w:t>NTpro</w:t>
            </w:r>
            <w:proofErr w:type="spellEnd"/>
            <w:r w:rsidRPr="006D2743">
              <w:rPr>
                <w:rFonts w:ascii="Times New Roman" w:hAnsi="Times New Roman" w:cs="Times New Roman"/>
                <w:b/>
                <w:bCs/>
              </w:rPr>
              <w:t>-BNP</w:t>
            </w:r>
          </w:p>
          <w:p w14:paraId="54149529" w14:textId="4E34CA63" w:rsidR="005A6FC5" w:rsidRPr="006D2743" w:rsidRDefault="005A6FC5" w:rsidP="005A6FC5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6D2743">
              <w:rPr>
                <w:rFonts w:ascii="Times New Roman" w:hAnsi="Times New Roman" w:cs="Times New Roman"/>
                <w:b/>
                <w:bCs/>
                <w:i/>
                <w:iCs/>
              </w:rPr>
              <w:t>Interaction p-value</w:t>
            </w:r>
          </w:p>
        </w:tc>
        <w:tc>
          <w:tcPr>
            <w:tcW w:w="2896" w:type="dxa"/>
            <w:shd w:val="clear" w:color="auto" w:fill="D9E2F3" w:themeFill="accent1" w:themeFillTint="33"/>
          </w:tcPr>
          <w:p w14:paraId="34AB2547" w14:textId="77777777" w:rsidR="005A6FC5" w:rsidRPr="006D2743" w:rsidRDefault="005A6FC5" w:rsidP="005A6FC5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2743">
              <w:rPr>
                <w:rFonts w:ascii="Times New Roman" w:hAnsi="Times New Roman" w:cs="Times New Roman"/>
                <w:b/>
                <w:bCs/>
              </w:rPr>
              <w:t>Adverse events</w:t>
            </w:r>
          </w:p>
          <w:p w14:paraId="24C1F767" w14:textId="18BEBEC8" w:rsidR="005A6FC5" w:rsidRPr="006D2743" w:rsidRDefault="005A6FC5" w:rsidP="005A6FC5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6D2743">
              <w:rPr>
                <w:rFonts w:ascii="Times New Roman" w:hAnsi="Times New Roman" w:cs="Times New Roman"/>
                <w:b/>
                <w:bCs/>
                <w:i/>
                <w:iCs/>
              </w:rPr>
              <w:t>Interaction p-value</w:t>
            </w:r>
          </w:p>
        </w:tc>
      </w:tr>
      <w:tr w:rsidR="005A6FC5" w:rsidRPr="006D2743" w14:paraId="65C2F1F0" w14:textId="77777777" w:rsidTr="005A6FC5">
        <w:tc>
          <w:tcPr>
            <w:tcW w:w="2122" w:type="dxa"/>
          </w:tcPr>
          <w:p w14:paraId="6B3DE713" w14:textId="77777777" w:rsidR="005A6FC5" w:rsidRPr="006D2743" w:rsidRDefault="005A6FC5" w:rsidP="005A6FC5">
            <w:pPr>
              <w:spacing w:before="120" w:after="120"/>
              <w:rPr>
                <w:rFonts w:ascii="Times New Roman" w:hAnsi="Times New Roman" w:cs="Times New Roman"/>
              </w:rPr>
            </w:pPr>
            <w:r w:rsidRPr="006D2743">
              <w:rPr>
                <w:rFonts w:ascii="Times New Roman" w:hAnsi="Times New Roman" w:cs="Times New Roman"/>
              </w:rPr>
              <w:t>Digoxigenin</w:t>
            </w:r>
          </w:p>
        </w:tc>
        <w:tc>
          <w:tcPr>
            <w:tcW w:w="3118" w:type="dxa"/>
          </w:tcPr>
          <w:p w14:paraId="4DC7DAEF" w14:textId="12C50F4C" w:rsidR="005A6FC5" w:rsidRPr="006D2743" w:rsidRDefault="005A6FC5" w:rsidP="005A6FC5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2743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3118" w:type="dxa"/>
          </w:tcPr>
          <w:p w14:paraId="40D6A815" w14:textId="2688162F" w:rsidR="005A6FC5" w:rsidRPr="006D2743" w:rsidRDefault="005A6FC5" w:rsidP="005A6FC5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2743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2835" w:type="dxa"/>
          </w:tcPr>
          <w:p w14:paraId="0985A1D7" w14:textId="77777777" w:rsidR="005A6FC5" w:rsidRPr="006D2743" w:rsidRDefault="005A6FC5" w:rsidP="005A6FC5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2743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2896" w:type="dxa"/>
          </w:tcPr>
          <w:p w14:paraId="669E662E" w14:textId="77777777" w:rsidR="005A6FC5" w:rsidRPr="006D2743" w:rsidRDefault="005A6FC5" w:rsidP="005A6FC5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2743">
              <w:rPr>
                <w:rFonts w:ascii="Times New Roman" w:hAnsi="Times New Roman" w:cs="Times New Roman"/>
              </w:rPr>
              <w:t>0.09</w:t>
            </w:r>
          </w:p>
        </w:tc>
      </w:tr>
      <w:tr w:rsidR="005A6FC5" w:rsidRPr="006D2743" w14:paraId="4AF316E7" w14:textId="77777777" w:rsidTr="005A6FC5">
        <w:tc>
          <w:tcPr>
            <w:tcW w:w="2122" w:type="dxa"/>
          </w:tcPr>
          <w:p w14:paraId="7A52E946" w14:textId="77777777" w:rsidR="005A6FC5" w:rsidRPr="006D2743" w:rsidRDefault="005A6FC5" w:rsidP="005A6FC5">
            <w:pPr>
              <w:spacing w:before="120" w:after="120"/>
              <w:rPr>
                <w:rFonts w:ascii="Times New Roman" w:hAnsi="Times New Roman" w:cs="Times New Roman"/>
              </w:rPr>
            </w:pPr>
            <w:r w:rsidRPr="006D2743">
              <w:rPr>
                <w:rFonts w:ascii="Times New Roman" w:hAnsi="Times New Roman" w:cs="Times New Roman"/>
              </w:rPr>
              <w:t>Digitoxigenin</w:t>
            </w:r>
          </w:p>
        </w:tc>
        <w:tc>
          <w:tcPr>
            <w:tcW w:w="3118" w:type="dxa"/>
          </w:tcPr>
          <w:p w14:paraId="5603E811" w14:textId="2CE89B2C" w:rsidR="005A6FC5" w:rsidRPr="006D2743" w:rsidRDefault="005A6FC5" w:rsidP="005A6FC5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2743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3118" w:type="dxa"/>
          </w:tcPr>
          <w:p w14:paraId="59CC1C7D" w14:textId="63F8ACA3" w:rsidR="005A6FC5" w:rsidRPr="006D2743" w:rsidRDefault="005A6FC5" w:rsidP="005A6FC5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2743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2835" w:type="dxa"/>
          </w:tcPr>
          <w:p w14:paraId="3B004CE8" w14:textId="058B784B" w:rsidR="005A6FC5" w:rsidRPr="006D2743" w:rsidRDefault="005A6FC5" w:rsidP="005A6FC5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2743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2896" w:type="dxa"/>
          </w:tcPr>
          <w:p w14:paraId="15933208" w14:textId="3464A7B1" w:rsidR="005A6FC5" w:rsidRPr="006D2743" w:rsidRDefault="005A6FC5" w:rsidP="005A6FC5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2743">
              <w:rPr>
                <w:rFonts w:ascii="Times New Roman" w:hAnsi="Times New Roman" w:cs="Times New Roman"/>
              </w:rPr>
              <w:t>0.81</w:t>
            </w:r>
          </w:p>
        </w:tc>
      </w:tr>
      <w:tr w:rsidR="005A6FC5" w:rsidRPr="006D2743" w14:paraId="226053A8" w14:textId="77777777" w:rsidTr="005A6FC5">
        <w:tc>
          <w:tcPr>
            <w:tcW w:w="2122" w:type="dxa"/>
          </w:tcPr>
          <w:p w14:paraId="674287C1" w14:textId="77777777" w:rsidR="005A6FC5" w:rsidRPr="006D2743" w:rsidRDefault="005A6FC5" w:rsidP="005A6FC5">
            <w:pPr>
              <w:spacing w:before="120" w:after="120"/>
              <w:rPr>
                <w:rFonts w:ascii="Times New Roman" w:hAnsi="Times New Roman" w:cs="Times New Roman"/>
              </w:rPr>
            </w:pPr>
            <w:r w:rsidRPr="006D2743">
              <w:rPr>
                <w:rFonts w:ascii="Times New Roman" w:hAnsi="Times New Roman" w:cs="Times New Roman"/>
              </w:rPr>
              <w:t>Ouabain</w:t>
            </w:r>
          </w:p>
        </w:tc>
        <w:tc>
          <w:tcPr>
            <w:tcW w:w="3118" w:type="dxa"/>
          </w:tcPr>
          <w:p w14:paraId="6003A748" w14:textId="7295A22D" w:rsidR="005A6FC5" w:rsidRPr="006D2743" w:rsidRDefault="005A6FC5" w:rsidP="005A6FC5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2743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3118" w:type="dxa"/>
          </w:tcPr>
          <w:p w14:paraId="7E5EDA77" w14:textId="3E6FBF1E" w:rsidR="005A6FC5" w:rsidRPr="006D2743" w:rsidRDefault="005A6FC5" w:rsidP="005A6FC5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2743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2835" w:type="dxa"/>
          </w:tcPr>
          <w:p w14:paraId="6D8548A3" w14:textId="2F52B5AF" w:rsidR="005A6FC5" w:rsidRPr="006D2743" w:rsidRDefault="005A6FC5" w:rsidP="005A6FC5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2743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2896" w:type="dxa"/>
          </w:tcPr>
          <w:p w14:paraId="2D4099FD" w14:textId="036A50D6" w:rsidR="005A6FC5" w:rsidRPr="006D2743" w:rsidRDefault="005A6FC5" w:rsidP="005A6FC5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2743">
              <w:rPr>
                <w:rFonts w:ascii="Times New Roman" w:hAnsi="Times New Roman" w:cs="Times New Roman"/>
              </w:rPr>
              <w:t>0.81</w:t>
            </w:r>
          </w:p>
        </w:tc>
      </w:tr>
      <w:tr w:rsidR="005A6FC5" w:rsidRPr="006D2743" w14:paraId="3994A87E" w14:textId="77777777" w:rsidTr="005A6FC5">
        <w:tc>
          <w:tcPr>
            <w:tcW w:w="2122" w:type="dxa"/>
          </w:tcPr>
          <w:p w14:paraId="64761837" w14:textId="77777777" w:rsidR="005A6FC5" w:rsidRPr="006D2743" w:rsidRDefault="005A6FC5" w:rsidP="005A6FC5">
            <w:pPr>
              <w:spacing w:before="120" w:after="120"/>
              <w:rPr>
                <w:rFonts w:ascii="Times New Roman" w:hAnsi="Times New Roman" w:cs="Times New Roman"/>
              </w:rPr>
            </w:pPr>
            <w:r w:rsidRPr="006D2743">
              <w:rPr>
                <w:rFonts w:ascii="Times New Roman" w:hAnsi="Times New Roman" w:cs="Times New Roman"/>
              </w:rPr>
              <w:t>Telocinobufagin</w:t>
            </w:r>
          </w:p>
        </w:tc>
        <w:tc>
          <w:tcPr>
            <w:tcW w:w="3118" w:type="dxa"/>
          </w:tcPr>
          <w:p w14:paraId="0083F344" w14:textId="717B8537" w:rsidR="005A6FC5" w:rsidRPr="006D2743" w:rsidRDefault="005A6FC5" w:rsidP="005A6FC5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2743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3118" w:type="dxa"/>
          </w:tcPr>
          <w:p w14:paraId="218BDB10" w14:textId="355106F0" w:rsidR="005A6FC5" w:rsidRPr="006D2743" w:rsidRDefault="005A6FC5" w:rsidP="005A6FC5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2743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2835" w:type="dxa"/>
          </w:tcPr>
          <w:p w14:paraId="29F8CE5C" w14:textId="07641BAD" w:rsidR="005A6FC5" w:rsidRPr="006D2743" w:rsidRDefault="005A6FC5" w:rsidP="005A6FC5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2743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2896" w:type="dxa"/>
          </w:tcPr>
          <w:p w14:paraId="4911591E" w14:textId="7C7E473C" w:rsidR="005A6FC5" w:rsidRPr="006D2743" w:rsidRDefault="005A6FC5" w:rsidP="005A6FC5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2743">
              <w:rPr>
                <w:rFonts w:ascii="Times New Roman" w:hAnsi="Times New Roman" w:cs="Times New Roman"/>
              </w:rPr>
              <w:t>0.92</w:t>
            </w:r>
          </w:p>
        </w:tc>
      </w:tr>
      <w:tr w:rsidR="005A6FC5" w:rsidRPr="006D2743" w14:paraId="2C92D8D3" w14:textId="77777777" w:rsidTr="005A6FC5">
        <w:tc>
          <w:tcPr>
            <w:tcW w:w="2122" w:type="dxa"/>
          </w:tcPr>
          <w:p w14:paraId="1710C663" w14:textId="77777777" w:rsidR="005A6FC5" w:rsidRPr="006D2743" w:rsidRDefault="005A6FC5" w:rsidP="005A6FC5">
            <w:pPr>
              <w:spacing w:before="120" w:after="120"/>
              <w:rPr>
                <w:rFonts w:ascii="Times New Roman" w:hAnsi="Times New Roman" w:cs="Times New Roman"/>
              </w:rPr>
            </w:pPr>
            <w:r w:rsidRPr="006D2743">
              <w:rPr>
                <w:rFonts w:ascii="Times New Roman" w:hAnsi="Times New Roman" w:cs="Times New Roman"/>
              </w:rPr>
              <w:t>Cinobufagin</w:t>
            </w:r>
          </w:p>
        </w:tc>
        <w:tc>
          <w:tcPr>
            <w:tcW w:w="3118" w:type="dxa"/>
          </w:tcPr>
          <w:p w14:paraId="25270BB2" w14:textId="2AB28C56" w:rsidR="005A6FC5" w:rsidRPr="006D2743" w:rsidRDefault="005A6FC5" w:rsidP="005A6FC5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2743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3118" w:type="dxa"/>
          </w:tcPr>
          <w:p w14:paraId="79978AEB" w14:textId="78F68A5D" w:rsidR="005A6FC5" w:rsidRPr="006D2743" w:rsidRDefault="005A6FC5" w:rsidP="005A6FC5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2743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2835" w:type="dxa"/>
          </w:tcPr>
          <w:p w14:paraId="72C24D51" w14:textId="0DC5BC33" w:rsidR="005A6FC5" w:rsidRPr="006D2743" w:rsidRDefault="005A6FC5" w:rsidP="005A6FC5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2743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2896" w:type="dxa"/>
          </w:tcPr>
          <w:p w14:paraId="231D0D45" w14:textId="27A25E82" w:rsidR="005A6FC5" w:rsidRPr="006D2743" w:rsidRDefault="005A6FC5" w:rsidP="005A6FC5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2743">
              <w:rPr>
                <w:rFonts w:ascii="Times New Roman" w:hAnsi="Times New Roman" w:cs="Times New Roman"/>
              </w:rPr>
              <w:t>0.07</w:t>
            </w:r>
          </w:p>
        </w:tc>
      </w:tr>
      <w:tr w:rsidR="005A6FC5" w:rsidRPr="006D2743" w14:paraId="2B453CB0" w14:textId="77777777" w:rsidTr="005A6FC5">
        <w:tc>
          <w:tcPr>
            <w:tcW w:w="2122" w:type="dxa"/>
          </w:tcPr>
          <w:p w14:paraId="1894D871" w14:textId="77777777" w:rsidR="005A6FC5" w:rsidRPr="006D2743" w:rsidRDefault="005A6FC5" w:rsidP="005A6FC5">
            <w:pPr>
              <w:spacing w:before="120" w:after="120"/>
              <w:rPr>
                <w:rFonts w:ascii="Times New Roman" w:hAnsi="Times New Roman" w:cs="Times New Roman"/>
              </w:rPr>
            </w:pPr>
            <w:r w:rsidRPr="006D2743">
              <w:rPr>
                <w:rFonts w:ascii="Times New Roman" w:hAnsi="Times New Roman" w:cs="Times New Roman"/>
              </w:rPr>
              <w:t>Marinobufagenin</w:t>
            </w:r>
          </w:p>
        </w:tc>
        <w:tc>
          <w:tcPr>
            <w:tcW w:w="3118" w:type="dxa"/>
          </w:tcPr>
          <w:p w14:paraId="7A1C6E74" w14:textId="1EBE94BD" w:rsidR="005A6FC5" w:rsidRPr="006D2743" w:rsidRDefault="005A6FC5" w:rsidP="005A6FC5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2743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3118" w:type="dxa"/>
          </w:tcPr>
          <w:p w14:paraId="21402CF6" w14:textId="1EC15667" w:rsidR="005A6FC5" w:rsidRPr="006D2743" w:rsidRDefault="005A6FC5" w:rsidP="005A6FC5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2743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2835" w:type="dxa"/>
          </w:tcPr>
          <w:p w14:paraId="2A21CCFA" w14:textId="073164AB" w:rsidR="005A6FC5" w:rsidRPr="006D2743" w:rsidRDefault="005A6FC5" w:rsidP="005A6FC5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2743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2896" w:type="dxa"/>
          </w:tcPr>
          <w:p w14:paraId="6DC14A1D" w14:textId="6017C653" w:rsidR="005A6FC5" w:rsidRPr="006D2743" w:rsidRDefault="005A6FC5" w:rsidP="005A6FC5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2743">
              <w:rPr>
                <w:rFonts w:ascii="Times New Roman" w:hAnsi="Times New Roman" w:cs="Times New Roman"/>
              </w:rPr>
              <w:t>0.17</w:t>
            </w:r>
          </w:p>
        </w:tc>
      </w:tr>
      <w:tr w:rsidR="005A6FC5" w:rsidRPr="006D2743" w14:paraId="0E021BB4" w14:textId="77777777" w:rsidTr="005A6FC5">
        <w:tc>
          <w:tcPr>
            <w:tcW w:w="2122" w:type="dxa"/>
          </w:tcPr>
          <w:p w14:paraId="1A35F30C" w14:textId="77777777" w:rsidR="005A6FC5" w:rsidRPr="006D2743" w:rsidRDefault="005A6FC5" w:rsidP="005A6FC5">
            <w:pPr>
              <w:spacing w:before="120" w:after="120"/>
              <w:rPr>
                <w:rFonts w:ascii="Times New Roman" w:hAnsi="Times New Roman" w:cs="Times New Roman"/>
              </w:rPr>
            </w:pPr>
            <w:r w:rsidRPr="006D2743">
              <w:rPr>
                <w:rFonts w:ascii="Times New Roman" w:hAnsi="Times New Roman" w:cs="Times New Roman"/>
              </w:rPr>
              <w:t>Bufalin</w:t>
            </w:r>
          </w:p>
        </w:tc>
        <w:tc>
          <w:tcPr>
            <w:tcW w:w="3118" w:type="dxa"/>
          </w:tcPr>
          <w:p w14:paraId="619A3C55" w14:textId="105CD3CE" w:rsidR="005A6FC5" w:rsidRPr="006D2743" w:rsidRDefault="005A6FC5" w:rsidP="005A6FC5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2743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3118" w:type="dxa"/>
          </w:tcPr>
          <w:p w14:paraId="22B9D54C" w14:textId="52249CA5" w:rsidR="005A6FC5" w:rsidRPr="006D2743" w:rsidRDefault="005A6FC5" w:rsidP="005A6FC5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2743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2835" w:type="dxa"/>
          </w:tcPr>
          <w:p w14:paraId="6C3D7DCB" w14:textId="6039F30C" w:rsidR="005A6FC5" w:rsidRPr="006D2743" w:rsidRDefault="005A6FC5" w:rsidP="005A6FC5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2743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2896" w:type="dxa"/>
          </w:tcPr>
          <w:p w14:paraId="0E0FC4EB" w14:textId="6EEE32FC" w:rsidR="005A6FC5" w:rsidRPr="006D2743" w:rsidRDefault="005A6FC5" w:rsidP="005A6FC5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2743">
              <w:rPr>
                <w:rFonts w:ascii="Times New Roman" w:hAnsi="Times New Roman" w:cs="Times New Roman"/>
              </w:rPr>
              <w:t>0.64</w:t>
            </w:r>
          </w:p>
        </w:tc>
      </w:tr>
      <w:tr w:rsidR="005A6FC5" w:rsidRPr="006D2743" w14:paraId="42DED175" w14:textId="77777777" w:rsidTr="005A6FC5">
        <w:tc>
          <w:tcPr>
            <w:tcW w:w="2122" w:type="dxa"/>
          </w:tcPr>
          <w:p w14:paraId="01ED81F1" w14:textId="77777777" w:rsidR="005A6FC5" w:rsidRPr="006D2743" w:rsidRDefault="005A6FC5" w:rsidP="005A6FC5">
            <w:pPr>
              <w:spacing w:before="120" w:after="120"/>
              <w:rPr>
                <w:rFonts w:ascii="Times New Roman" w:hAnsi="Times New Roman" w:cs="Times New Roman"/>
              </w:rPr>
            </w:pPr>
            <w:r w:rsidRPr="006D2743">
              <w:rPr>
                <w:rFonts w:ascii="Times New Roman" w:hAnsi="Times New Roman" w:cs="Times New Roman"/>
              </w:rPr>
              <w:t>Cinobufotalin</w:t>
            </w:r>
          </w:p>
        </w:tc>
        <w:tc>
          <w:tcPr>
            <w:tcW w:w="3118" w:type="dxa"/>
          </w:tcPr>
          <w:p w14:paraId="4B0805E0" w14:textId="543641B4" w:rsidR="005A6FC5" w:rsidRPr="006D2743" w:rsidRDefault="005A6FC5" w:rsidP="005A6FC5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2743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3118" w:type="dxa"/>
          </w:tcPr>
          <w:p w14:paraId="0F9E9AD9" w14:textId="1A265142" w:rsidR="005A6FC5" w:rsidRPr="006D2743" w:rsidRDefault="005A6FC5" w:rsidP="005A6FC5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2743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2835" w:type="dxa"/>
          </w:tcPr>
          <w:p w14:paraId="73B58E5C" w14:textId="40A0BBCD" w:rsidR="005A6FC5" w:rsidRPr="006D2743" w:rsidRDefault="005A6FC5" w:rsidP="005A6FC5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2743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2896" w:type="dxa"/>
          </w:tcPr>
          <w:p w14:paraId="17235E21" w14:textId="45DAE353" w:rsidR="005A6FC5" w:rsidRPr="006D2743" w:rsidRDefault="005A6FC5" w:rsidP="005A6FC5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2743">
              <w:rPr>
                <w:rFonts w:ascii="Times New Roman" w:hAnsi="Times New Roman" w:cs="Times New Roman"/>
              </w:rPr>
              <w:t>0.86</w:t>
            </w:r>
          </w:p>
        </w:tc>
      </w:tr>
      <w:tr w:rsidR="005A6FC5" w:rsidRPr="006D2743" w14:paraId="3B810A6E" w14:textId="77777777" w:rsidTr="005A6FC5">
        <w:trPr>
          <w:trHeight w:val="64"/>
        </w:trPr>
        <w:tc>
          <w:tcPr>
            <w:tcW w:w="2122" w:type="dxa"/>
          </w:tcPr>
          <w:p w14:paraId="79165B8E" w14:textId="77777777" w:rsidR="005A6FC5" w:rsidRPr="006D2743" w:rsidRDefault="005A6FC5" w:rsidP="005A6FC5">
            <w:pPr>
              <w:spacing w:before="120" w:after="120"/>
              <w:rPr>
                <w:rFonts w:ascii="Times New Roman" w:hAnsi="Times New Roman" w:cs="Times New Roman"/>
              </w:rPr>
            </w:pPr>
            <w:r w:rsidRPr="006D2743">
              <w:rPr>
                <w:rFonts w:ascii="Times New Roman" w:hAnsi="Times New Roman" w:cs="Times New Roman"/>
              </w:rPr>
              <w:t>Dihydroouabain</w:t>
            </w:r>
          </w:p>
        </w:tc>
        <w:tc>
          <w:tcPr>
            <w:tcW w:w="3118" w:type="dxa"/>
          </w:tcPr>
          <w:p w14:paraId="421A997D" w14:textId="40837540" w:rsidR="005A6FC5" w:rsidRPr="006D2743" w:rsidRDefault="005A6FC5" w:rsidP="005A6FC5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2743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3118" w:type="dxa"/>
          </w:tcPr>
          <w:p w14:paraId="69C33F8F" w14:textId="6B15E5B7" w:rsidR="005A6FC5" w:rsidRPr="006D2743" w:rsidRDefault="005A6FC5" w:rsidP="005A6FC5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2743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2835" w:type="dxa"/>
          </w:tcPr>
          <w:p w14:paraId="40BB793E" w14:textId="5E22B402" w:rsidR="005A6FC5" w:rsidRPr="006D2743" w:rsidRDefault="005A6FC5" w:rsidP="005A6FC5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2743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2896" w:type="dxa"/>
          </w:tcPr>
          <w:p w14:paraId="73270894" w14:textId="034146BC" w:rsidR="005A6FC5" w:rsidRPr="006D2743" w:rsidRDefault="005A6FC5" w:rsidP="005A6FC5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2743">
              <w:rPr>
                <w:rFonts w:ascii="Times New Roman" w:hAnsi="Times New Roman" w:cs="Times New Roman"/>
              </w:rPr>
              <w:t>0.66</w:t>
            </w:r>
          </w:p>
        </w:tc>
      </w:tr>
      <w:tr w:rsidR="005A6FC5" w:rsidRPr="006D2743" w14:paraId="250A5896" w14:textId="77777777" w:rsidTr="005A6FC5">
        <w:tc>
          <w:tcPr>
            <w:tcW w:w="2122" w:type="dxa"/>
          </w:tcPr>
          <w:p w14:paraId="6079F0C1" w14:textId="77777777" w:rsidR="005A6FC5" w:rsidRPr="006D2743" w:rsidRDefault="005A6FC5" w:rsidP="005A6FC5">
            <w:pPr>
              <w:spacing w:before="120" w:after="120"/>
              <w:rPr>
                <w:rFonts w:ascii="Times New Roman" w:hAnsi="Times New Roman" w:cs="Times New Roman"/>
              </w:rPr>
            </w:pPr>
            <w:r w:rsidRPr="006D2743">
              <w:rPr>
                <w:rFonts w:ascii="Times New Roman" w:hAnsi="Times New Roman" w:cs="Times New Roman"/>
              </w:rPr>
              <w:t>Ouabagenin</w:t>
            </w:r>
          </w:p>
        </w:tc>
        <w:tc>
          <w:tcPr>
            <w:tcW w:w="3118" w:type="dxa"/>
          </w:tcPr>
          <w:p w14:paraId="52FDA71B" w14:textId="0E35F072" w:rsidR="005A6FC5" w:rsidRPr="006D2743" w:rsidRDefault="005A6FC5" w:rsidP="005A6FC5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2743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3118" w:type="dxa"/>
          </w:tcPr>
          <w:p w14:paraId="4116114D" w14:textId="4CB4E68E" w:rsidR="005A6FC5" w:rsidRPr="006D2743" w:rsidRDefault="005A6FC5" w:rsidP="005A6FC5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2743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2835" w:type="dxa"/>
          </w:tcPr>
          <w:p w14:paraId="2618C78C" w14:textId="3BACF4ED" w:rsidR="005A6FC5" w:rsidRPr="006D2743" w:rsidRDefault="005A6FC5" w:rsidP="005A6FC5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2743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2896" w:type="dxa"/>
          </w:tcPr>
          <w:p w14:paraId="1FAC0361" w14:textId="02D7B8F0" w:rsidR="005A6FC5" w:rsidRPr="006D2743" w:rsidRDefault="005A6FC5" w:rsidP="005A6FC5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2743">
              <w:rPr>
                <w:rFonts w:ascii="Times New Roman" w:hAnsi="Times New Roman" w:cs="Times New Roman"/>
              </w:rPr>
              <w:t>0.99</w:t>
            </w:r>
          </w:p>
        </w:tc>
      </w:tr>
    </w:tbl>
    <w:p w14:paraId="478594B0" w14:textId="77777777" w:rsidR="00EB4935" w:rsidRPr="006D2743" w:rsidRDefault="00EB4935" w:rsidP="000F41E7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9E4FCF5" w14:textId="77777777" w:rsidR="009A0A54" w:rsidRPr="003C163C" w:rsidRDefault="009A0A54" w:rsidP="009A0A54">
      <w:pPr>
        <w:spacing w:line="240" w:lineRule="auto"/>
        <w:jc w:val="both"/>
        <w:rPr>
          <w:rFonts w:ascii="Times New Roman" w:hAnsi="Times New Roman" w:cs="Times New Roman"/>
          <w:b/>
          <w:bCs/>
          <w:sz w:val="32"/>
          <w:szCs w:val="32"/>
        </w:rPr>
      </w:pPr>
      <w:r w:rsidRPr="003C163C">
        <w:rPr>
          <w:rFonts w:ascii="Times New Roman" w:hAnsi="Times New Roman" w:cs="Times New Roman"/>
          <w:sz w:val="24"/>
          <w:szCs w:val="24"/>
        </w:rPr>
        <w:t>Interaction p values are derived from interaction terms for each CTS added to reference regression models for each outcome.</w:t>
      </w:r>
    </w:p>
    <w:p w14:paraId="315B1131" w14:textId="77777777" w:rsidR="009A0A54" w:rsidRPr="003C163C" w:rsidRDefault="000F41E7" w:rsidP="000A329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C163C">
        <w:rPr>
          <w:rFonts w:ascii="Times New Roman" w:hAnsi="Times New Roman" w:cs="Times New Roman"/>
          <w:sz w:val="24"/>
          <w:szCs w:val="24"/>
        </w:rPr>
        <w:t xml:space="preserve">mEHRA: </w:t>
      </w:r>
      <w:r w:rsidR="00DF587C" w:rsidRPr="003C163C">
        <w:rPr>
          <w:rFonts w:ascii="Times New Roman" w:hAnsi="Times New Roman" w:cs="Times New Roman"/>
          <w:sz w:val="24"/>
          <w:szCs w:val="24"/>
        </w:rPr>
        <w:t>m</w:t>
      </w:r>
      <w:r w:rsidRPr="003C163C">
        <w:rPr>
          <w:rFonts w:ascii="Times New Roman" w:hAnsi="Times New Roman" w:cs="Times New Roman"/>
          <w:sz w:val="24"/>
          <w:szCs w:val="24"/>
        </w:rPr>
        <w:t>odified European Heart Rhythm Association; NYHA: New York Heart Association; SD: Standard deviation; IQR: Interquartile range; NT-proBNP: N-terminal pro-brain natriuretic peptide</w:t>
      </w:r>
      <w:r w:rsidR="009A0A54" w:rsidRPr="003C163C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B507630" w14:textId="0D3F533A" w:rsidR="001D60E8" w:rsidRPr="006D2743" w:rsidRDefault="001D60E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1689F2D" w14:textId="77777777" w:rsidR="00551A3C" w:rsidRPr="006D2743" w:rsidRDefault="00551A3C" w:rsidP="008E728E">
      <w:pPr>
        <w:pStyle w:val="Heading2"/>
        <w:sectPr w:rsidR="00551A3C" w:rsidRPr="006D2743" w:rsidSect="001D60E8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12FA95DB" w14:textId="719970EB" w:rsidR="00161512" w:rsidRPr="006D2743" w:rsidRDefault="00161512" w:rsidP="008E728E">
      <w:pPr>
        <w:pStyle w:val="Heading2"/>
      </w:pPr>
      <w:bookmarkStart w:id="5" w:name="_Toc208411165"/>
      <w:r w:rsidRPr="006D2743">
        <w:lastRenderedPageBreak/>
        <w:t>Table S</w:t>
      </w:r>
      <w:r w:rsidR="007D61FF" w:rsidRPr="006D2743">
        <w:t>5</w:t>
      </w:r>
      <w:r w:rsidRPr="006D2743">
        <w:t xml:space="preserve">: </w:t>
      </w:r>
      <w:bookmarkStart w:id="6" w:name="_Hlk134892275"/>
      <w:r w:rsidRPr="006D2743">
        <w:t>Effect of rate control treatment on circulating CTS from baseline to 6 months</w:t>
      </w:r>
      <w:bookmarkEnd w:id="5"/>
      <w:bookmarkEnd w:id="6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91"/>
        <w:gridCol w:w="2792"/>
        <w:gridCol w:w="2792"/>
      </w:tblGrid>
      <w:tr w:rsidR="00551A3C" w:rsidRPr="006D2743" w14:paraId="3B610DF6" w14:textId="77777777" w:rsidTr="00A12FCB">
        <w:tc>
          <w:tcPr>
            <w:tcW w:w="2791" w:type="dxa"/>
            <w:tcBorders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</w:tcPr>
          <w:p w14:paraId="3253B073" w14:textId="77777777" w:rsidR="00551A3C" w:rsidRPr="006D2743" w:rsidRDefault="00551A3C" w:rsidP="008E728E">
            <w:pPr>
              <w:spacing w:before="120" w:after="120"/>
              <w:rPr>
                <w:rFonts w:ascii="Times New Roman" w:hAnsi="Times New Roman" w:cs="Times New Roman"/>
                <w:b/>
                <w:bCs/>
              </w:rPr>
            </w:pPr>
            <w:r w:rsidRPr="006D2743">
              <w:rPr>
                <w:rFonts w:ascii="Times New Roman" w:hAnsi="Times New Roman" w:cs="Times New Roman"/>
                <w:b/>
                <w:bCs/>
              </w:rPr>
              <w:t>Cardiotonic steroid</w:t>
            </w:r>
          </w:p>
        </w:tc>
        <w:tc>
          <w:tcPr>
            <w:tcW w:w="2792" w:type="dxa"/>
            <w:tcBorders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</w:tcPr>
          <w:p w14:paraId="4FA506F7" w14:textId="289D5A64" w:rsidR="00551A3C" w:rsidRPr="006D2743" w:rsidRDefault="00551A3C" w:rsidP="008E728E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2743">
              <w:rPr>
                <w:rFonts w:ascii="Times New Roman" w:hAnsi="Times New Roman" w:cs="Times New Roman"/>
                <w:b/>
                <w:bCs/>
              </w:rPr>
              <w:t>Rate control treatment effect; Adjusted geometric mean ratio (95% CI) from baseline to 6-months</w:t>
            </w:r>
          </w:p>
        </w:tc>
        <w:tc>
          <w:tcPr>
            <w:tcW w:w="2792" w:type="dxa"/>
            <w:tcBorders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</w:tcPr>
          <w:p w14:paraId="09090DBF" w14:textId="1A1415AA" w:rsidR="00551A3C" w:rsidRPr="006D2743" w:rsidRDefault="00551A3C" w:rsidP="008E728E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2743">
              <w:rPr>
                <w:rFonts w:ascii="Times New Roman" w:hAnsi="Times New Roman" w:cs="Times New Roman"/>
                <w:b/>
                <w:bCs/>
              </w:rPr>
              <w:t>Interaction p-value for rate control on CTS change</w:t>
            </w:r>
          </w:p>
        </w:tc>
      </w:tr>
      <w:tr w:rsidR="00551A3C" w:rsidRPr="006D2743" w14:paraId="020C7776" w14:textId="77777777" w:rsidTr="00A12FCB">
        <w:tc>
          <w:tcPr>
            <w:tcW w:w="27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616B57" w14:textId="77777777" w:rsidR="00551A3C" w:rsidRPr="006D2743" w:rsidRDefault="00551A3C" w:rsidP="008E728E">
            <w:pPr>
              <w:spacing w:before="120" w:after="120"/>
              <w:rPr>
                <w:rFonts w:ascii="Times New Roman" w:hAnsi="Times New Roman" w:cs="Times New Roman"/>
              </w:rPr>
            </w:pPr>
            <w:r w:rsidRPr="006D2743">
              <w:rPr>
                <w:rFonts w:ascii="Times New Roman" w:hAnsi="Times New Roman" w:cs="Times New Roman"/>
              </w:rPr>
              <w:t>Digoxigenin</w:t>
            </w:r>
          </w:p>
        </w:tc>
        <w:tc>
          <w:tcPr>
            <w:tcW w:w="27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5F9B55" w14:textId="7C39A44C" w:rsidR="00551A3C" w:rsidRPr="006D2743" w:rsidRDefault="00551A3C" w:rsidP="008E728E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2743">
              <w:rPr>
                <w:rFonts w:ascii="Times New Roman" w:hAnsi="Times New Roman" w:cs="Times New Roman"/>
              </w:rPr>
              <w:t>1.34 (0.77 to 2.34)</w:t>
            </w:r>
          </w:p>
        </w:tc>
        <w:tc>
          <w:tcPr>
            <w:tcW w:w="27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D6E498" w14:textId="77777777" w:rsidR="00551A3C" w:rsidRPr="006D2743" w:rsidRDefault="00551A3C" w:rsidP="008E728E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2743">
              <w:rPr>
                <w:rFonts w:ascii="Times New Roman" w:hAnsi="Times New Roman" w:cs="Times New Roman"/>
              </w:rPr>
              <w:t>0.14</w:t>
            </w:r>
          </w:p>
        </w:tc>
      </w:tr>
      <w:tr w:rsidR="00551A3C" w:rsidRPr="006D2743" w14:paraId="38864D0D" w14:textId="77777777" w:rsidTr="00A12FCB"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</w:tcPr>
          <w:p w14:paraId="334F8DFC" w14:textId="77777777" w:rsidR="00551A3C" w:rsidRPr="006D2743" w:rsidRDefault="00551A3C" w:rsidP="008E728E">
            <w:pPr>
              <w:spacing w:before="120" w:after="120"/>
              <w:rPr>
                <w:rFonts w:ascii="Times New Roman" w:hAnsi="Times New Roman" w:cs="Times New Roman"/>
              </w:rPr>
            </w:pPr>
            <w:r w:rsidRPr="006D2743">
              <w:rPr>
                <w:rFonts w:ascii="Times New Roman" w:hAnsi="Times New Roman" w:cs="Times New Roman"/>
              </w:rPr>
              <w:t>Digitoxigenin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</w:tcPr>
          <w:p w14:paraId="0E06C528" w14:textId="07BF7609" w:rsidR="00551A3C" w:rsidRPr="006D2743" w:rsidRDefault="00551A3C" w:rsidP="008E728E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2743">
              <w:rPr>
                <w:rFonts w:ascii="Times New Roman" w:hAnsi="Times New Roman" w:cs="Times New Roman"/>
              </w:rPr>
              <w:t>1.14 (0.59 to 2.21)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</w:tcPr>
          <w:p w14:paraId="34C65A63" w14:textId="77777777" w:rsidR="00551A3C" w:rsidRPr="006D2743" w:rsidRDefault="00551A3C" w:rsidP="008E728E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2743">
              <w:rPr>
                <w:rFonts w:ascii="Times New Roman" w:hAnsi="Times New Roman" w:cs="Times New Roman"/>
              </w:rPr>
              <w:t>0.18</w:t>
            </w:r>
          </w:p>
        </w:tc>
      </w:tr>
      <w:tr w:rsidR="00551A3C" w:rsidRPr="006D2743" w14:paraId="1C1B00AB" w14:textId="77777777" w:rsidTr="00A12FCB"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</w:tcPr>
          <w:p w14:paraId="1346B156" w14:textId="77777777" w:rsidR="00551A3C" w:rsidRPr="006D2743" w:rsidRDefault="00551A3C" w:rsidP="008E728E">
            <w:pPr>
              <w:spacing w:before="120" w:after="120"/>
              <w:rPr>
                <w:rFonts w:ascii="Times New Roman" w:hAnsi="Times New Roman" w:cs="Times New Roman"/>
              </w:rPr>
            </w:pPr>
            <w:r w:rsidRPr="006D2743">
              <w:rPr>
                <w:rFonts w:ascii="Times New Roman" w:hAnsi="Times New Roman" w:cs="Times New Roman"/>
              </w:rPr>
              <w:t>Ouabain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</w:tcPr>
          <w:p w14:paraId="1A0DD9E8" w14:textId="5254488E" w:rsidR="00551A3C" w:rsidRPr="006D2743" w:rsidRDefault="00551A3C" w:rsidP="008E728E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2743">
              <w:rPr>
                <w:rFonts w:ascii="Times New Roman" w:hAnsi="Times New Roman" w:cs="Times New Roman"/>
              </w:rPr>
              <w:t>1.01 (0.55 to 1.85)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</w:tcPr>
          <w:p w14:paraId="206D4C76" w14:textId="77777777" w:rsidR="00551A3C" w:rsidRPr="006D2743" w:rsidRDefault="00551A3C" w:rsidP="008E728E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2743">
              <w:rPr>
                <w:rFonts w:ascii="Times New Roman" w:hAnsi="Times New Roman" w:cs="Times New Roman"/>
              </w:rPr>
              <w:t>0.38</w:t>
            </w:r>
          </w:p>
        </w:tc>
      </w:tr>
      <w:tr w:rsidR="00551A3C" w:rsidRPr="006D2743" w14:paraId="732D70FA" w14:textId="77777777" w:rsidTr="00A12FCB">
        <w:trPr>
          <w:trHeight w:val="60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</w:tcPr>
          <w:p w14:paraId="52F563A1" w14:textId="77777777" w:rsidR="00551A3C" w:rsidRPr="006D2743" w:rsidRDefault="00551A3C" w:rsidP="008E728E">
            <w:pPr>
              <w:spacing w:before="120" w:after="120"/>
              <w:rPr>
                <w:rFonts w:ascii="Times New Roman" w:hAnsi="Times New Roman" w:cs="Times New Roman"/>
              </w:rPr>
            </w:pPr>
            <w:r w:rsidRPr="006D2743">
              <w:rPr>
                <w:rFonts w:ascii="Times New Roman" w:hAnsi="Times New Roman" w:cs="Times New Roman"/>
              </w:rPr>
              <w:t>Telocinobufagin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</w:tcPr>
          <w:p w14:paraId="2AFC0A94" w14:textId="5634C9E6" w:rsidR="00551A3C" w:rsidRPr="006D2743" w:rsidRDefault="00551A3C" w:rsidP="008E728E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2743">
              <w:rPr>
                <w:rFonts w:ascii="Times New Roman" w:hAnsi="Times New Roman" w:cs="Times New Roman"/>
              </w:rPr>
              <w:t>0.94 (0.58 to 1.52)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</w:tcPr>
          <w:p w14:paraId="222EA99B" w14:textId="77777777" w:rsidR="00551A3C" w:rsidRPr="006D2743" w:rsidRDefault="00551A3C" w:rsidP="008E728E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2743">
              <w:rPr>
                <w:rFonts w:ascii="Times New Roman" w:hAnsi="Times New Roman" w:cs="Times New Roman"/>
              </w:rPr>
              <w:t>0.80</w:t>
            </w:r>
          </w:p>
        </w:tc>
      </w:tr>
      <w:tr w:rsidR="00551A3C" w:rsidRPr="006D2743" w14:paraId="57BD3764" w14:textId="77777777" w:rsidTr="00A12FCB"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</w:tcPr>
          <w:p w14:paraId="31542693" w14:textId="77777777" w:rsidR="00551A3C" w:rsidRPr="006D2743" w:rsidRDefault="00551A3C" w:rsidP="008E728E">
            <w:pPr>
              <w:spacing w:before="120" w:after="120"/>
              <w:rPr>
                <w:rFonts w:ascii="Times New Roman" w:hAnsi="Times New Roman" w:cs="Times New Roman"/>
              </w:rPr>
            </w:pPr>
            <w:r w:rsidRPr="006D2743">
              <w:rPr>
                <w:rFonts w:ascii="Times New Roman" w:hAnsi="Times New Roman" w:cs="Times New Roman"/>
              </w:rPr>
              <w:t>Cinobufagin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</w:tcPr>
          <w:p w14:paraId="0458A3B5" w14:textId="1DCCEE5C" w:rsidR="00551A3C" w:rsidRPr="006D2743" w:rsidRDefault="00551A3C" w:rsidP="008E728E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2743">
              <w:rPr>
                <w:rFonts w:ascii="Times New Roman" w:hAnsi="Times New Roman" w:cs="Times New Roman"/>
              </w:rPr>
              <w:t>0.78 (0.39 to 1.56)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</w:tcPr>
          <w:p w14:paraId="578D031C" w14:textId="77777777" w:rsidR="00551A3C" w:rsidRPr="006D2743" w:rsidRDefault="00551A3C" w:rsidP="008E728E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2743">
              <w:rPr>
                <w:rFonts w:ascii="Times New Roman" w:hAnsi="Times New Roman" w:cs="Times New Roman"/>
              </w:rPr>
              <w:t>0.94</w:t>
            </w:r>
          </w:p>
        </w:tc>
      </w:tr>
      <w:tr w:rsidR="00551A3C" w:rsidRPr="006D2743" w14:paraId="0F98ED84" w14:textId="77777777" w:rsidTr="00A12FCB"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</w:tcPr>
          <w:p w14:paraId="1102D897" w14:textId="77777777" w:rsidR="00551A3C" w:rsidRPr="006D2743" w:rsidRDefault="00551A3C" w:rsidP="008E728E">
            <w:pPr>
              <w:spacing w:before="120" w:after="120"/>
              <w:rPr>
                <w:rFonts w:ascii="Times New Roman" w:hAnsi="Times New Roman" w:cs="Times New Roman"/>
              </w:rPr>
            </w:pPr>
            <w:r w:rsidRPr="006D2743">
              <w:rPr>
                <w:rFonts w:ascii="Times New Roman" w:hAnsi="Times New Roman" w:cs="Times New Roman"/>
              </w:rPr>
              <w:t>Marinobufagenin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</w:tcPr>
          <w:p w14:paraId="353BC37E" w14:textId="0E25F578" w:rsidR="00551A3C" w:rsidRPr="006D2743" w:rsidRDefault="00551A3C" w:rsidP="008E728E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2743">
              <w:rPr>
                <w:rFonts w:ascii="Times New Roman" w:hAnsi="Times New Roman" w:cs="Times New Roman"/>
              </w:rPr>
              <w:t>1.04 (0.79 to 1.38)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</w:tcPr>
          <w:p w14:paraId="50C779CF" w14:textId="77777777" w:rsidR="00551A3C" w:rsidRPr="006D2743" w:rsidRDefault="00551A3C" w:rsidP="008E728E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2743">
              <w:rPr>
                <w:rFonts w:ascii="Times New Roman" w:hAnsi="Times New Roman" w:cs="Times New Roman"/>
              </w:rPr>
              <w:t>0.16</w:t>
            </w:r>
          </w:p>
        </w:tc>
      </w:tr>
      <w:tr w:rsidR="00551A3C" w:rsidRPr="006D2743" w14:paraId="1D4A5A32" w14:textId="77777777" w:rsidTr="00A12FCB"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</w:tcPr>
          <w:p w14:paraId="78DCA955" w14:textId="77777777" w:rsidR="00551A3C" w:rsidRPr="006D2743" w:rsidRDefault="00551A3C" w:rsidP="008E728E">
            <w:pPr>
              <w:spacing w:before="120" w:after="120"/>
              <w:rPr>
                <w:rFonts w:ascii="Times New Roman" w:hAnsi="Times New Roman" w:cs="Times New Roman"/>
              </w:rPr>
            </w:pPr>
            <w:r w:rsidRPr="006D2743">
              <w:rPr>
                <w:rFonts w:ascii="Times New Roman" w:hAnsi="Times New Roman" w:cs="Times New Roman"/>
              </w:rPr>
              <w:t>Bufalin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</w:tcPr>
          <w:p w14:paraId="44590D8D" w14:textId="029D44E5" w:rsidR="00551A3C" w:rsidRPr="006D2743" w:rsidRDefault="00551A3C" w:rsidP="008E728E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2743">
              <w:rPr>
                <w:rFonts w:ascii="Times New Roman" w:hAnsi="Times New Roman" w:cs="Times New Roman"/>
              </w:rPr>
              <w:t>1.04 (0.88 to 1.23)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</w:tcPr>
          <w:p w14:paraId="2769B4D0" w14:textId="77777777" w:rsidR="00551A3C" w:rsidRPr="006D2743" w:rsidRDefault="00551A3C" w:rsidP="008E728E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2743">
              <w:rPr>
                <w:rFonts w:ascii="Times New Roman" w:hAnsi="Times New Roman" w:cs="Times New Roman"/>
              </w:rPr>
              <w:t>0.94</w:t>
            </w:r>
          </w:p>
        </w:tc>
      </w:tr>
      <w:tr w:rsidR="00551A3C" w:rsidRPr="006D2743" w14:paraId="415204F5" w14:textId="77777777" w:rsidTr="00A12FCB"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</w:tcPr>
          <w:p w14:paraId="4872E058" w14:textId="77777777" w:rsidR="00551A3C" w:rsidRPr="006D2743" w:rsidRDefault="00551A3C" w:rsidP="008E728E">
            <w:pPr>
              <w:spacing w:before="120" w:after="120"/>
              <w:rPr>
                <w:rFonts w:ascii="Times New Roman" w:hAnsi="Times New Roman" w:cs="Times New Roman"/>
              </w:rPr>
            </w:pPr>
            <w:r w:rsidRPr="006D2743">
              <w:rPr>
                <w:rFonts w:ascii="Times New Roman" w:hAnsi="Times New Roman" w:cs="Times New Roman"/>
              </w:rPr>
              <w:t>Cinobufotalin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</w:tcPr>
          <w:p w14:paraId="7A1561F0" w14:textId="240CBAB9" w:rsidR="00551A3C" w:rsidRPr="006D2743" w:rsidRDefault="00551A3C" w:rsidP="008E728E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2743">
              <w:rPr>
                <w:rFonts w:ascii="Times New Roman" w:hAnsi="Times New Roman" w:cs="Times New Roman"/>
              </w:rPr>
              <w:t>1.03 (0.67 to 1.57)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</w:tcPr>
          <w:p w14:paraId="215B2974" w14:textId="77777777" w:rsidR="00551A3C" w:rsidRPr="006D2743" w:rsidRDefault="00551A3C" w:rsidP="008E728E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2743">
              <w:rPr>
                <w:rFonts w:ascii="Times New Roman" w:hAnsi="Times New Roman" w:cs="Times New Roman"/>
              </w:rPr>
              <w:t>0.29</w:t>
            </w:r>
          </w:p>
        </w:tc>
      </w:tr>
      <w:tr w:rsidR="00551A3C" w:rsidRPr="006D2743" w14:paraId="758BAB9D" w14:textId="77777777" w:rsidTr="00A12FCB"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</w:tcPr>
          <w:p w14:paraId="0294FF3A" w14:textId="77777777" w:rsidR="00551A3C" w:rsidRPr="006D2743" w:rsidRDefault="00551A3C" w:rsidP="008E728E">
            <w:pPr>
              <w:spacing w:before="120" w:after="120"/>
              <w:rPr>
                <w:rFonts w:ascii="Times New Roman" w:hAnsi="Times New Roman" w:cs="Times New Roman"/>
              </w:rPr>
            </w:pPr>
            <w:r w:rsidRPr="006D2743">
              <w:rPr>
                <w:rFonts w:ascii="Times New Roman" w:hAnsi="Times New Roman" w:cs="Times New Roman"/>
              </w:rPr>
              <w:t>Dihydroouabain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</w:tcPr>
          <w:p w14:paraId="29100DD7" w14:textId="7CF6A09C" w:rsidR="00551A3C" w:rsidRPr="006D2743" w:rsidRDefault="00551A3C" w:rsidP="008E728E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2743">
              <w:rPr>
                <w:rFonts w:ascii="Times New Roman" w:hAnsi="Times New Roman" w:cs="Times New Roman"/>
              </w:rPr>
              <w:t>1.10 (0.83 to 1.47)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</w:tcPr>
          <w:p w14:paraId="67EFCCAB" w14:textId="77777777" w:rsidR="00551A3C" w:rsidRPr="006D2743" w:rsidRDefault="00551A3C" w:rsidP="008E728E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2743">
              <w:rPr>
                <w:rFonts w:ascii="Times New Roman" w:hAnsi="Times New Roman" w:cs="Times New Roman"/>
              </w:rPr>
              <w:t>0.56</w:t>
            </w:r>
          </w:p>
        </w:tc>
      </w:tr>
      <w:tr w:rsidR="00551A3C" w:rsidRPr="006D2743" w14:paraId="74394210" w14:textId="77777777" w:rsidTr="00A12FCB">
        <w:tc>
          <w:tcPr>
            <w:tcW w:w="2791" w:type="dxa"/>
            <w:tcBorders>
              <w:top w:val="nil"/>
              <w:left w:val="nil"/>
              <w:right w:val="nil"/>
            </w:tcBorders>
          </w:tcPr>
          <w:p w14:paraId="0A438AAB" w14:textId="77777777" w:rsidR="00551A3C" w:rsidRPr="006D2743" w:rsidRDefault="00551A3C" w:rsidP="008E728E">
            <w:pPr>
              <w:spacing w:before="120" w:after="120"/>
              <w:rPr>
                <w:rFonts w:ascii="Times New Roman" w:hAnsi="Times New Roman" w:cs="Times New Roman"/>
              </w:rPr>
            </w:pPr>
            <w:r w:rsidRPr="006D2743">
              <w:rPr>
                <w:rFonts w:ascii="Times New Roman" w:hAnsi="Times New Roman" w:cs="Times New Roman"/>
              </w:rPr>
              <w:t>Ouabagenin</w:t>
            </w:r>
          </w:p>
        </w:tc>
        <w:tc>
          <w:tcPr>
            <w:tcW w:w="2792" w:type="dxa"/>
            <w:tcBorders>
              <w:top w:val="nil"/>
              <w:left w:val="nil"/>
              <w:right w:val="nil"/>
            </w:tcBorders>
          </w:tcPr>
          <w:p w14:paraId="5C2B737F" w14:textId="25C1ABE8" w:rsidR="00551A3C" w:rsidRPr="006D2743" w:rsidRDefault="00551A3C" w:rsidP="008E728E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2743">
              <w:rPr>
                <w:rFonts w:ascii="Times New Roman" w:hAnsi="Times New Roman" w:cs="Times New Roman"/>
              </w:rPr>
              <w:t>1.00 (0.80 to 1.20)</w:t>
            </w:r>
          </w:p>
        </w:tc>
        <w:tc>
          <w:tcPr>
            <w:tcW w:w="2792" w:type="dxa"/>
            <w:tcBorders>
              <w:top w:val="nil"/>
              <w:left w:val="nil"/>
              <w:right w:val="nil"/>
            </w:tcBorders>
          </w:tcPr>
          <w:p w14:paraId="09FAC3E1" w14:textId="77777777" w:rsidR="00551A3C" w:rsidRPr="006D2743" w:rsidRDefault="00551A3C" w:rsidP="008E728E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6D2743">
              <w:rPr>
                <w:rFonts w:ascii="Times New Roman" w:hAnsi="Times New Roman" w:cs="Times New Roman"/>
              </w:rPr>
              <w:t>1.00</w:t>
            </w:r>
          </w:p>
        </w:tc>
      </w:tr>
    </w:tbl>
    <w:p w14:paraId="4ECD00BD" w14:textId="77777777" w:rsidR="006D7BA1" w:rsidRPr="006D2743" w:rsidRDefault="006D7BA1" w:rsidP="00161512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4C3DEE6" w14:textId="7B4B8242" w:rsidR="008C40F6" w:rsidRPr="003C163C" w:rsidRDefault="008C40F6" w:rsidP="0016151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C163C">
        <w:rPr>
          <w:rFonts w:ascii="Times New Roman" w:hAnsi="Times New Roman" w:cs="Times New Roman"/>
          <w:sz w:val="24"/>
          <w:szCs w:val="24"/>
        </w:rPr>
        <w:t>Treatment effects are presented as geometric mean ratios</w:t>
      </w:r>
      <w:r w:rsidR="00C3482E" w:rsidRPr="003C163C">
        <w:rPr>
          <w:rFonts w:ascii="Times New Roman" w:hAnsi="Times New Roman" w:cs="Times New Roman"/>
          <w:sz w:val="24"/>
          <w:szCs w:val="24"/>
        </w:rPr>
        <w:t xml:space="preserve"> in all trial participants</w:t>
      </w:r>
      <w:r w:rsidRPr="003C163C">
        <w:rPr>
          <w:rFonts w:ascii="Times New Roman" w:hAnsi="Times New Roman" w:cs="Times New Roman"/>
          <w:sz w:val="24"/>
          <w:szCs w:val="24"/>
        </w:rPr>
        <w:t xml:space="preserve">. Adjusting covariates included treatment allocation (digoxin vs beta-blocker) and baseline cardiotonic steroid values. P values are derived from adjusted linear regression models for 6 months vs baseline for each </w:t>
      </w:r>
      <w:r w:rsidR="004814A1" w:rsidRPr="003C163C">
        <w:rPr>
          <w:rFonts w:ascii="Times New Roman" w:hAnsi="Times New Roman" w:cs="Times New Roman"/>
          <w:sz w:val="24"/>
          <w:szCs w:val="24"/>
        </w:rPr>
        <w:t>cardiotonic steroid</w:t>
      </w:r>
      <w:r w:rsidRPr="003C163C">
        <w:rPr>
          <w:rFonts w:ascii="Times New Roman" w:hAnsi="Times New Roman" w:cs="Times New Roman"/>
          <w:sz w:val="24"/>
          <w:szCs w:val="24"/>
        </w:rPr>
        <w:t>.</w:t>
      </w:r>
    </w:p>
    <w:p w14:paraId="53A849E9" w14:textId="5675EAF7" w:rsidR="00161512" w:rsidRPr="003C163C" w:rsidRDefault="00161512" w:rsidP="0016151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C163C">
        <w:rPr>
          <w:rFonts w:ascii="Times New Roman" w:hAnsi="Times New Roman" w:cs="Times New Roman"/>
          <w:sz w:val="24"/>
          <w:szCs w:val="24"/>
        </w:rPr>
        <w:t>CI: Confidence interval</w:t>
      </w:r>
      <w:r w:rsidR="006D7BA1" w:rsidRPr="003C163C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A248C30" w14:textId="4722E807" w:rsidR="00FA72E6" w:rsidRPr="006D2743" w:rsidRDefault="00FA72E6" w:rsidP="000A329D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333F74E" w14:textId="4D29B94A" w:rsidR="001D60E8" w:rsidRPr="006D2743" w:rsidRDefault="001D60E8" w:rsidP="001D60E8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BA33DAE" w14:textId="77777777" w:rsidR="001D60E8" w:rsidRPr="006D2743" w:rsidRDefault="001D60E8" w:rsidP="001D60E8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  <w:sectPr w:rsidR="001D60E8" w:rsidRPr="006D2743" w:rsidSect="00551A3C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212C1F2C" w14:textId="4063EAFD" w:rsidR="00FA72E6" w:rsidRPr="006D2743" w:rsidRDefault="00FA72E6" w:rsidP="008E728E">
      <w:pPr>
        <w:pStyle w:val="Heading2"/>
      </w:pPr>
      <w:bookmarkStart w:id="7" w:name="_Toc208411166"/>
      <w:r w:rsidRPr="006D2743">
        <w:lastRenderedPageBreak/>
        <w:t xml:space="preserve">Figure S1: </w:t>
      </w:r>
      <w:r w:rsidR="00005341" w:rsidRPr="006D2743">
        <w:t>CONSORT</w:t>
      </w:r>
      <w:r w:rsidRPr="006D2743">
        <w:t xml:space="preserve"> flow chart</w:t>
      </w:r>
      <w:bookmarkEnd w:id="7"/>
    </w:p>
    <w:p w14:paraId="08A66577" w14:textId="3C41B597" w:rsidR="00FA72E6" w:rsidRPr="006D2743" w:rsidRDefault="00FA72E6" w:rsidP="000A329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D2743">
        <w:rPr>
          <w:rFonts w:ascii="Times New Roman" w:hAnsi="Times New Roman" w:cs="Times New Roman"/>
          <w:sz w:val="24"/>
          <w:szCs w:val="24"/>
        </w:rPr>
        <w:object w:dxaOrig="5387" w:dyaOrig="9586" w14:anchorId="3178618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46.4pt;height:491.9pt" o:ole="">
            <v:imagedata r:id="rId12" o:title="" cropbottom="24897f"/>
          </v:shape>
          <o:OLEObject Type="Embed" ProgID="PowerPoint.Show.12" ShapeID="_x0000_i1025" DrawAspect="Content" ObjectID="_1822573482" r:id="rId13"/>
        </w:object>
      </w:r>
    </w:p>
    <w:p w14:paraId="3FE02FA2" w14:textId="1217BE9C" w:rsidR="004D795C" w:rsidRPr="006D2743" w:rsidRDefault="00BD0978">
      <w:pPr>
        <w:rPr>
          <w:rFonts w:ascii="Times New Roman" w:hAnsi="Times New Roman" w:cs="Times New Roman"/>
          <w:sz w:val="24"/>
          <w:szCs w:val="24"/>
        </w:rPr>
      </w:pPr>
      <w:r w:rsidRPr="006D2743">
        <w:rPr>
          <w:rFonts w:ascii="Times New Roman" w:hAnsi="Times New Roman" w:cs="Times New Roman"/>
          <w:sz w:val="24"/>
          <w:szCs w:val="24"/>
        </w:rPr>
        <w:t xml:space="preserve">All participants in the RATE-AF trial provided optional consent to contribute to the </w:t>
      </w:r>
      <w:r w:rsidR="00EF0D71" w:rsidRPr="006D2743">
        <w:rPr>
          <w:rFonts w:ascii="Times New Roman" w:hAnsi="Times New Roman" w:cs="Times New Roman"/>
          <w:sz w:val="24"/>
          <w:szCs w:val="24"/>
        </w:rPr>
        <w:t xml:space="preserve">cardiotonic steroid </w:t>
      </w:r>
      <w:r w:rsidRPr="006D2743">
        <w:rPr>
          <w:rFonts w:ascii="Times New Roman" w:hAnsi="Times New Roman" w:cs="Times New Roman"/>
          <w:sz w:val="24"/>
          <w:szCs w:val="24"/>
        </w:rPr>
        <w:t>sub-study.</w:t>
      </w:r>
      <w:r w:rsidR="004D795C" w:rsidRPr="006D2743">
        <w:rPr>
          <w:rFonts w:ascii="Times New Roman" w:hAnsi="Times New Roman" w:cs="Times New Roman"/>
          <w:sz w:val="24"/>
          <w:szCs w:val="24"/>
        </w:rPr>
        <w:br w:type="page"/>
      </w:r>
    </w:p>
    <w:p w14:paraId="59339B60" w14:textId="77777777" w:rsidR="006C08B4" w:rsidRPr="006D2743" w:rsidRDefault="006C08B4" w:rsidP="006C08B4">
      <w:pPr>
        <w:pStyle w:val="Heading2"/>
      </w:pPr>
      <w:bookmarkStart w:id="8" w:name="_Toc208411167"/>
      <w:r w:rsidRPr="006D2743">
        <w:lastRenderedPageBreak/>
        <w:t>Figure S2: Correlation matrix of baseline circulating cardiotonic steroid levels</w:t>
      </w:r>
      <w:bookmarkEnd w:id="8"/>
    </w:p>
    <w:p w14:paraId="2BDC9861" w14:textId="77777777" w:rsidR="006C08B4" w:rsidRPr="006D2743" w:rsidRDefault="006C08B4" w:rsidP="006C08B4">
      <w:pPr>
        <w:rPr>
          <w:rFonts w:ascii="Times New Roman" w:hAnsi="Times New Roman" w:cs="Times New Roman"/>
          <w:sz w:val="24"/>
          <w:szCs w:val="24"/>
        </w:rPr>
      </w:pPr>
      <w:r w:rsidRPr="006D2743">
        <w:rPr>
          <w:noProof/>
        </w:rPr>
        <w:drawing>
          <wp:inline distT="0" distB="0" distL="0" distR="0" wp14:anchorId="67D8E071" wp14:editId="06272D77">
            <wp:extent cx="5512606" cy="4400550"/>
            <wp:effectExtent l="0" t="0" r="0" b="0"/>
            <wp:docPr id="1087397958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7397958" name=""/>
                    <pic:cNvPicPr/>
                  </pic:nvPicPr>
                  <pic:blipFill rotWithShape="1">
                    <a:blip r:embed="rId14">
                      <a:extLst>
                        <a:ext uri="{96DAC541-7B7A-43D3-8B79-37D633B846F1}">
                          <asvg:svgBlip xmlns:asvg="http://schemas.microsoft.com/office/drawing/2016/SVG/main" r:embed="rId15"/>
                        </a:ext>
                      </a:extLst>
                    </a:blip>
                    <a:srcRect l="13461" r="1607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9009" cy="441364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8CE874C" w14:textId="77777777" w:rsidR="006C08B4" w:rsidRPr="006D2743" w:rsidRDefault="006C08B4" w:rsidP="006C08B4">
      <w:pPr>
        <w:rPr>
          <w:rFonts w:ascii="Times New Roman" w:hAnsi="Times New Roman" w:cs="Times New Roman"/>
          <w:sz w:val="24"/>
          <w:szCs w:val="24"/>
        </w:rPr>
      </w:pPr>
    </w:p>
    <w:p w14:paraId="36294215" w14:textId="77777777" w:rsidR="006C08B4" w:rsidRDefault="006C08B4" w:rsidP="006C08B4">
      <w:pPr>
        <w:rPr>
          <w:rFonts w:ascii="Times New Roman" w:hAnsi="Times New Roman" w:cs="Times New Roman"/>
          <w:sz w:val="24"/>
          <w:szCs w:val="24"/>
        </w:rPr>
      </w:pPr>
      <w:r w:rsidRPr="006D2743">
        <w:rPr>
          <w:rFonts w:ascii="Times New Roman" w:hAnsi="Times New Roman" w:cs="Times New Roman"/>
          <w:sz w:val="24"/>
          <w:szCs w:val="24"/>
        </w:rPr>
        <w:t>Colour-coded correlation matrix of baseline CTS, assessed by Spearman coefficients.</w:t>
      </w:r>
    </w:p>
    <w:p w14:paraId="326A8325" w14:textId="23DC60DC" w:rsidR="00A76966" w:rsidRPr="006D2743" w:rsidRDefault="00117EBA" w:rsidP="006C08B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</w:t>
      </w:r>
      <w:r w:rsidR="00A76966" w:rsidRPr="00A76966">
        <w:rPr>
          <w:rFonts w:ascii="Times New Roman" w:hAnsi="Times New Roman" w:cs="Times New Roman"/>
          <w:sz w:val="24"/>
          <w:szCs w:val="24"/>
        </w:rPr>
        <w:t>igoxigenin</w:t>
      </w:r>
      <w:r w:rsidR="00170482">
        <w:rPr>
          <w:rFonts w:ascii="Times New Roman" w:hAnsi="Times New Roman" w:cs="Times New Roman"/>
          <w:sz w:val="24"/>
          <w:szCs w:val="24"/>
        </w:rPr>
        <w:t xml:space="preserve">, </w:t>
      </w:r>
      <w:r w:rsidR="00A76966" w:rsidRPr="00A76966">
        <w:rPr>
          <w:rFonts w:ascii="Times New Roman" w:hAnsi="Times New Roman" w:cs="Times New Roman"/>
          <w:sz w:val="24"/>
          <w:szCs w:val="24"/>
        </w:rPr>
        <w:t xml:space="preserve">digitoxigenin, </w:t>
      </w:r>
      <w:r w:rsidR="00170482" w:rsidRPr="00A76966">
        <w:rPr>
          <w:rFonts w:ascii="Times New Roman" w:hAnsi="Times New Roman" w:cs="Times New Roman"/>
          <w:sz w:val="24"/>
          <w:szCs w:val="24"/>
        </w:rPr>
        <w:t>dihydroouabain</w:t>
      </w:r>
      <w:r w:rsidR="00170482">
        <w:rPr>
          <w:rFonts w:ascii="Times New Roman" w:hAnsi="Times New Roman" w:cs="Times New Roman"/>
          <w:sz w:val="24"/>
          <w:szCs w:val="24"/>
        </w:rPr>
        <w:t>,</w:t>
      </w:r>
      <w:r w:rsidR="00170482" w:rsidRPr="00A76966">
        <w:rPr>
          <w:rFonts w:ascii="Times New Roman" w:hAnsi="Times New Roman" w:cs="Times New Roman"/>
          <w:sz w:val="24"/>
          <w:szCs w:val="24"/>
        </w:rPr>
        <w:t xml:space="preserve"> </w:t>
      </w:r>
      <w:r w:rsidR="00A76966" w:rsidRPr="00A76966">
        <w:rPr>
          <w:rFonts w:ascii="Times New Roman" w:hAnsi="Times New Roman" w:cs="Times New Roman"/>
          <w:sz w:val="24"/>
          <w:szCs w:val="24"/>
        </w:rPr>
        <w:t>ouabain</w:t>
      </w:r>
      <w:r w:rsidR="00170482" w:rsidRPr="00170482">
        <w:rPr>
          <w:rFonts w:ascii="Times New Roman" w:hAnsi="Times New Roman" w:cs="Times New Roman"/>
          <w:sz w:val="24"/>
          <w:szCs w:val="24"/>
        </w:rPr>
        <w:t xml:space="preserve"> </w:t>
      </w:r>
      <w:r w:rsidR="00170482" w:rsidRPr="00A76966">
        <w:rPr>
          <w:rFonts w:ascii="Times New Roman" w:hAnsi="Times New Roman" w:cs="Times New Roman"/>
          <w:sz w:val="24"/>
          <w:szCs w:val="24"/>
        </w:rPr>
        <w:t>and ouabagenin</w:t>
      </w:r>
      <w:r w:rsidRPr="00117EBA">
        <w:rPr>
          <w:rFonts w:ascii="Times New Roman" w:hAnsi="Times New Roman" w:cs="Times New Roman"/>
          <w:sz w:val="24"/>
          <w:szCs w:val="24"/>
        </w:rPr>
        <w:t xml:space="preserve"> </w:t>
      </w:r>
      <w:r w:rsidR="00245B32">
        <w:rPr>
          <w:rFonts w:ascii="Times New Roman" w:hAnsi="Times New Roman" w:cs="Times New Roman"/>
          <w:sz w:val="24"/>
          <w:szCs w:val="24"/>
        </w:rPr>
        <w:t>are c</w:t>
      </w:r>
      <w:r w:rsidRPr="003566EA">
        <w:rPr>
          <w:rFonts w:ascii="Times New Roman" w:hAnsi="Times New Roman" w:cs="Times New Roman"/>
          <w:sz w:val="24"/>
          <w:szCs w:val="24"/>
        </w:rPr>
        <w:t>ardenolide</w:t>
      </w:r>
      <w:r>
        <w:rPr>
          <w:rFonts w:ascii="Times New Roman" w:hAnsi="Times New Roman" w:cs="Times New Roman"/>
          <w:sz w:val="24"/>
          <w:szCs w:val="24"/>
        </w:rPr>
        <w:t xml:space="preserve"> CTS</w:t>
      </w:r>
      <w:r w:rsidR="00245B32">
        <w:rPr>
          <w:rFonts w:ascii="Times New Roman" w:hAnsi="Times New Roman" w:cs="Times New Roman"/>
          <w:sz w:val="24"/>
          <w:szCs w:val="24"/>
        </w:rPr>
        <w:t xml:space="preserve">.  </w:t>
      </w:r>
      <w:r w:rsidR="00494E11">
        <w:rPr>
          <w:rFonts w:ascii="Times New Roman" w:hAnsi="Times New Roman" w:cs="Times New Roman"/>
          <w:sz w:val="24"/>
          <w:szCs w:val="24"/>
        </w:rPr>
        <w:t xml:space="preserve"> </w:t>
      </w:r>
      <w:r w:rsidR="00245B32">
        <w:rPr>
          <w:rFonts w:ascii="Times New Roman" w:hAnsi="Times New Roman" w:cs="Times New Roman"/>
          <w:sz w:val="24"/>
          <w:szCs w:val="24"/>
        </w:rPr>
        <w:t>B</w:t>
      </w:r>
      <w:r w:rsidR="00245B32" w:rsidRPr="00A76966">
        <w:rPr>
          <w:rFonts w:ascii="Times New Roman" w:hAnsi="Times New Roman" w:cs="Times New Roman"/>
          <w:sz w:val="24"/>
          <w:szCs w:val="24"/>
        </w:rPr>
        <w:t xml:space="preserve">ufalin, </w:t>
      </w:r>
      <w:r w:rsidR="00A76966" w:rsidRPr="00A76966">
        <w:rPr>
          <w:rFonts w:ascii="Times New Roman" w:hAnsi="Times New Roman" w:cs="Times New Roman"/>
          <w:sz w:val="24"/>
          <w:szCs w:val="24"/>
        </w:rPr>
        <w:t xml:space="preserve">cinobufagin, </w:t>
      </w:r>
      <w:r w:rsidR="00245B32" w:rsidRPr="00A76966">
        <w:rPr>
          <w:rFonts w:ascii="Times New Roman" w:hAnsi="Times New Roman" w:cs="Times New Roman"/>
          <w:sz w:val="24"/>
          <w:szCs w:val="24"/>
        </w:rPr>
        <w:t>cinobufotalin</w:t>
      </w:r>
      <w:r w:rsidR="00245B32">
        <w:rPr>
          <w:rFonts w:ascii="Times New Roman" w:hAnsi="Times New Roman" w:cs="Times New Roman"/>
          <w:sz w:val="24"/>
          <w:szCs w:val="24"/>
        </w:rPr>
        <w:t>,</w:t>
      </w:r>
      <w:r w:rsidR="00245B32" w:rsidRPr="00A76966">
        <w:rPr>
          <w:rFonts w:ascii="Times New Roman" w:hAnsi="Times New Roman" w:cs="Times New Roman"/>
          <w:sz w:val="24"/>
          <w:szCs w:val="24"/>
        </w:rPr>
        <w:t xml:space="preserve"> </w:t>
      </w:r>
      <w:r w:rsidR="00A76966" w:rsidRPr="00A76966">
        <w:rPr>
          <w:rFonts w:ascii="Times New Roman" w:hAnsi="Times New Roman" w:cs="Times New Roman"/>
          <w:sz w:val="24"/>
          <w:szCs w:val="24"/>
        </w:rPr>
        <w:t>marinobufagenin</w:t>
      </w:r>
      <w:r w:rsidR="00245B32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245B32" w:rsidRPr="00A76966">
        <w:rPr>
          <w:rFonts w:ascii="Times New Roman" w:hAnsi="Times New Roman" w:cs="Times New Roman"/>
          <w:sz w:val="24"/>
          <w:szCs w:val="24"/>
        </w:rPr>
        <w:t>telocinobufagin</w:t>
      </w:r>
      <w:proofErr w:type="spellEnd"/>
      <w:r w:rsidR="00245B32">
        <w:rPr>
          <w:rFonts w:ascii="Times New Roman" w:hAnsi="Times New Roman" w:cs="Times New Roman"/>
          <w:sz w:val="24"/>
          <w:szCs w:val="24"/>
        </w:rPr>
        <w:t xml:space="preserve"> are </w:t>
      </w:r>
      <w:proofErr w:type="spellStart"/>
      <w:r w:rsidR="00245B32">
        <w:rPr>
          <w:rFonts w:ascii="Times New Roman" w:hAnsi="Times New Roman" w:cs="Times New Roman"/>
          <w:sz w:val="24"/>
          <w:szCs w:val="24"/>
        </w:rPr>
        <w:t>b</w:t>
      </w:r>
      <w:r w:rsidR="00245B32" w:rsidRPr="00117EBA">
        <w:rPr>
          <w:rFonts w:ascii="Times New Roman" w:hAnsi="Times New Roman" w:cs="Times New Roman"/>
          <w:sz w:val="24"/>
          <w:szCs w:val="24"/>
        </w:rPr>
        <w:t>ufadienolide</w:t>
      </w:r>
      <w:proofErr w:type="spellEnd"/>
      <w:r w:rsidR="00245B32">
        <w:rPr>
          <w:rFonts w:ascii="Times New Roman" w:hAnsi="Times New Roman" w:cs="Times New Roman"/>
          <w:sz w:val="24"/>
          <w:szCs w:val="24"/>
        </w:rPr>
        <w:t xml:space="preserve"> CTS.</w:t>
      </w:r>
      <w:r w:rsidR="00A76966" w:rsidRPr="00A7696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BA188DD" w14:textId="77777777" w:rsidR="006C08B4" w:rsidRPr="006D2743" w:rsidRDefault="006C08B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D2743">
        <w:br w:type="page"/>
      </w:r>
    </w:p>
    <w:p w14:paraId="6EE24AB6" w14:textId="204C5690" w:rsidR="00FA72E6" w:rsidRPr="006D2743" w:rsidRDefault="00FA72E6" w:rsidP="008E728E">
      <w:pPr>
        <w:pStyle w:val="Heading2"/>
      </w:pPr>
      <w:bookmarkStart w:id="9" w:name="_Toc208411168"/>
      <w:r w:rsidRPr="006D2743">
        <w:lastRenderedPageBreak/>
        <w:t>Figure S</w:t>
      </w:r>
      <w:r w:rsidR="006C08B4" w:rsidRPr="006D2743">
        <w:t>3</w:t>
      </w:r>
      <w:r w:rsidRPr="006D2743">
        <w:t>: Novel</w:t>
      </w:r>
      <w:r w:rsidR="0AB66D4E" w:rsidRPr="006D2743">
        <w:t xml:space="preserve"> mass </w:t>
      </w:r>
      <w:r w:rsidRPr="006D2743">
        <w:t>spectrometry assay v</w:t>
      </w:r>
      <w:r w:rsidR="007974E6" w:rsidRPr="006D2743">
        <w:t>ersu</w:t>
      </w:r>
      <w:r w:rsidRPr="006D2743">
        <w:t>s clinical immunoassay for digoxin</w:t>
      </w:r>
      <w:bookmarkEnd w:id="9"/>
    </w:p>
    <w:p w14:paraId="07E32259" w14:textId="4A15E260" w:rsidR="00F1604E" w:rsidRPr="006D2743" w:rsidRDefault="00C5711C" w:rsidP="00C5711C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D2743">
        <w:rPr>
          <w:noProof/>
        </w:rPr>
        <w:drawing>
          <wp:inline distT="0" distB="0" distL="0" distR="0" wp14:anchorId="1A9EAEFB" wp14:editId="61533194">
            <wp:extent cx="3778250" cy="4778339"/>
            <wp:effectExtent l="0" t="0" r="0" b="3810"/>
            <wp:docPr id="1916925503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6925503" name=""/>
                    <pic:cNvPicPr/>
                  </pic:nvPicPr>
                  <pic:blipFill rotWithShape="1">
                    <a:blip r:embed="rId16">
                      <a:extLst>
                        <a:ext uri="{96DAC541-7B7A-43D3-8B79-37D633B846F1}">
                          <asvg:svgBlip xmlns:asvg="http://schemas.microsoft.com/office/drawing/2016/SVG/main" r:embed="rId17"/>
                        </a:ext>
                      </a:extLst>
                    </a:blip>
                    <a:srcRect l="25023" r="30556" b="1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0519" cy="483179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469AFFE" w14:textId="77777777" w:rsidR="006C08B4" w:rsidRPr="006D2743" w:rsidRDefault="006C08B4" w:rsidP="00F1604E">
      <w:pPr>
        <w:rPr>
          <w:rFonts w:asciiTheme="majorBidi" w:hAnsiTheme="majorBidi" w:cstheme="majorBidi"/>
          <w:sz w:val="24"/>
          <w:szCs w:val="24"/>
        </w:rPr>
      </w:pPr>
    </w:p>
    <w:p w14:paraId="0E20E99F" w14:textId="68FEE57E" w:rsidR="004B2579" w:rsidRPr="006D2743" w:rsidRDefault="00C5711C" w:rsidP="005A6FC5">
      <w:pPr>
        <w:rPr>
          <w:rFonts w:ascii="Times New Roman" w:hAnsi="Times New Roman" w:cs="Times New Roman"/>
          <w:sz w:val="24"/>
          <w:szCs w:val="24"/>
        </w:rPr>
      </w:pPr>
      <w:r w:rsidRPr="006D2743">
        <w:rPr>
          <w:rFonts w:asciiTheme="majorBidi" w:hAnsiTheme="majorBidi" w:cstheme="majorBidi"/>
          <w:sz w:val="24"/>
          <w:szCs w:val="24"/>
        </w:rPr>
        <w:t>A</w:t>
      </w:r>
      <w:r w:rsidR="005A6FC5" w:rsidRPr="006D2743">
        <w:rPr>
          <w:rFonts w:asciiTheme="majorBidi" w:hAnsiTheme="majorBidi" w:cstheme="majorBidi"/>
          <w:sz w:val="24"/>
          <w:szCs w:val="24"/>
        </w:rPr>
        <w:t xml:space="preserve">nalysis based on n=73 paired </w:t>
      </w:r>
      <w:r w:rsidR="009A3DD8" w:rsidRPr="006D2743">
        <w:rPr>
          <w:rFonts w:asciiTheme="majorBidi" w:hAnsiTheme="majorBidi" w:cstheme="majorBidi"/>
          <w:sz w:val="24"/>
          <w:szCs w:val="24"/>
        </w:rPr>
        <w:t>samples</w:t>
      </w:r>
      <w:r w:rsidR="005A6FC5" w:rsidRPr="006D2743">
        <w:rPr>
          <w:rFonts w:asciiTheme="majorBidi" w:hAnsiTheme="majorBidi" w:cstheme="majorBidi"/>
          <w:sz w:val="24"/>
          <w:szCs w:val="24"/>
        </w:rPr>
        <w:t>.</w:t>
      </w:r>
      <w:r w:rsidR="00F1604E" w:rsidRPr="006D2743">
        <w:rPr>
          <w:rFonts w:asciiTheme="majorBidi" w:hAnsiTheme="majorBidi" w:cstheme="majorBidi"/>
          <w:sz w:val="24"/>
          <w:szCs w:val="24"/>
        </w:rPr>
        <w:t xml:space="preserve"> </w:t>
      </w:r>
      <w:r w:rsidR="006C08B4" w:rsidRPr="006D2743">
        <w:rPr>
          <w:rFonts w:asciiTheme="majorBidi" w:hAnsiTheme="majorBidi" w:cstheme="majorBidi"/>
          <w:sz w:val="24"/>
          <w:szCs w:val="24"/>
        </w:rPr>
        <w:t xml:space="preserve"> </w:t>
      </w:r>
      <w:r w:rsidR="00E8514D" w:rsidRPr="006D2743">
        <w:rPr>
          <w:rFonts w:asciiTheme="majorBidi" w:hAnsiTheme="majorBidi" w:cstheme="majorBidi"/>
          <w:sz w:val="24"/>
          <w:szCs w:val="24"/>
        </w:rPr>
        <w:t xml:space="preserve">Top panel demonstrates </w:t>
      </w:r>
      <w:r w:rsidR="005E6003">
        <w:rPr>
          <w:rFonts w:asciiTheme="majorBidi" w:hAnsiTheme="majorBidi" w:cstheme="majorBidi"/>
          <w:sz w:val="24"/>
          <w:szCs w:val="24"/>
        </w:rPr>
        <w:t>very strong</w:t>
      </w:r>
      <w:r w:rsidR="00E8514D" w:rsidRPr="006D2743">
        <w:rPr>
          <w:rFonts w:asciiTheme="majorBidi" w:hAnsiTheme="majorBidi" w:cstheme="majorBidi"/>
          <w:sz w:val="24"/>
          <w:szCs w:val="24"/>
        </w:rPr>
        <w:t xml:space="preserve"> </w:t>
      </w:r>
      <w:r w:rsidR="006D2743" w:rsidRPr="006D2743">
        <w:rPr>
          <w:rFonts w:asciiTheme="majorBidi" w:hAnsiTheme="majorBidi" w:cstheme="majorBidi"/>
          <w:sz w:val="24"/>
          <w:szCs w:val="24"/>
        </w:rPr>
        <w:t>correlation</w:t>
      </w:r>
      <w:r w:rsidR="005E6003">
        <w:rPr>
          <w:rFonts w:asciiTheme="majorBidi" w:hAnsiTheme="majorBidi" w:cstheme="majorBidi"/>
          <w:sz w:val="24"/>
          <w:szCs w:val="24"/>
        </w:rPr>
        <w:t xml:space="preserve"> between </w:t>
      </w:r>
      <w:r w:rsidR="0053590D">
        <w:rPr>
          <w:rFonts w:asciiTheme="majorBidi" w:hAnsiTheme="majorBidi" w:cstheme="majorBidi"/>
          <w:sz w:val="24"/>
          <w:szCs w:val="24"/>
        </w:rPr>
        <w:t>the mass spectrometry and clinical immunoassay for digoxin</w:t>
      </w:r>
      <w:r w:rsidR="003370CF">
        <w:rPr>
          <w:rFonts w:asciiTheme="majorBidi" w:hAnsiTheme="majorBidi" w:cstheme="majorBidi"/>
          <w:sz w:val="24"/>
          <w:szCs w:val="24"/>
        </w:rPr>
        <w:t xml:space="preserve"> serum concentration</w:t>
      </w:r>
      <w:r w:rsidR="00E8514D" w:rsidRPr="006D2743">
        <w:rPr>
          <w:rFonts w:asciiTheme="majorBidi" w:hAnsiTheme="majorBidi" w:cstheme="majorBidi"/>
          <w:sz w:val="24"/>
          <w:szCs w:val="24"/>
        </w:rPr>
        <w:t>.</w:t>
      </w:r>
      <w:r w:rsidR="00C8186E" w:rsidRPr="006D2743">
        <w:rPr>
          <w:rFonts w:asciiTheme="majorBidi" w:hAnsiTheme="majorBidi" w:cstheme="majorBidi"/>
          <w:sz w:val="24"/>
          <w:szCs w:val="24"/>
        </w:rPr>
        <w:t xml:space="preserve"> </w:t>
      </w:r>
      <w:r w:rsidR="006C08B4" w:rsidRPr="006D2743">
        <w:rPr>
          <w:rFonts w:asciiTheme="majorBidi" w:hAnsiTheme="majorBidi" w:cstheme="majorBidi"/>
          <w:sz w:val="24"/>
          <w:szCs w:val="24"/>
        </w:rPr>
        <w:t xml:space="preserve"> </w:t>
      </w:r>
      <w:r w:rsidR="00C8186E" w:rsidRPr="006D2743">
        <w:rPr>
          <w:rFonts w:asciiTheme="majorBidi" w:hAnsiTheme="majorBidi" w:cstheme="majorBidi"/>
          <w:sz w:val="24"/>
          <w:szCs w:val="24"/>
        </w:rPr>
        <w:t xml:space="preserve">Bottom panel demonstrates </w:t>
      </w:r>
      <w:r w:rsidR="00085860">
        <w:rPr>
          <w:rFonts w:asciiTheme="majorBidi" w:hAnsiTheme="majorBidi" w:cstheme="majorBidi"/>
          <w:sz w:val="24"/>
          <w:szCs w:val="24"/>
        </w:rPr>
        <w:t>good</w:t>
      </w:r>
      <w:r w:rsidR="00C8186E" w:rsidRPr="006D2743">
        <w:rPr>
          <w:rFonts w:asciiTheme="majorBidi" w:hAnsiTheme="majorBidi" w:cstheme="majorBidi"/>
          <w:sz w:val="24"/>
          <w:szCs w:val="24"/>
        </w:rPr>
        <w:t xml:space="preserve"> agreement </w:t>
      </w:r>
      <w:r w:rsidR="00085860">
        <w:rPr>
          <w:rFonts w:asciiTheme="majorBidi" w:hAnsiTheme="majorBidi" w:cstheme="majorBidi"/>
          <w:sz w:val="24"/>
          <w:szCs w:val="24"/>
        </w:rPr>
        <w:t xml:space="preserve">between methods </w:t>
      </w:r>
      <w:r w:rsidR="00C8186E" w:rsidRPr="006D2743">
        <w:rPr>
          <w:rFonts w:asciiTheme="majorBidi" w:hAnsiTheme="majorBidi" w:cstheme="majorBidi"/>
          <w:sz w:val="24"/>
          <w:szCs w:val="24"/>
        </w:rPr>
        <w:t>by Bland-Altman analysis</w:t>
      </w:r>
      <w:r w:rsidR="00347EA0">
        <w:rPr>
          <w:rFonts w:asciiTheme="majorBidi" w:hAnsiTheme="majorBidi" w:cstheme="majorBidi"/>
          <w:sz w:val="24"/>
          <w:szCs w:val="24"/>
        </w:rPr>
        <w:t xml:space="preserve">, with the limits of agreement </w:t>
      </w:r>
      <w:r w:rsidR="00980B86">
        <w:rPr>
          <w:rFonts w:asciiTheme="majorBidi" w:hAnsiTheme="majorBidi" w:cstheme="majorBidi"/>
          <w:sz w:val="24"/>
          <w:szCs w:val="24"/>
        </w:rPr>
        <w:t>-0.25 to 1.03 ng/mL</w:t>
      </w:r>
      <w:r w:rsidR="00C8186E" w:rsidRPr="006D2743">
        <w:rPr>
          <w:rFonts w:asciiTheme="majorBidi" w:hAnsiTheme="majorBidi" w:cstheme="majorBidi"/>
          <w:sz w:val="24"/>
          <w:szCs w:val="24"/>
        </w:rPr>
        <w:t>.</w:t>
      </w:r>
    </w:p>
    <w:p w14:paraId="1F8E62D5" w14:textId="77777777" w:rsidR="004B2579" w:rsidRPr="006D2743" w:rsidRDefault="004B2579" w:rsidP="005A6FC5">
      <w:pPr>
        <w:rPr>
          <w:rFonts w:ascii="Times New Roman" w:hAnsi="Times New Roman" w:cs="Times New Roman"/>
          <w:sz w:val="24"/>
          <w:szCs w:val="24"/>
        </w:rPr>
      </w:pPr>
    </w:p>
    <w:p w14:paraId="20041851" w14:textId="77777777" w:rsidR="004B2579" w:rsidRPr="006D2743" w:rsidRDefault="004B2579" w:rsidP="005A6FC5">
      <w:pPr>
        <w:rPr>
          <w:rFonts w:ascii="Times New Roman" w:hAnsi="Times New Roman" w:cs="Times New Roman"/>
          <w:sz w:val="24"/>
          <w:szCs w:val="24"/>
        </w:rPr>
      </w:pPr>
    </w:p>
    <w:sectPr w:rsidR="004B2579" w:rsidRPr="006D2743" w:rsidSect="004F14D8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6CA769" w14:textId="77777777" w:rsidR="004B03FE" w:rsidRDefault="004B03FE" w:rsidP="00F61A69">
      <w:pPr>
        <w:spacing w:after="0" w:line="240" w:lineRule="auto"/>
      </w:pPr>
      <w:r>
        <w:separator/>
      </w:r>
    </w:p>
  </w:endnote>
  <w:endnote w:type="continuationSeparator" w:id="0">
    <w:p w14:paraId="37EDA278" w14:textId="77777777" w:rsidR="004B03FE" w:rsidRDefault="004B03FE" w:rsidP="00F61A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DECF4F0" w14:textId="3D56B6A7" w:rsidR="00F61A69" w:rsidRPr="009A3DD8" w:rsidRDefault="00A95584" w:rsidP="009A3DD8">
    <w:pPr>
      <w:pStyle w:val="Footer"/>
      <w:rPr>
        <w:rFonts w:ascii="Times New Roman" w:hAnsi="Times New Roman" w:cs="Times New Roman"/>
      </w:rPr>
    </w:pPr>
    <w:sdt>
      <w:sdtPr>
        <w:rPr>
          <w:rFonts w:ascii="Times New Roman" w:hAnsi="Times New Roman" w:cs="Times New Roman"/>
        </w:rPr>
        <w:id w:val="-597946348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="000516E2" w:rsidRPr="000516E2">
          <w:rPr>
            <w:rFonts w:ascii="Times New Roman" w:hAnsi="Times New Roman" w:cs="Times New Roman"/>
          </w:rPr>
          <w:t>RATE-AF cardiotonic steroids</w:t>
        </w:r>
        <w:r w:rsidR="000516E2">
          <w:rPr>
            <w:rFonts w:ascii="Times New Roman" w:hAnsi="Times New Roman" w:cs="Times New Roman"/>
          </w:rPr>
          <w:t>, supplement, page</w:t>
        </w:r>
        <w:r w:rsidR="000516E2" w:rsidRPr="000516E2">
          <w:rPr>
            <w:rFonts w:ascii="Times New Roman" w:hAnsi="Times New Roman" w:cs="Times New Roman"/>
          </w:rPr>
          <w:t xml:space="preserve"> </w:t>
        </w:r>
        <w:r w:rsidR="00F61A69" w:rsidRPr="009A3DD8">
          <w:rPr>
            <w:rFonts w:ascii="Times New Roman" w:hAnsi="Times New Roman" w:cs="Times New Roman"/>
          </w:rPr>
          <w:fldChar w:fldCharType="begin"/>
        </w:r>
        <w:r w:rsidR="00F61A69" w:rsidRPr="009A3DD8">
          <w:rPr>
            <w:rFonts w:ascii="Times New Roman" w:hAnsi="Times New Roman" w:cs="Times New Roman"/>
          </w:rPr>
          <w:instrText xml:space="preserve"> PAGE   \* MERGEFORMAT </w:instrText>
        </w:r>
        <w:r w:rsidR="00F61A69" w:rsidRPr="009A3DD8">
          <w:rPr>
            <w:rFonts w:ascii="Times New Roman" w:hAnsi="Times New Roman" w:cs="Times New Roman"/>
          </w:rPr>
          <w:fldChar w:fldCharType="separate"/>
        </w:r>
        <w:r w:rsidR="00F61A69" w:rsidRPr="009A3DD8">
          <w:rPr>
            <w:rFonts w:ascii="Times New Roman" w:hAnsi="Times New Roman" w:cs="Times New Roman"/>
            <w:noProof/>
          </w:rPr>
          <w:t>2</w:t>
        </w:r>
        <w:r w:rsidR="00F61A69" w:rsidRPr="009A3DD8">
          <w:rPr>
            <w:rFonts w:ascii="Times New Roman" w:hAnsi="Times New Roman" w:cs="Times New Roman"/>
            <w:noProof/>
          </w:rPr>
          <w:fldChar w:fldCharType="end"/>
        </w:r>
      </w:sdtContent>
    </w:sdt>
    <w:r w:rsidR="000516E2">
      <w:rPr>
        <w:rFonts w:ascii="Times New Roman" w:hAnsi="Times New Roman" w:cs="Times New Roman"/>
        <w:noProof/>
      </w:rPr>
      <w:t xml:space="preserve"> of </w:t>
    </w:r>
    <w:r w:rsidR="000516E2">
      <w:rPr>
        <w:rFonts w:ascii="Times New Roman" w:hAnsi="Times New Roman" w:cs="Times New Roman"/>
        <w:noProof/>
      </w:rPr>
      <w:fldChar w:fldCharType="begin"/>
    </w:r>
    <w:r w:rsidR="000516E2">
      <w:rPr>
        <w:rFonts w:ascii="Times New Roman" w:hAnsi="Times New Roman" w:cs="Times New Roman"/>
        <w:noProof/>
      </w:rPr>
      <w:instrText xml:space="preserve"> NUMPAGES   \* MERGEFORMAT </w:instrText>
    </w:r>
    <w:r w:rsidR="000516E2">
      <w:rPr>
        <w:rFonts w:ascii="Times New Roman" w:hAnsi="Times New Roman" w:cs="Times New Roman"/>
        <w:noProof/>
      </w:rPr>
      <w:fldChar w:fldCharType="separate"/>
    </w:r>
    <w:r w:rsidR="000516E2">
      <w:rPr>
        <w:rFonts w:ascii="Times New Roman" w:hAnsi="Times New Roman" w:cs="Times New Roman"/>
        <w:noProof/>
      </w:rPr>
      <w:t>8</w:t>
    </w:r>
    <w:r w:rsidR="000516E2">
      <w:rPr>
        <w:rFonts w:ascii="Times New Roman" w:hAnsi="Times New Roman" w:cs="Times New Roman"/>
        <w:noProof/>
      </w:rPr>
      <w:fldChar w:fldCharType="end"/>
    </w:r>
  </w:p>
  <w:p w14:paraId="6577703F" w14:textId="77777777" w:rsidR="00F61A69" w:rsidRDefault="00F61A6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83B42A" w14:textId="77777777" w:rsidR="004B03FE" w:rsidRDefault="004B03FE" w:rsidP="00F61A69">
      <w:pPr>
        <w:spacing w:after="0" w:line="240" w:lineRule="auto"/>
      </w:pPr>
      <w:r>
        <w:separator/>
      </w:r>
    </w:p>
  </w:footnote>
  <w:footnote w:type="continuationSeparator" w:id="0">
    <w:p w14:paraId="1DEE9D50" w14:textId="77777777" w:rsidR="004B03FE" w:rsidRDefault="004B03FE" w:rsidP="00F61A6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5370AC"/>
    <w:multiLevelType w:val="hybridMultilevel"/>
    <w:tmpl w:val="B5A038FE"/>
    <w:lvl w:ilvl="0" w:tplc="C0340E8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sz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399954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6C66"/>
    <w:rsid w:val="00005341"/>
    <w:rsid w:val="000112AC"/>
    <w:rsid w:val="0003004D"/>
    <w:rsid w:val="000516E2"/>
    <w:rsid w:val="00055536"/>
    <w:rsid w:val="00085860"/>
    <w:rsid w:val="00086898"/>
    <w:rsid w:val="00092531"/>
    <w:rsid w:val="000A329D"/>
    <w:rsid w:val="000A6FF2"/>
    <w:rsid w:val="000B111D"/>
    <w:rsid w:val="000B256A"/>
    <w:rsid w:val="000C77BF"/>
    <w:rsid w:val="000F41E7"/>
    <w:rsid w:val="00117EBA"/>
    <w:rsid w:val="001273F7"/>
    <w:rsid w:val="001535AE"/>
    <w:rsid w:val="001544E4"/>
    <w:rsid w:val="00161512"/>
    <w:rsid w:val="0016356A"/>
    <w:rsid w:val="00170482"/>
    <w:rsid w:val="00184418"/>
    <w:rsid w:val="001A00D5"/>
    <w:rsid w:val="001C016E"/>
    <w:rsid w:val="001C6035"/>
    <w:rsid w:val="001D60E8"/>
    <w:rsid w:val="001E0B4A"/>
    <w:rsid w:val="001F3514"/>
    <w:rsid w:val="00202EA8"/>
    <w:rsid w:val="00205D98"/>
    <w:rsid w:val="00234B2D"/>
    <w:rsid w:val="002415AD"/>
    <w:rsid w:val="0024191B"/>
    <w:rsid w:val="00245B32"/>
    <w:rsid w:val="00282B88"/>
    <w:rsid w:val="002A2BC7"/>
    <w:rsid w:val="002B7730"/>
    <w:rsid w:val="002D3449"/>
    <w:rsid w:val="002D7498"/>
    <w:rsid w:val="002F1332"/>
    <w:rsid w:val="003370CF"/>
    <w:rsid w:val="00340A58"/>
    <w:rsid w:val="00347EA0"/>
    <w:rsid w:val="003566EA"/>
    <w:rsid w:val="00382D0D"/>
    <w:rsid w:val="003865F8"/>
    <w:rsid w:val="00387933"/>
    <w:rsid w:val="00392926"/>
    <w:rsid w:val="003B5FD2"/>
    <w:rsid w:val="003B68D1"/>
    <w:rsid w:val="003C163C"/>
    <w:rsid w:val="003D027A"/>
    <w:rsid w:val="003D3FD4"/>
    <w:rsid w:val="003E1DAC"/>
    <w:rsid w:val="003E32BE"/>
    <w:rsid w:val="003E5503"/>
    <w:rsid w:val="0041181D"/>
    <w:rsid w:val="00433733"/>
    <w:rsid w:val="004352A1"/>
    <w:rsid w:val="004814A1"/>
    <w:rsid w:val="00494E11"/>
    <w:rsid w:val="004B03FE"/>
    <w:rsid w:val="004B05CB"/>
    <w:rsid w:val="004B2579"/>
    <w:rsid w:val="004D0B3E"/>
    <w:rsid w:val="004D5EFC"/>
    <w:rsid w:val="004D795C"/>
    <w:rsid w:val="004E2644"/>
    <w:rsid w:val="004E6FB3"/>
    <w:rsid w:val="004F14D8"/>
    <w:rsid w:val="00517C35"/>
    <w:rsid w:val="005240E8"/>
    <w:rsid w:val="0053590D"/>
    <w:rsid w:val="00546F20"/>
    <w:rsid w:val="00551A3C"/>
    <w:rsid w:val="00554BD9"/>
    <w:rsid w:val="0057593D"/>
    <w:rsid w:val="00587B60"/>
    <w:rsid w:val="005A4DA5"/>
    <w:rsid w:val="005A6FC5"/>
    <w:rsid w:val="005B331A"/>
    <w:rsid w:val="005C6DA6"/>
    <w:rsid w:val="005E6003"/>
    <w:rsid w:val="00602723"/>
    <w:rsid w:val="00607252"/>
    <w:rsid w:val="0062383B"/>
    <w:rsid w:val="00624F3F"/>
    <w:rsid w:val="006250F1"/>
    <w:rsid w:val="00632616"/>
    <w:rsid w:val="006370B6"/>
    <w:rsid w:val="00650CE5"/>
    <w:rsid w:val="006724C2"/>
    <w:rsid w:val="00674B1D"/>
    <w:rsid w:val="00676945"/>
    <w:rsid w:val="006A41DF"/>
    <w:rsid w:val="006A4524"/>
    <w:rsid w:val="006A4E8B"/>
    <w:rsid w:val="006B57A3"/>
    <w:rsid w:val="006C08B4"/>
    <w:rsid w:val="006D2743"/>
    <w:rsid w:val="006D7BA1"/>
    <w:rsid w:val="006E3DC8"/>
    <w:rsid w:val="006E70A3"/>
    <w:rsid w:val="006F2C66"/>
    <w:rsid w:val="007029A8"/>
    <w:rsid w:val="007322D3"/>
    <w:rsid w:val="00733362"/>
    <w:rsid w:val="00736C66"/>
    <w:rsid w:val="00737CB6"/>
    <w:rsid w:val="00751CAC"/>
    <w:rsid w:val="00755D81"/>
    <w:rsid w:val="00756BF4"/>
    <w:rsid w:val="00767225"/>
    <w:rsid w:val="00770917"/>
    <w:rsid w:val="00795B6A"/>
    <w:rsid w:val="007974E6"/>
    <w:rsid w:val="007A3094"/>
    <w:rsid w:val="007B4DF1"/>
    <w:rsid w:val="007C6303"/>
    <w:rsid w:val="007D61FF"/>
    <w:rsid w:val="007F3933"/>
    <w:rsid w:val="008023E5"/>
    <w:rsid w:val="00805FDC"/>
    <w:rsid w:val="0080605B"/>
    <w:rsid w:val="00814066"/>
    <w:rsid w:val="008347E0"/>
    <w:rsid w:val="00840708"/>
    <w:rsid w:val="00863BBB"/>
    <w:rsid w:val="008670E3"/>
    <w:rsid w:val="00875962"/>
    <w:rsid w:val="008955D2"/>
    <w:rsid w:val="00895C33"/>
    <w:rsid w:val="008A7162"/>
    <w:rsid w:val="008B6B56"/>
    <w:rsid w:val="008C0DE0"/>
    <w:rsid w:val="008C40F6"/>
    <w:rsid w:val="008E00D5"/>
    <w:rsid w:val="008E5154"/>
    <w:rsid w:val="008E728E"/>
    <w:rsid w:val="008F1101"/>
    <w:rsid w:val="00902DDB"/>
    <w:rsid w:val="00927082"/>
    <w:rsid w:val="009326EC"/>
    <w:rsid w:val="00963841"/>
    <w:rsid w:val="0096583E"/>
    <w:rsid w:val="009674FD"/>
    <w:rsid w:val="00974183"/>
    <w:rsid w:val="00980B86"/>
    <w:rsid w:val="00984F65"/>
    <w:rsid w:val="009A0A54"/>
    <w:rsid w:val="009A3DD8"/>
    <w:rsid w:val="009A6B1B"/>
    <w:rsid w:val="009A7192"/>
    <w:rsid w:val="009B5084"/>
    <w:rsid w:val="009F0AD6"/>
    <w:rsid w:val="009F1E77"/>
    <w:rsid w:val="009F5E3F"/>
    <w:rsid w:val="00A12FCB"/>
    <w:rsid w:val="00A17A73"/>
    <w:rsid w:val="00A3136F"/>
    <w:rsid w:val="00A76966"/>
    <w:rsid w:val="00A831ED"/>
    <w:rsid w:val="00AA12FD"/>
    <w:rsid w:val="00AA15F8"/>
    <w:rsid w:val="00AB5829"/>
    <w:rsid w:val="00AC3723"/>
    <w:rsid w:val="00AD2091"/>
    <w:rsid w:val="00AE61C9"/>
    <w:rsid w:val="00AF1096"/>
    <w:rsid w:val="00B023AE"/>
    <w:rsid w:val="00B17D9B"/>
    <w:rsid w:val="00B26FEF"/>
    <w:rsid w:val="00B30C5B"/>
    <w:rsid w:val="00B4614F"/>
    <w:rsid w:val="00B462CE"/>
    <w:rsid w:val="00B5160D"/>
    <w:rsid w:val="00B673A1"/>
    <w:rsid w:val="00B7022E"/>
    <w:rsid w:val="00BA3BB8"/>
    <w:rsid w:val="00BB16FD"/>
    <w:rsid w:val="00BB265A"/>
    <w:rsid w:val="00BD0978"/>
    <w:rsid w:val="00C2073E"/>
    <w:rsid w:val="00C33737"/>
    <w:rsid w:val="00C3482E"/>
    <w:rsid w:val="00C45F80"/>
    <w:rsid w:val="00C5711C"/>
    <w:rsid w:val="00C621A2"/>
    <w:rsid w:val="00C80892"/>
    <w:rsid w:val="00C8186E"/>
    <w:rsid w:val="00C91AA0"/>
    <w:rsid w:val="00CF01D6"/>
    <w:rsid w:val="00D03724"/>
    <w:rsid w:val="00D06428"/>
    <w:rsid w:val="00D27A44"/>
    <w:rsid w:val="00D32991"/>
    <w:rsid w:val="00D46450"/>
    <w:rsid w:val="00D46465"/>
    <w:rsid w:val="00D50DEB"/>
    <w:rsid w:val="00D540E0"/>
    <w:rsid w:val="00D6282A"/>
    <w:rsid w:val="00D67142"/>
    <w:rsid w:val="00D704AA"/>
    <w:rsid w:val="00D72FCE"/>
    <w:rsid w:val="00D758B7"/>
    <w:rsid w:val="00DA204F"/>
    <w:rsid w:val="00DB7647"/>
    <w:rsid w:val="00DE2E4C"/>
    <w:rsid w:val="00DE37F4"/>
    <w:rsid w:val="00DE3AE2"/>
    <w:rsid w:val="00DF3D13"/>
    <w:rsid w:val="00DF587C"/>
    <w:rsid w:val="00DF60C1"/>
    <w:rsid w:val="00E03545"/>
    <w:rsid w:val="00E105FA"/>
    <w:rsid w:val="00E275C7"/>
    <w:rsid w:val="00E45B76"/>
    <w:rsid w:val="00E63154"/>
    <w:rsid w:val="00E76705"/>
    <w:rsid w:val="00E8514D"/>
    <w:rsid w:val="00E876E7"/>
    <w:rsid w:val="00EA1551"/>
    <w:rsid w:val="00EB4935"/>
    <w:rsid w:val="00ED5782"/>
    <w:rsid w:val="00EE0E5B"/>
    <w:rsid w:val="00EF0D71"/>
    <w:rsid w:val="00F1604E"/>
    <w:rsid w:val="00F201C8"/>
    <w:rsid w:val="00F20233"/>
    <w:rsid w:val="00F244BA"/>
    <w:rsid w:val="00F27255"/>
    <w:rsid w:val="00F35FDA"/>
    <w:rsid w:val="00F566A0"/>
    <w:rsid w:val="00F61A69"/>
    <w:rsid w:val="00F80E57"/>
    <w:rsid w:val="00FA72E6"/>
    <w:rsid w:val="00FB05C9"/>
    <w:rsid w:val="00FB6AAE"/>
    <w:rsid w:val="00FC321A"/>
    <w:rsid w:val="0AB66D4E"/>
    <w:rsid w:val="105C8B81"/>
    <w:rsid w:val="27636651"/>
    <w:rsid w:val="44F764B8"/>
    <w:rsid w:val="4AFA7347"/>
    <w:rsid w:val="518A586A"/>
    <w:rsid w:val="5D64F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2"/>
    </o:shapelayout>
  </w:shapeDefaults>
  <w:decimalSymbol w:val="."/>
  <w:listSeparator w:val=","/>
  <w14:docId w14:val="285EEA52"/>
  <w15:chartTrackingRefBased/>
  <w15:docId w15:val="{368C4C9E-BC70-4B33-945B-8EA148969B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6FC5"/>
  </w:style>
  <w:style w:type="paragraph" w:styleId="Heading1">
    <w:name w:val="heading 1"/>
    <w:basedOn w:val="Normal"/>
    <w:next w:val="Normal"/>
    <w:link w:val="Heading1Char"/>
    <w:uiPriority w:val="9"/>
    <w:qFormat/>
    <w:rsid w:val="00DE2E4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E2E4C"/>
    <w:pPr>
      <w:spacing w:after="360"/>
      <w:outlineLvl w:val="1"/>
    </w:pPr>
    <w:rPr>
      <w:rFonts w:ascii="Times New Roman" w:hAnsi="Times New Roman" w:cs="Times New Roman"/>
      <w:b/>
      <w:bCs/>
      <w:sz w:val="24"/>
      <w:szCs w:val="24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161512"/>
    <w:pPr>
      <w:spacing w:after="120" w:line="240" w:lineRule="auto"/>
      <w:ind w:left="357" w:hanging="357"/>
      <w:outlineLvl w:val="2"/>
    </w:pPr>
    <w:rPr>
      <w:b w:val="0"/>
      <w:bCs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6C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36C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36C6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36C66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36C66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2D3449"/>
    <w:pPr>
      <w:ind w:left="720"/>
      <w:contextualSpacing/>
    </w:pPr>
  </w:style>
  <w:style w:type="paragraph" w:styleId="Revision">
    <w:name w:val="Revision"/>
    <w:hidden/>
    <w:uiPriority w:val="99"/>
    <w:semiHidden/>
    <w:rsid w:val="00624F3F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58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58B7"/>
    <w:rPr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161512"/>
    <w:rPr>
      <w:rFonts w:ascii="Times New Roman" w:hAnsi="Times New Roman" w:cs="Times New Roman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DE2E4C"/>
    <w:rPr>
      <w:rFonts w:ascii="Times New Roman" w:hAnsi="Times New Roman" w:cs="Times New Roman"/>
      <w:b/>
      <w:bCs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61A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1A69"/>
  </w:style>
  <w:style w:type="paragraph" w:styleId="Footer">
    <w:name w:val="footer"/>
    <w:basedOn w:val="Normal"/>
    <w:link w:val="FooterChar"/>
    <w:uiPriority w:val="99"/>
    <w:unhideWhenUsed/>
    <w:rsid w:val="00F61A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1A69"/>
  </w:style>
  <w:style w:type="character" w:customStyle="1" w:styleId="Heading1Char">
    <w:name w:val="Heading 1 Char"/>
    <w:basedOn w:val="DefaultParagraphFont"/>
    <w:link w:val="Heading1"/>
    <w:uiPriority w:val="9"/>
    <w:rsid w:val="00DE2E4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DE2E4C"/>
    <w:pPr>
      <w:outlineLvl w:val="9"/>
    </w:pPr>
    <w:rPr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E45B76"/>
    <w:pPr>
      <w:tabs>
        <w:tab w:val="right" w:leader="dot" w:pos="9016"/>
      </w:tabs>
      <w:spacing w:after="100"/>
    </w:pPr>
  </w:style>
  <w:style w:type="paragraph" w:styleId="TOC3">
    <w:name w:val="toc 3"/>
    <w:basedOn w:val="Normal"/>
    <w:next w:val="Normal"/>
    <w:autoRedefine/>
    <w:uiPriority w:val="39"/>
    <w:unhideWhenUsed/>
    <w:rsid w:val="00974183"/>
    <w:pPr>
      <w:spacing w:after="100"/>
      <w:ind w:left="4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package" Target="embeddings/Microsoft_PowerPoint_Presentation.pptx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emf"/><Relationship Id="rId17" Type="http://schemas.openxmlformats.org/officeDocument/2006/relationships/image" Target="media/image5.svg"/><Relationship Id="rId2" Type="http://schemas.openxmlformats.org/officeDocument/2006/relationships/customXml" Target="../customXml/item2.xml"/><Relationship Id="rId16" Type="http://schemas.openxmlformats.org/officeDocument/2006/relationships/image" Target="media/image4.pn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image" Target="media/image3.svg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63A801B8826BA4EB89433994FB1A9A7" ma:contentTypeVersion="7" ma:contentTypeDescription="Create a new document." ma:contentTypeScope="" ma:versionID="cdfdc34016c76c9eafca55e3f455674b">
  <xsd:schema xmlns:xsd="http://www.w3.org/2001/XMLSchema" xmlns:xs="http://www.w3.org/2001/XMLSchema" xmlns:p="http://schemas.microsoft.com/office/2006/metadata/properties" xmlns:ns3="1634bc2e-bc23-4c69-b7a6-49fcb7a92fbd" xmlns:ns4="d50fd763-fba1-4c1f-b80e-60d53be93085" targetNamespace="http://schemas.microsoft.com/office/2006/metadata/properties" ma:root="true" ma:fieldsID="34281612c63328333ce4b88606933f5d" ns3:_="" ns4:_="">
    <xsd:import namespace="1634bc2e-bc23-4c69-b7a6-49fcb7a92fbd"/>
    <xsd:import namespace="d50fd763-fba1-4c1f-b80e-60d53be9308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34bc2e-bc23-4c69-b7a6-49fcb7a92fb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1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0fd763-fba1-4c1f-b80e-60d53be9308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634bc2e-bc23-4c69-b7a6-49fcb7a92fbd" xsi:nil="true"/>
  </documentManagement>
</p:properties>
</file>

<file path=customXml/itemProps1.xml><?xml version="1.0" encoding="utf-8"?>
<ds:datastoreItem xmlns:ds="http://schemas.openxmlformats.org/officeDocument/2006/customXml" ds:itemID="{42038738-0301-4A7C-9C1D-A2774491946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7B6E4A1-2825-4334-94F9-8B7F70D344B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634bc2e-bc23-4c69-b7a6-49fcb7a92fbd"/>
    <ds:schemaRef ds:uri="d50fd763-fba1-4c1f-b80e-60d53be9308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35B7B7B-AB57-43F9-95C3-0542FCA3E067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8BF4AA1-C7EF-41D6-9E2B-9381C1FD7C4B}">
  <ds:schemaRefs>
    <ds:schemaRef ds:uri="http://schemas.microsoft.com/office/2006/metadata/properties"/>
    <ds:schemaRef ds:uri="http://schemas.microsoft.com/office/infopath/2007/PartnerControls"/>
    <ds:schemaRef ds:uri="1634bc2e-bc23-4c69-b7a6-49fcb7a92f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5</TotalTime>
  <Pages>9</Pages>
  <Words>1168</Words>
  <Characters>7234</Characters>
  <Application>Microsoft Office Word</Application>
  <DocSecurity>0</DocSecurity>
  <Lines>361</Lines>
  <Paragraphs>300</Paragraphs>
  <ScaleCrop>false</ScaleCrop>
  <Company/>
  <LinksUpToDate>false</LinksUpToDate>
  <CharactersWithSpaces>8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annis Akoumianakis (Cardiovascular Sciences)</dc:creator>
  <cp:keywords/>
  <dc:description/>
  <cp:lastModifiedBy>Prof Dipak Kotecha</cp:lastModifiedBy>
  <cp:revision>96</cp:revision>
  <cp:lastPrinted>2024-03-20T15:14:00Z</cp:lastPrinted>
  <dcterms:created xsi:type="dcterms:W3CDTF">2023-12-06T15:02:00Z</dcterms:created>
  <dcterms:modified xsi:type="dcterms:W3CDTF">2025-10-21T16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63A801B8826BA4EB89433994FB1A9A7</vt:lpwstr>
  </property>
  <property fmtid="{D5CDD505-2E9C-101B-9397-08002B2CF9AE}" pid="3" name="MediaServiceImageTags">
    <vt:lpwstr/>
  </property>
</Properties>
</file>